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6D5E2" w14:textId="13E6E06B" w:rsidR="003B071B" w:rsidRPr="003B071B" w:rsidRDefault="003B071B" w:rsidP="00ED655D">
      <w:pPr>
        <w:spacing w:line="360" w:lineRule="auto"/>
        <w:rPr>
          <w:b/>
          <w:sz w:val="28"/>
          <w:szCs w:val="28"/>
        </w:rPr>
      </w:pPr>
      <w:r w:rsidRPr="003B071B">
        <w:rPr>
          <w:b/>
          <w:sz w:val="28"/>
          <w:szCs w:val="28"/>
        </w:rPr>
        <w:t>Supplementary Material</w:t>
      </w:r>
    </w:p>
    <w:p w14:paraId="56F1385D" w14:textId="518CE555" w:rsidR="00F05DD2" w:rsidRPr="00B96A72" w:rsidRDefault="002F6DE9" w:rsidP="00ED655D">
      <w:pPr>
        <w:spacing w:line="360" w:lineRule="auto"/>
        <w:rPr>
          <w:b/>
          <w:sz w:val="24"/>
          <w:szCs w:val="24"/>
        </w:rPr>
      </w:pPr>
      <w:r w:rsidRPr="00B96A72">
        <w:rPr>
          <w:b/>
          <w:sz w:val="24"/>
          <w:szCs w:val="24"/>
        </w:rPr>
        <w:t xml:space="preserve">Performance evaluation of </w:t>
      </w:r>
      <w:r w:rsidR="00BF1066">
        <w:rPr>
          <w:b/>
          <w:sz w:val="24"/>
          <w:szCs w:val="24"/>
        </w:rPr>
        <w:t xml:space="preserve">the </w:t>
      </w:r>
      <w:r w:rsidR="007C496C">
        <w:rPr>
          <w:b/>
          <w:sz w:val="24"/>
          <w:szCs w:val="24"/>
        </w:rPr>
        <w:t>C</w:t>
      </w:r>
      <w:r w:rsidRPr="00B96A72">
        <w:rPr>
          <w:b/>
          <w:sz w:val="24"/>
          <w:szCs w:val="24"/>
        </w:rPr>
        <w:t>obas c 703 analytical unit</w:t>
      </w:r>
      <w:r w:rsidR="00BF1066">
        <w:rPr>
          <w:b/>
          <w:sz w:val="24"/>
          <w:szCs w:val="24"/>
        </w:rPr>
        <w:t xml:space="preserve"> as part of </w:t>
      </w:r>
      <w:r w:rsidR="00925805">
        <w:rPr>
          <w:b/>
          <w:sz w:val="24"/>
          <w:szCs w:val="24"/>
        </w:rPr>
        <w:t>C</w:t>
      </w:r>
      <w:r w:rsidR="00BF1066">
        <w:rPr>
          <w:b/>
          <w:sz w:val="24"/>
          <w:szCs w:val="24"/>
        </w:rPr>
        <w:t xml:space="preserve">obas </w:t>
      </w:r>
      <w:r w:rsidR="009A22F3">
        <w:rPr>
          <w:b/>
          <w:sz w:val="24"/>
          <w:szCs w:val="24"/>
        </w:rPr>
        <w:t>P</w:t>
      </w:r>
      <w:r w:rsidR="00BF1066">
        <w:rPr>
          <w:b/>
          <w:sz w:val="24"/>
          <w:szCs w:val="24"/>
        </w:rPr>
        <w:t>ro integrated solutions</w:t>
      </w:r>
      <w:r w:rsidRPr="00B96A72">
        <w:rPr>
          <w:b/>
          <w:sz w:val="24"/>
          <w:szCs w:val="24"/>
        </w:rPr>
        <w:t xml:space="preserve"> using LED as </w:t>
      </w:r>
      <w:r w:rsidR="00EA1EA6">
        <w:rPr>
          <w:b/>
          <w:sz w:val="24"/>
          <w:szCs w:val="24"/>
        </w:rPr>
        <w:t xml:space="preserve">the </w:t>
      </w:r>
      <w:r w:rsidRPr="00B96A72">
        <w:rPr>
          <w:b/>
          <w:sz w:val="24"/>
          <w:szCs w:val="24"/>
        </w:rPr>
        <w:t xml:space="preserve">sole photometric </w:t>
      </w:r>
      <w:r w:rsidR="00D0398E" w:rsidRPr="00B96A72">
        <w:rPr>
          <w:b/>
          <w:sz w:val="24"/>
          <w:szCs w:val="24"/>
        </w:rPr>
        <w:t>light source</w:t>
      </w:r>
      <w:r w:rsidRPr="00B96A72">
        <w:rPr>
          <w:b/>
          <w:sz w:val="24"/>
          <w:szCs w:val="24"/>
        </w:rPr>
        <w:t xml:space="preserve"> </w:t>
      </w:r>
    </w:p>
    <w:p w14:paraId="15602605" w14:textId="15073BC6" w:rsidR="00880447" w:rsidRPr="00AD5FB5" w:rsidRDefault="002F6DE9" w:rsidP="003B071B">
      <w:pPr>
        <w:spacing w:line="360" w:lineRule="auto"/>
        <w:rPr>
          <w:bCs/>
          <w:sz w:val="24"/>
          <w:szCs w:val="24"/>
        </w:rPr>
      </w:pPr>
      <w:r w:rsidRPr="00B96A72">
        <w:rPr>
          <w:sz w:val="24"/>
          <w:szCs w:val="24"/>
        </w:rPr>
        <w:t>P</w:t>
      </w:r>
      <w:r w:rsidR="002B5C5F" w:rsidRPr="00B96A72">
        <w:rPr>
          <w:sz w:val="24"/>
          <w:szCs w:val="24"/>
        </w:rPr>
        <w:t>eter</w:t>
      </w:r>
      <w:r w:rsidRPr="00B96A72">
        <w:rPr>
          <w:sz w:val="24"/>
          <w:szCs w:val="24"/>
        </w:rPr>
        <w:t xml:space="preserve"> Findeisen, I</w:t>
      </w:r>
      <w:r w:rsidR="002B5C5F" w:rsidRPr="00B96A72">
        <w:rPr>
          <w:sz w:val="24"/>
          <w:szCs w:val="24"/>
        </w:rPr>
        <w:t>nger</w:t>
      </w:r>
      <w:r w:rsidRPr="00B96A72">
        <w:rPr>
          <w:sz w:val="24"/>
          <w:szCs w:val="24"/>
        </w:rPr>
        <w:t xml:space="preserve"> Brandt, F</w:t>
      </w:r>
      <w:r w:rsidR="002B5C5F" w:rsidRPr="00B96A72">
        <w:rPr>
          <w:sz w:val="24"/>
          <w:szCs w:val="24"/>
        </w:rPr>
        <w:t>rederic</w:t>
      </w:r>
      <w:r w:rsidRPr="00B96A72">
        <w:rPr>
          <w:sz w:val="24"/>
          <w:szCs w:val="24"/>
        </w:rPr>
        <w:t xml:space="preserve"> </w:t>
      </w:r>
      <w:proofErr w:type="spellStart"/>
      <w:r w:rsidRPr="00B96A72">
        <w:rPr>
          <w:sz w:val="24"/>
          <w:szCs w:val="24"/>
        </w:rPr>
        <w:t>Winno</w:t>
      </w:r>
      <w:r w:rsidR="003A7577" w:rsidRPr="00B96A72">
        <w:rPr>
          <w:sz w:val="24"/>
          <w:szCs w:val="24"/>
        </w:rPr>
        <w:t>c</w:t>
      </w:r>
      <w:r w:rsidRPr="00B96A72">
        <w:rPr>
          <w:sz w:val="24"/>
          <w:szCs w:val="24"/>
        </w:rPr>
        <w:t>k</w:t>
      </w:r>
      <w:proofErr w:type="spellEnd"/>
      <w:r w:rsidRPr="00B96A72">
        <w:rPr>
          <w:sz w:val="24"/>
          <w:szCs w:val="24"/>
        </w:rPr>
        <w:t>, J</w:t>
      </w:r>
      <w:r w:rsidR="002B5C5F" w:rsidRPr="00B96A72">
        <w:rPr>
          <w:sz w:val="24"/>
          <w:szCs w:val="24"/>
        </w:rPr>
        <w:t>an</w:t>
      </w:r>
      <w:r w:rsidRPr="00B96A72">
        <w:rPr>
          <w:sz w:val="24"/>
          <w:szCs w:val="24"/>
        </w:rPr>
        <w:t xml:space="preserve"> Furrer, K</w:t>
      </w:r>
      <w:r w:rsidR="002B5C5F" w:rsidRPr="00B96A72">
        <w:rPr>
          <w:sz w:val="24"/>
          <w:szCs w:val="24"/>
        </w:rPr>
        <w:t>ai</w:t>
      </w:r>
      <w:r w:rsidRPr="00B96A72">
        <w:rPr>
          <w:sz w:val="24"/>
          <w:szCs w:val="24"/>
        </w:rPr>
        <w:t xml:space="preserve"> Klopprogge</w:t>
      </w:r>
      <w:r w:rsidRPr="00B96A72">
        <w:rPr>
          <w:sz w:val="24"/>
          <w:szCs w:val="24"/>
        </w:rPr>
        <w:br/>
      </w:r>
    </w:p>
    <w:p w14:paraId="33FA8868" w14:textId="77777777" w:rsidR="00A5776F" w:rsidRPr="00B96A72" w:rsidRDefault="00A5776F">
      <w:pPr>
        <w:rPr>
          <w:b/>
          <w:sz w:val="24"/>
          <w:szCs w:val="24"/>
        </w:rPr>
      </w:pPr>
      <w:r w:rsidRPr="00B96A72">
        <w:rPr>
          <w:b/>
          <w:sz w:val="24"/>
          <w:szCs w:val="24"/>
        </w:rPr>
        <w:br w:type="page"/>
      </w:r>
    </w:p>
    <w:p w14:paraId="1FAC57B7" w14:textId="3B03ED42" w:rsidR="00846195" w:rsidRPr="00B96A72" w:rsidRDefault="00846195" w:rsidP="00846195">
      <w:pPr>
        <w:rPr>
          <w:sz w:val="24"/>
          <w:szCs w:val="24"/>
        </w:rPr>
      </w:pPr>
      <w:r w:rsidRPr="00FD6AB9">
        <w:rPr>
          <w:b/>
          <w:bCs/>
          <w:sz w:val="24"/>
          <w:szCs w:val="24"/>
        </w:rPr>
        <w:lastRenderedPageBreak/>
        <w:t>Supplementary Table 1</w:t>
      </w:r>
      <w:r w:rsidRPr="00B96A72">
        <w:rPr>
          <w:sz w:val="24"/>
          <w:szCs w:val="24"/>
        </w:rPr>
        <w:t xml:space="preserve"> </w:t>
      </w:r>
      <w:r w:rsidR="006662A4">
        <w:rPr>
          <w:sz w:val="24"/>
          <w:szCs w:val="24"/>
        </w:rPr>
        <w:t>Applications</w:t>
      </w:r>
      <w:r w:rsidR="006662A4" w:rsidRPr="00B96A72">
        <w:rPr>
          <w:sz w:val="24"/>
          <w:szCs w:val="24"/>
        </w:rPr>
        <w:t xml:space="preserve"> </w:t>
      </w:r>
      <w:r w:rsidRPr="00B96A72">
        <w:rPr>
          <w:sz w:val="24"/>
          <w:szCs w:val="24"/>
        </w:rPr>
        <w:t>and corresponding wavelengths used.</w:t>
      </w:r>
    </w:p>
    <w:tbl>
      <w:tblPr>
        <w:tblW w:w="7513" w:type="dxa"/>
        <w:tblLayout w:type="fixed"/>
        <w:tblLook w:val="0400" w:firstRow="0" w:lastRow="0" w:firstColumn="0" w:lastColumn="0" w:noHBand="0" w:noVBand="1"/>
      </w:tblPr>
      <w:tblGrid>
        <w:gridCol w:w="1480"/>
        <w:gridCol w:w="1508"/>
        <w:gridCol w:w="1508"/>
        <w:gridCol w:w="1508"/>
        <w:gridCol w:w="1509"/>
      </w:tblGrid>
      <w:tr w:rsidR="00846195" w:rsidRPr="00B96A72" w14:paraId="030D30FB" w14:textId="77777777" w:rsidTr="00AD5FB5">
        <w:trPr>
          <w:trHeight w:val="62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DC05A" w14:textId="411CE38B" w:rsidR="00846195" w:rsidRPr="00B96A72" w:rsidRDefault="00846195" w:rsidP="00F16EAA">
            <w:pPr>
              <w:spacing w:after="0" w:line="240" w:lineRule="auto"/>
            </w:pPr>
            <w:r w:rsidRPr="00B96A72">
              <w:t>Experiment</w:t>
            </w:r>
            <w:r w:rsidR="003646A0">
              <w:t>*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9115D" w14:textId="62FAD10B" w:rsidR="00846195" w:rsidRPr="00B96A72" w:rsidRDefault="00F16EAA" w:rsidP="00F16EAA">
            <w:pPr>
              <w:spacing w:after="0" w:line="240" w:lineRule="auto"/>
            </w:pPr>
            <w:r>
              <w:t>Applicatio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005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Application Cod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6D910" w14:textId="665E2F12" w:rsidR="00846195" w:rsidRPr="00B96A72" w:rsidRDefault="00846195" w:rsidP="00F16EAA">
            <w:pPr>
              <w:spacing w:after="0" w:line="240" w:lineRule="auto"/>
            </w:pPr>
            <w:r w:rsidRPr="00B96A72">
              <w:t>Wavelength Main</w:t>
            </w:r>
            <w:r w:rsidR="00730169">
              <w:t xml:space="preserve"> (nm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1F628" w14:textId="46D02170" w:rsidR="00846195" w:rsidRPr="00B96A72" w:rsidRDefault="00846195" w:rsidP="00F16EAA">
            <w:pPr>
              <w:spacing w:after="0" w:line="240" w:lineRule="auto"/>
            </w:pPr>
            <w:r w:rsidRPr="00B96A72">
              <w:t>Wavelength Sub</w:t>
            </w:r>
            <w:r w:rsidR="00730169">
              <w:t xml:space="preserve"> (nm)</w:t>
            </w:r>
          </w:p>
        </w:tc>
      </w:tr>
      <w:tr w:rsidR="00846195" w:rsidRPr="00B96A72" w14:paraId="7E53AAB9" w14:textId="77777777" w:rsidTr="00F16EAA">
        <w:trPr>
          <w:trHeight w:val="290"/>
        </w:trPr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2C1CB57F" w14:textId="132A6CDC" w:rsidR="00846195" w:rsidRPr="00B96A72" w:rsidRDefault="00846195" w:rsidP="00F16EAA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646B9856" w14:textId="1FA69313" w:rsidR="00846195" w:rsidRPr="00B96A72" w:rsidRDefault="00846195" w:rsidP="00F16EAA">
            <w:pPr>
              <w:spacing w:after="0" w:line="240" w:lineRule="auto"/>
            </w:pPr>
            <w:r w:rsidRPr="00B96A72">
              <w:t>ALB</w:t>
            </w:r>
            <w:r w:rsidR="00730169">
              <w:t>_</w:t>
            </w:r>
            <w:r w:rsidRPr="00B96A72">
              <w:t>2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0EC00BD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0090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7893D0F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57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59C53A1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505</w:t>
            </w:r>
          </w:p>
        </w:tc>
      </w:tr>
      <w:tr w:rsidR="00846195" w:rsidRPr="00B96A72" w14:paraId="736858CF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6AC977E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4E0922E5" w14:textId="7202A69A" w:rsidR="00846195" w:rsidRPr="00B96A72" w:rsidRDefault="00846195" w:rsidP="00F16EAA">
            <w:pPr>
              <w:spacing w:after="0" w:line="240" w:lineRule="auto"/>
            </w:pPr>
            <w:r w:rsidRPr="00B96A72">
              <w:t>ALBT</w:t>
            </w:r>
            <w:r w:rsidR="00730169"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4F8C868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0061</w:t>
            </w:r>
          </w:p>
        </w:tc>
        <w:tc>
          <w:tcPr>
            <w:tcW w:w="1508" w:type="dxa"/>
            <w:vAlign w:val="center"/>
          </w:tcPr>
          <w:p w14:paraId="5D11D2F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0FD82DF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700</w:t>
            </w:r>
          </w:p>
        </w:tc>
      </w:tr>
      <w:tr w:rsidR="00846195" w:rsidRPr="00B96A72" w14:paraId="0DDCDA76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0523F59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4F92379D" w14:textId="73632FF2" w:rsidR="00846195" w:rsidRPr="00B96A72" w:rsidRDefault="00846195" w:rsidP="00F16EAA">
            <w:pPr>
              <w:spacing w:after="0" w:line="240" w:lineRule="auto"/>
            </w:pPr>
            <w:r w:rsidRPr="00B96A72">
              <w:t>ALP</w:t>
            </w:r>
            <w:r w:rsidR="00730169"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376C68F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0110</w:t>
            </w:r>
          </w:p>
        </w:tc>
        <w:tc>
          <w:tcPr>
            <w:tcW w:w="1508" w:type="dxa"/>
            <w:vAlign w:val="center"/>
          </w:tcPr>
          <w:p w14:paraId="55047B6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450</w:t>
            </w:r>
          </w:p>
        </w:tc>
        <w:tc>
          <w:tcPr>
            <w:tcW w:w="1509" w:type="dxa"/>
            <w:vAlign w:val="center"/>
          </w:tcPr>
          <w:p w14:paraId="27FF729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480</w:t>
            </w:r>
          </w:p>
        </w:tc>
      </w:tr>
      <w:tr w:rsidR="00846195" w:rsidRPr="00B96A72" w14:paraId="55C14886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6CB5AA2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104D4003" w14:textId="5AC788F7" w:rsidR="00846195" w:rsidRPr="00B96A72" w:rsidRDefault="00846195" w:rsidP="00F16EAA">
            <w:pPr>
              <w:spacing w:after="0" w:line="240" w:lineRule="auto"/>
            </w:pPr>
            <w:r w:rsidRPr="00B96A72">
              <w:t>ALTP</w:t>
            </w:r>
            <w:r w:rsidR="00730169"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7E9D5C3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0140</w:t>
            </w:r>
          </w:p>
        </w:tc>
        <w:tc>
          <w:tcPr>
            <w:tcW w:w="1508" w:type="dxa"/>
            <w:vAlign w:val="center"/>
          </w:tcPr>
          <w:p w14:paraId="75E7EC3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5D5D0CC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700</w:t>
            </w:r>
          </w:p>
        </w:tc>
      </w:tr>
      <w:tr w:rsidR="00846195" w:rsidRPr="00B96A72" w14:paraId="3DBF583A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7308290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</w:t>
            </w:r>
          </w:p>
        </w:tc>
        <w:tc>
          <w:tcPr>
            <w:tcW w:w="1508" w:type="dxa"/>
            <w:vAlign w:val="center"/>
          </w:tcPr>
          <w:p w14:paraId="1B1ABE0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APO AI</w:t>
            </w:r>
          </w:p>
        </w:tc>
        <w:tc>
          <w:tcPr>
            <w:tcW w:w="1508" w:type="dxa"/>
            <w:vAlign w:val="center"/>
          </w:tcPr>
          <w:p w14:paraId="6BF9975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0190</w:t>
            </w:r>
          </w:p>
        </w:tc>
        <w:tc>
          <w:tcPr>
            <w:tcW w:w="1508" w:type="dxa"/>
            <w:vAlign w:val="center"/>
          </w:tcPr>
          <w:p w14:paraId="6130D62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29946A5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700</w:t>
            </w:r>
          </w:p>
        </w:tc>
      </w:tr>
      <w:tr w:rsidR="00846195" w:rsidRPr="00B96A72" w14:paraId="1C06A56B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70A888C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0C932C3B" w14:textId="7DBD6EA4" w:rsidR="00846195" w:rsidRPr="00B96A72" w:rsidRDefault="00846195" w:rsidP="00F16EAA">
            <w:pPr>
              <w:spacing w:after="0" w:line="240" w:lineRule="auto"/>
            </w:pPr>
            <w:r w:rsidRPr="00B96A72">
              <w:t>ASTP</w:t>
            </w:r>
            <w:r w:rsidR="00730169"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05149E4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0230</w:t>
            </w:r>
          </w:p>
        </w:tc>
        <w:tc>
          <w:tcPr>
            <w:tcW w:w="1508" w:type="dxa"/>
            <w:vAlign w:val="center"/>
          </w:tcPr>
          <w:p w14:paraId="030941F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15348CB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700</w:t>
            </w:r>
          </w:p>
        </w:tc>
      </w:tr>
      <w:tr w:rsidR="00846195" w:rsidRPr="00B96A72" w14:paraId="3B84FD0D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4604C40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3FE1F9D2" w14:textId="5D9EEB4B" w:rsidR="00846195" w:rsidRPr="00B96A72" w:rsidRDefault="003646A0" w:rsidP="00F16EAA">
            <w:pPr>
              <w:spacing w:after="0" w:line="240" w:lineRule="auto"/>
            </w:pPr>
            <w:r w:rsidRPr="00B96A72">
              <w:t>C</w:t>
            </w:r>
            <w:r>
              <w:t>a</w:t>
            </w:r>
            <w:r w:rsidR="00730169">
              <w:t>_</w:t>
            </w:r>
            <w:r w:rsidR="00846195" w:rsidRPr="00B96A72">
              <w:t>2</w:t>
            </w:r>
          </w:p>
        </w:tc>
        <w:tc>
          <w:tcPr>
            <w:tcW w:w="1508" w:type="dxa"/>
            <w:vAlign w:val="center"/>
          </w:tcPr>
          <w:p w14:paraId="5B39B19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0340</w:t>
            </w:r>
          </w:p>
        </w:tc>
        <w:tc>
          <w:tcPr>
            <w:tcW w:w="1508" w:type="dxa"/>
            <w:vAlign w:val="center"/>
          </w:tcPr>
          <w:p w14:paraId="4F6013C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33E38C2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76</w:t>
            </w:r>
          </w:p>
        </w:tc>
      </w:tr>
      <w:tr w:rsidR="00B041EF" w:rsidRPr="00B96A72" w14:paraId="4C588EB3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26063FF6" w14:textId="4BAD9C64" w:rsidR="00B041EF" w:rsidRPr="00B041EF" w:rsidRDefault="00B041EF" w:rsidP="00B041EF">
            <w:pPr>
              <w:spacing w:after="0" w:line="240" w:lineRule="auto"/>
            </w:pPr>
            <w:r w:rsidRPr="00B041EF">
              <w:t>P</w:t>
            </w:r>
          </w:p>
        </w:tc>
        <w:tc>
          <w:tcPr>
            <w:tcW w:w="1508" w:type="dxa"/>
            <w:vAlign w:val="center"/>
          </w:tcPr>
          <w:p w14:paraId="58D092A3" w14:textId="5E557BCC" w:rsidR="00B041EF" w:rsidRPr="00B041EF" w:rsidRDefault="00B041EF" w:rsidP="00B041EF">
            <w:pPr>
              <w:spacing w:after="0" w:line="240" w:lineRule="auto"/>
            </w:pPr>
            <w:r w:rsidRPr="00B041EF">
              <w:t>Ca_2</w:t>
            </w:r>
          </w:p>
        </w:tc>
        <w:tc>
          <w:tcPr>
            <w:tcW w:w="1508" w:type="dxa"/>
            <w:vAlign w:val="center"/>
          </w:tcPr>
          <w:p w14:paraId="549661FD" w14:textId="107B284A" w:rsidR="00B041EF" w:rsidRPr="00B041EF" w:rsidRDefault="00B041EF" w:rsidP="00B041EF">
            <w:pPr>
              <w:spacing w:after="0" w:line="240" w:lineRule="auto"/>
            </w:pPr>
            <w:r w:rsidRPr="00B041EF">
              <w:t>20341</w:t>
            </w:r>
          </w:p>
        </w:tc>
        <w:tc>
          <w:tcPr>
            <w:tcW w:w="1508" w:type="dxa"/>
            <w:vAlign w:val="center"/>
          </w:tcPr>
          <w:p w14:paraId="2839FA88" w14:textId="5FC556ED" w:rsidR="00B041EF" w:rsidRPr="00B041EF" w:rsidRDefault="00B041EF" w:rsidP="00B041EF">
            <w:pPr>
              <w:spacing w:after="0" w:line="240" w:lineRule="auto"/>
            </w:pPr>
            <w:r w:rsidRPr="00B041EF">
              <w:t>340</w:t>
            </w:r>
          </w:p>
        </w:tc>
        <w:tc>
          <w:tcPr>
            <w:tcW w:w="1509" w:type="dxa"/>
            <w:vAlign w:val="center"/>
          </w:tcPr>
          <w:p w14:paraId="534D0228" w14:textId="30A4BD35" w:rsidR="00B041EF" w:rsidRPr="00B041EF" w:rsidRDefault="00B041EF" w:rsidP="00B041EF">
            <w:pPr>
              <w:spacing w:after="0" w:line="240" w:lineRule="auto"/>
            </w:pPr>
            <w:r w:rsidRPr="00B041EF">
              <w:t>376</w:t>
            </w:r>
          </w:p>
        </w:tc>
      </w:tr>
      <w:tr w:rsidR="00B041EF" w:rsidRPr="00B96A72" w14:paraId="179D3B8D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77ECB4BC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</w:t>
            </w:r>
          </w:p>
        </w:tc>
        <w:tc>
          <w:tcPr>
            <w:tcW w:w="1508" w:type="dxa"/>
            <w:vAlign w:val="center"/>
          </w:tcPr>
          <w:p w14:paraId="4EDE8868" w14:textId="69759811" w:rsidR="00B041EF" w:rsidRPr="00B96A72" w:rsidRDefault="00B041EF" w:rsidP="00B041EF">
            <w:pPr>
              <w:spacing w:after="0" w:line="240" w:lineRule="auto"/>
            </w:pPr>
            <w:r w:rsidRPr="00B96A72">
              <w:t>CARB</w:t>
            </w:r>
            <w:r>
              <w:t>_</w:t>
            </w:r>
            <w:r w:rsidRPr="00B96A72">
              <w:t>4</w:t>
            </w:r>
          </w:p>
        </w:tc>
        <w:tc>
          <w:tcPr>
            <w:tcW w:w="1508" w:type="dxa"/>
            <w:vAlign w:val="center"/>
          </w:tcPr>
          <w:p w14:paraId="4A23DE37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351</w:t>
            </w:r>
          </w:p>
        </w:tc>
        <w:tc>
          <w:tcPr>
            <w:tcW w:w="1508" w:type="dxa"/>
            <w:vAlign w:val="center"/>
          </w:tcPr>
          <w:p w14:paraId="5D10B50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46</w:t>
            </w:r>
          </w:p>
        </w:tc>
        <w:tc>
          <w:tcPr>
            <w:tcW w:w="1509" w:type="dxa"/>
            <w:vAlign w:val="center"/>
          </w:tcPr>
          <w:p w14:paraId="64FEA217" w14:textId="77777777" w:rsidR="00B041EF" w:rsidRPr="00B96A72" w:rsidRDefault="00B041EF" w:rsidP="00B041EF">
            <w:pPr>
              <w:spacing w:after="0" w:line="240" w:lineRule="auto"/>
            </w:pPr>
            <w:r w:rsidRPr="00B96A72">
              <w:t>800</w:t>
            </w:r>
          </w:p>
        </w:tc>
      </w:tr>
      <w:tr w:rsidR="00B041EF" w:rsidRPr="00B96A72" w14:paraId="5F484F26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060258F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231C56F9" w14:textId="5E966FCB" w:rsidR="00B041EF" w:rsidRPr="00B96A72" w:rsidRDefault="00B041EF" w:rsidP="00B041EF">
            <w:pPr>
              <w:spacing w:after="0" w:line="240" w:lineRule="auto"/>
            </w:pPr>
            <w:r w:rsidRPr="00B96A72">
              <w:t>CHE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1141545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370</w:t>
            </w:r>
          </w:p>
        </w:tc>
        <w:tc>
          <w:tcPr>
            <w:tcW w:w="1508" w:type="dxa"/>
            <w:vAlign w:val="center"/>
          </w:tcPr>
          <w:p w14:paraId="124E5FAF" w14:textId="77777777" w:rsidR="00B041EF" w:rsidRPr="00B96A72" w:rsidRDefault="00B041EF" w:rsidP="00B041EF">
            <w:pPr>
              <w:spacing w:after="0" w:line="240" w:lineRule="auto"/>
            </w:pPr>
            <w:r w:rsidRPr="00B96A72">
              <w:t>415</w:t>
            </w:r>
          </w:p>
        </w:tc>
        <w:tc>
          <w:tcPr>
            <w:tcW w:w="1509" w:type="dxa"/>
            <w:vAlign w:val="center"/>
          </w:tcPr>
          <w:p w14:paraId="63B985A1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4EDCEB53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74114097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54E7CE40" w14:textId="199D1D8E" w:rsidR="00B041EF" w:rsidRPr="00B96A72" w:rsidRDefault="00B041EF" w:rsidP="00B041EF">
            <w:pPr>
              <w:spacing w:after="0" w:line="240" w:lineRule="auto"/>
            </w:pPr>
            <w:r w:rsidRPr="00B96A72">
              <w:t>CHOL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5BE04E95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411</w:t>
            </w:r>
          </w:p>
        </w:tc>
        <w:tc>
          <w:tcPr>
            <w:tcW w:w="1508" w:type="dxa"/>
            <w:vAlign w:val="center"/>
          </w:tcPr>
          <w:p w14:paraId="47338218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05</w:t>
            </w:r>
          </w:p>
        </w:tc>
        <w:tc>
          <w:tcPr>
            <w:tcW w:w="1509" w:type="dxa"/>
            <w:vAlign w:val="center"/>
          </w:tcPr>
          <w:p w14:paraId="1E12B600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34EF9273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0C3CBA61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10C6CBF2" w14:textId="77777777" w:rsidR="00B041EF" w:rsidRPr="00B96A72" w:rsidRDefault="00B041EF" w:rsidP="00B041EF">
            <w:pPr>
              <w:spacing w:after="0" w:line="240" w:lineRule="auto"/>
            </w:pPr>
            <w:r w:rsidRPr="00B96A72">
              <w:t>CK</w:t>
            </w:r>
          </w:p>
        </w:tc>
        <w:tc>
          <w:tcPr>
            <w:tcW w:w="1508" w:type="dxa"/>
            <w:vAlign w:val="center"/>
          </w:tcPr>
          <w:p w14:paraId="358AB8F0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420</w:t>
            </w:r>
          </w:p>
        </w:tc>
        <w:tc>
          <w:tcPr>
            <w:tcW w:w="1508" w:type="dxa"/>
            <w:vAlign w:val="center"/>
          </w:tcPr>
          <w:p w14:paraId="25E5A79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765BA5A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46</w:t>
            </w:r>
          </w:p>
        </w:tc>
      </w:tr>
      <w:tr w:rsidR="00B041EF" w:rsidRPr="00B96A72" w14:paraId="686E717B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65D20D08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464AE225" w14:textId="0C097310" w:rsidR="00B041EF" w:rsidRPr="00B96A72" w:rsidRDefault="00B041EF" w:rsidP="00B041EF">
            <w:pPr>
              <w:spacing w:after="0" w:line="240" w:lineRule="auto"/>
            </w:pPr>
            <w:r w:rsidRPr="00B96A72">
              <w:t>CREJ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41D2710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470</w:t>
            </w:r>
          </w:p>
        </w:tc>
        <w:tc>
          <w:tcPr>
            <w:tcW w:w="1508" w:type="dxa"/>
            <w:vAlign w:val="center"/>
          </w:tcPr>
          <w:p w14:paraId="4147976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05</w:t>
            </w:r>
          </w:p>
        </w:tc>
        <w:tc>
          <w:tcPr>
            <w:tcW w:w="1509" w:type="dxa"/>
            <w:vAlign w:val="center"/>
          </w:tcPr>
          <w:p w14:paraId="72880D2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70</w:t>
            </w:r>
          </w:p>
        </w:tc>
      </w:tr>
      <w:tr w:rsidR="00B041EF" w:rsidRPr="00B96A72" w14:paraId="2C1B089D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70045884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71C4C22D" w14:textId="0E4123DD" w:rsidR="00B041EF" w:rsidRPr="00B96A72" w:rsidRDefault="00B041EF" w:rsidP="00B041EF">
            <w:pPr>
              <w:spacing w:after="0" w:line="240" w:lineRule="auto"/>
            </w:pPr>
            <w:r w:rsidRPr="00B96A72">
              <w:t>CREJ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245A2CD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471</w:t>
            </w:r>
          </w:p>
        </w:tc>
        <w:tc>
          <w:tcPr>
            <w:tcW w:w="1508" w:type="dxa"/>
            <w:vAlign w:val="center"/>
          </w:tcPr>
          <w:p w14:paraId="3277DF25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05</w:t>
            </w:r>
          </w:p>
        </w:tc>
        <w:tc>
          <w:tcPr>
            <w:tcW w:w="1509" w:type="dxa"/>
            <w:vAlign w:val="center"/>
          </w:tcPr>
          <w:p w14:paraId="3BB86582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70</w:t>
            </w:r>
          </w:p>
        </w:tc>
      </w:tr>
      <w:tr w:rsidR="00B041EF" w:rsidRPr="00B96A72" w14:paraId="5787C8F0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24264774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6B8FED80" w14:textId="6EFBF0A4" w:rsidR="00B041EF" w:rsidRPr="00B96A72" w:rsidRDefault="00B041EF" w:rsidP="00B041EF">
            <w:pPr>
              <w:spacing w:after="0" w:line="240" w:lineRule="auto"/>
            </w:pPr>
            <w:r w:rsidRPr="00B96A72">
              <w:t>CRP</w:t>
            </w:r>
            <w:r>
              <w:t>_</w:t>
            </w:r>
            <w:r w:rsidRPr="00B96A72">
              <w:t>4</w:t>
            </w:r>
          </w:p>
        </w:tc>
        <w:tc>
          <w:tcPr>
            <w:tcW w:w="1508" w:type="dxa"/>
            <w:vAlign w:val="center"/>
          </w:tcPr>
          <w:p w14:paraId="0B9748D4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500</w:t>
            </w:r>
          </w:p>
        </w:tc>
        <w:tc>
          <w:tcPr>
            <w:tcW w:w="1508" w:type="dxa"/>
            <w:vAlign w:val="center"/>
          </w:tcPr>
          <w:p w14:paraId="45D1B44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70</w:t>
            </w:r>
          </w:p>
        </w:tc>
        <w:tc>
          <w:tcPr>
            <w:tcW w:w="1509" w:type="dxa"/>
            <w:vAlign w:val="center"/>
          </w:tcPr>
          <w:p w14:paraId="18FDB14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800</w:t>
            </w:r>
          </w:p>
        </w:tc>
      </w:tr>
      <w:tr w:rsidR="00B041EF" w:rsidRPr="00B96A72" w14:paraId="4072D213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0F348398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6CA920FA" w14:textId="34B57F01" w:rsidR="00B041EF" w:rsidRPr="00B96A72" w:rsidRDefault="00B041EF" w:rsidP="00B041EF">
            <w:pPr>
              <w:spacing w:after="0" w:line="240" w:lineRule="auto"/>
            </w:pPr>
            <w:r w:rsidRPr="00B96A72">
              <w:t>F</w:t>
            </w:r>
            <w:r>
              <w:t>e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2F6310F4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770</w:t>
            </w:r>
          </w:p>
        </w:tc>
        <w:tc>
          <w:tcPr>
            <w:tcW w:w="1508" w:type="dxa"/>
            <w:vAlign w:val="center"/>
          </w:tcPr>
          <w:p w14:paraId="068E3D7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70</w:t>
            </w:r>
          </w:p>
        </w:tc>
        <w:tc>
          <w:tcPr>
            <w:tcW w:w="1509" w:type="dxa"/>
            <w:vAlign w:val="center"/>
          </w:tcPr>
          <w:p w14:paraId="19D94D2F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171C3BB2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0FF2001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51FB30E0" w14:textId="63060CD5" w:rsidR="00B041EF" w:rsidRPr="00B96A72" w:rsidRDefault="00B041EF" w:rsidP="00B041EF">
            <w:pPr>
              <w:spacing w:after="0" w:line="240" w:lineRule="auto"/>
            </w:pPr>
            <w:r w:rsidRPr="00B96A72">
              <w:t>GGT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2C8EE123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600</w:t>
            </w:r>
          </w:p>
        </w:tc>
        <w:tc>
          <w:tcPr>
            <w:tcW w:w="1508" w:type="dxa"/>
            <w:vAlign w:val="center"/>
          </w:tcPr>
          <w:p w14:paraId="005FB471" w14:textId="77777777" w:rsidR="00B041EF" w:rsidRPr="00B96A72" w:rsidRDefault="00B041EF" w:rsidP="00B041EF">
            <w:pPr>
              <w:spacing w:after="0" w:line="240" w:lineRule="auto"/>
            </w:pPr>
            <w:r w:rsidRPr="00B96A72">
              <w:t>415</w:t>
            </w:r>
          </w:p>
        </w:tc>
        <w:tc>
          <w:tcPr>
            <w:tcW w:w="1509" w:type="dxa"/>
            <w:vAlign w:val="center"/>
          </w:tcPr>
          <w:p w14:paraId="7299F36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7B919107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312AEC37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56B4B792" w14:textId="7C772FCF" w:rsidR="00B041EF" w:rsidRPr="00B96A72" w:rsidRDefault="00B041EF" w:rsidP="00B041EF">
            <w:pPr>
              <w:spacing w:after="0" w:line="240" w:lineRule="auto"/>
            </w:pPr>
            <w:r w:rsidRPr="00B96A72">
              <w:t>GLUC</w:t>
            </w:r>
            <w:r>
              <w:t>_</w:t>
            </w:r>
            <w:r w:rsidRPr="00B96A72">
              <w:t>3</w:t>
            </w:r>
          </w:p>
        </w:tc>
        <w:tc>
          <w:tcPr>
            <w:tcW w:w="1508" w:type="dxa"/>
            <w:vAlign w:val="center"/>
          </w:tcPr>
          <w:p w14:paraId="6DF341B7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630</w:t>
            </w:r>
          </w:p>
        </w:tc>
        <w:tc>
          <w:tcPr>
            <w:tcW w:w="1508" w:type="dxa"/>
            <w:vAlign w:val="center"/>
          </w:tcPr>
          <w:p w14:paraId="282CF5FA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5FE55242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40914606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1A75BEB1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32215D99" w14:textId="164A3531" w:rsidR="00B041EF" w:rsidRPr="00B96A72" w:rsidRDefault="00B041EF" w:rsidP="00B041EF">
            <w:pPr>
              <w:spacing w:after="0" w:line="240" w:lineRule="auto"/>
            </w:pPr>
            <w:r w:rsidRPr="00B96A72">
              <w:t>GLUC</w:t>
            </w:r>
            <w:r>
              <w:t>_</w:t>
            </w:r>
            <w:r w:rsidRPr="00B96A72">
              <w:t>3</w:t>
            </w:r>
          </w:p>
        </w:tc>
        <w:tc>
          <w:tcPr>
            <w:tcW w:w="1508" w:type="dxa"/>
            <w:vAlign w:val="center"/>
          </w:tcPr>
          <w:p w14:paraId="4510937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631</w:t>
            </w:r>
          </w:p>
        </w:tc>
        <w:tc>
          <w:tcPr>
            <w:tcW w:w="1508" w:type="dxa"/>
            <w:vAlign w:val="center"/>
          </w:tcPr>
          <w:p w14:paraId="27F72B9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5050A330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0CCCB8E8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20382900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2589B028" w14:textId="45E2E76B" w:rsidR="00B041EF" w:rsidRPr="00B96A72" w:rsidRDefault="00B041EF" w:rsidP="00B041EF">
            <w:pPr>
              <w:spacing w:after="0" w:line="240" w:lineRule="auto"/>
            </w:pPr>
            <w:r w:rsidRPr="00B96A72">
              <w:t>HDLC</w:t>
            </w:r>
            <w:r>
              <w:t>_</w:t>
            </w:r>
            <w:r w:rsidRPr="00B96A72">
              <w:t>4</w:t>
            </w:r>
          </w:p>
        </w:tc>
        <w:tc>
          <w:tcPr>
            <w:tcW w:w="1508" w:type="dxa"/>
            <w:vAlign w:val="center"/>
          </w:tcPr>
          <w:p w14:paraId="2E37A920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710</w:t>
            </w:r>
          </w:p>
        </w:tc>
        <w:tc>
          <w:tcPr>
            <w:tcW w:w="1508" w:type="dxa"/>
            <w:vAlign w:val="center"/>
          </w:tcPr>
          <w:p w14:paraId="28600C1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600</w:t>
            </w:r>
          </w:p>
        </w:tc>
        <w:tc>
          <w:tcPr>
            <w:tcW w:w="1509" w:type="dxa"/>
            <w:vAlign w:val="center"/>
          </w:tcPr>
          <w:p w14:paraId="07BD8610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7FA080F6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24DE4C63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7F253CF7" w14:textId="7BA1BB22" w:rsidR="00B041EF" w:rsidRPr="00B96A72" w:rsidRDefault="00B041EF" w:rsidP="00B041EF">
            <w:pPr>
              <w:spacing w:after="0" w:line="240" w:lineRule="auto"/>
            </w:pPr>
            <w:r w:rsidRPr="00B96A72">
              <w:t>I</w:t>
            </w:r>
            <w:r>
              <w:t>g</w:t>
            </w:r>
            <w:r w:rsidRPr="00B96A72">
              <w:t>M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52A0C91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750</w:t>
            </w:r>
          </w:p>
        </w:tc>
        <w:tc>
          <w:tcPr>
            <w:tcW w:w="1508" w:type="dxa"/>
            <w:vAlign w:val="center"/>
          </w:tcPr>
          <w:p w14:paraId="7D504143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0AE49E7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5FE84428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4B806AF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189504B7" w14:textId="22F4D197" w:rsidR="00B041EF" w:rsidRPr="00B96A72" w:rsidRDefault="00B041EF" w:rsidP="00B041EF">
            <w:pPr>
              <w:spacing w:after="0" w:line="240" w:lineRule="auto"/>
            </w:pPr>
            <w:r w:rsidRPr="00B96A72">
              <w:t>LDHI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27E298A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810</w:t>
            </w:r>
          </w:p>
        </w:tc>
        <w:tc>
          <w:tcPr>
            <w:tcW w:w="1508" w:type="dxa"/>
            <w:vAlign w:val="center"/>
          </w:tcPr>
          <w:p w14:paraId="3B080787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3E15A859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6644AD75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6C8BACF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457751ED" w14:textId="6AEEA252" w:rsidR="00B041EF" w:rsidRPr="00B96A72" w:rsidRDefault="00B041EF" w:rsidP="00B041EF">
            <w:pPr>
              <w:spacing w:after="0" w:line="240" w:lineRule="auto"/>
            </w:pPr>
            <w:r w:rsidRPr="00B96A72">
              <w:t>LDLC</w:t>
            </w:r>
            <w:r>
              <w:t>_</w:t>
            </w:r>
            <w:r w:rsidRPr="00B96A72">
              <w:t>3</w:t>
            </w:r>
          </w:p>
        </w:tc>
        <w:tc>
          <w:tcPr>
            <w:tcW w:w="1508" w:type="dxa"/>
            <w:vAlign w:val="center"/>
          </w:tcPr>
          <w:p w14:paraId="0D8ED4F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820</w:t>
            </w:r>
          </w:p>
        </w:tc>
        <w:tc>
          <w:tcPr>
            <w:tcW w:w="1508" w:type="dxa"/>
            <w:vAlign w:val="center"/>
          </w:tcPr>
          <w:p w14:paraId="3B8D5988" w14:textId="77777777" w:rsidR="00B041EF" w:rsidRPr="00B96A72" w:rsidRDefault="00B041EF" w:rsidP="00B041EF">
            <w:pPr>
              <w:spacing w:after="0" w:line="240" w:lineRule="auto"/>
            </w:pPr>
            <w:r w:rsidRPr="00B96A72">
              <w:t>600</w:t>
            </w:r>
          </w:p>
        </w:tc>
        <w:tc>
          <w:tcPr>
            <w:tcW w:w="1509" w:type="dxa"/>
            <w:vAlign w:val="center"/>
          </w:tcPr>
          <w:p w14:paraId="38B080A9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36B2F392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73BF4814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0C3D1AA9" w14:textId="77777777" w:rsidR="00B041EF" w:rsidRPr="00B96A72" w:rsidRDefault="00B041EF" w:rsidP="00B041EF">
            <w:pPr>
              <w:spacing w:after="0" w:line="240" w:lineRule="auto"/>
            </w:pPr>
            <w:r w:rsidRPr="00B96A72">
              <w:t>LIPC</w:t>
            </w:r>
          </w:p>
        </w:tc>
        <w:tc>
          <w:tcPr>
            <w:tcW w:w="1508" w:type="dxa"/>
            <w:vAlign w:val="center"/>
          </w:tcPr>
          <w:p w14:paraId="1F346E62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850</w:t>
            </w:r>
          </w:p>
        </w:tc>
        <w:tc>
          <w:tcPr>
            <w:tcW w:w="1508" w:type="dxa"/>
            <w:vAlign w:val="center"/>
          </w:tcPr>
          <w:p w14:paraId="397B66CA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70</w:t>
            </w:r>
          </w:p>
        </w:tc>
        <w:tc>
          <w:tcPr>
            <w:tcW w:w="1509" w:type="dxa"/>
            <w:vAlign w:val="center"/>
          </w:tcPr>
          <w:p w14:paraId="4E232E45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646958E5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0A36EE1A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7859088D" w14:textId="76B18862" w:rsidR="00B041EF" w:rsidRPr="00B96A72" w:rsidRDefault="00B041EF" w:rsidP="00B041EF">
            <w:pPr>
              <w:spacing w:after="0" w:line="240" w:lineRule="auto"/>
            </w:pPr>
            <w:r w:rsidRPr="00B96A72">
              <w:t>MG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0AA9F067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890</w:t>
            </w:r>
          </w:p>
        </w:tc>
        <w:tc>
          <w:tcPr>
            <w:tcW w:w="1508" w:type="dxa"/>
            <w:vAlign w:val="center"/>
          </w:tcPr>
          <w:p w14:paraId="3478578A" w14:textId="77777777" w:rsidR="00B041EF" w:rsidRPr="00B96A72" w:rsidRDefault="00B041EF" w:rsidP="00B041EF">
            <w:pPr>
              <w:spacing w:after="0" w:line="240" w:lineRule="auto"/>
            </w:pPr>
            <w:r w:rsidRPr="00B96A72">
              <w:t>600</w:t>
            </w:r>
          </w:p>
        </w:tc>
        <w:tc>
          <w:tcPr>
            <w:tcW w:w="1509" w:type="dxa"/>
            <w:vAlign w:val="center"/>
          </w:tcPr>
          <w:p w14:paraId="07C324D9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05</w:t>
            </w:r>
          </w:p>
        </w:tc>
      </w:tr>
      <w:tr w:rsidR="00B041EF" w:rsidRPr="00B96A72" w14:paraId="66C4C60F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38842EA5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41FE4788" w14:textId="68FF68EC" w:rsidR="00B041EF" w:rsidRPr="00B96A72" w:rsidRDefault="00B041EF" w:rsidP="00B041EF">
            <w:pPr>
              <w:spacing w:after="0" w:line="240" w:lineRule="auto"/>
            </w:pPr>
            <w:r w:rsidRPr="00B96A72">
              <w:t>MG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530B1335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891</w:t>
            </w:r>
          </w:p>
        </w:tc>
        <w:tc>
          <w:tcPr>
            <w:tcW w:w="1508" w:type="dxa"/>
            <w:vAlign w:val="center"/>
          </w:tcPr>
          <w:p w14:paraId="6AECBA2F" w14:textId="77777777" w:rsidR="00B041EF" w:rsidRPr="00B96A72" w:rsidRDefault="00B041EF" w:rsidP="00B041EF">
            <w:pPr>
              <w:spacing w:after="0" w:line="240" w:lineRule="auto"/>
            </w:pPr>
            <w:r w:rsidRPr="00B96A72">
              <w:t>600</w:t>
            </w:r>
          </w:p>
        </w:tc>
        <w:tc>
          <w:tcPr>
            <w:tcW w:w="1509" w:type="dxa"/>
            <w:vAlign w:val="center"/>
          </w:tcPr>
          <w:p w14:paraId="16AF866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05</w:t>
            </w:r>
          </w:p>
        </w:tc>
      </w:tr>
      <w:tr w:rsidR="00B041EF" w:rsidRPr="00B96A72" w14:paraId="72DD77FD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25EF0BB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5EA10BEC" w14:textId="6A6D1E19" w:rsidR="00B041EF" w:rsidRPr="00B96A72" w:rsidRDefault="00B041EF" w:rsidP="00B041EF">
            <w:pPr>
              <w:spacing w:after="0" w:line="240" w:lineRule="auto"/>
            </w:pPr>
            <w:r w:rsidRPr="00B96A72">
              <w:t>PHOS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63534F8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990</w:t>
            </w:r>
          </w:p>
        </w:tc>
        <w:tc>
          <w:tcPr>
            <w:tcW w:w="1508" w:type="dxa"/>
            <w:vAlign w:val="center"/>
          </w:tcPr>
          <w:p w14:paraId="0E1EAC03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49B9AAE2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3CA13CC4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3551279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056876F1" w14:textId="2693E902" w:rsidR="00B041EF" w:rsidRPr="00B96A72" w:rsidRDefault="00B041EF" w:rsidP="00B041EF">
            <w:pPr>
              <w:spacing w:after="0" w:line="240" w:lineRule="auto"/>
            </w:pPr>
            <w:r w:rsidRPr="00B96A72">
              <w:t>PHOS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13A7C00A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0991</w:t>
            </w:r>
          </w:p>
        </w:tc>
        <w:tc>
          <w:tcPr>
            <w:tcW w:w="1508" w:type="dxa"/>
            <w:vAlign w:val="center"/>
          </w:tcPr>
          <w:p w14:paraId="257EF3DC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125E098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7C6122E1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10A4FD2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24917640" w14:textId="5F3B2698" w:rsidR="00B041EF" w:rsidRPr="00B96A72" w:rsidRDefault="00B041EF" w:rsidP="00B041EF">
            <w:pPr>
              <w:spacing w:after="0" w:line="240" w:lineRule="auto"/>
            </w:pPr>
            <w:r w:rsidRPr="00B96A72">
              <w:t>TP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7B7232F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1110</w:t>
            </w:r>
          </w:p>
        </w:tc>
        <w:tc>
          <w:tcPr>
            <w:tcW w:w="1508" w:type="dxa"/>
            <w:vAlign w:val="center"/>
          </w:tcPr>
          <w:p w14:paraId="671B078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46</w:t>
            </w:r>
          </w:p>
        </w:tc>
        <w:tc>
          <w:tcPr>
            <w:tcW w:w="1509" w:type="dxa"/>
            <w:vAlign w:val="center"/>
          </w:tcPr>
          <w:p w14:paraId="12FC8403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74D998EB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35840FF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26665FA9" w14:textId="1DF4A453" w:rsidR="00B041EF" w:rsidRPr="00B96A72" w:rsidRDefault="00B041EF" w:rsidP="00B041EF">
            <w:pPr>
              <w:spacing w:after="0" w:line="240" w:lineRule="auto"/>
            </w:pPr>
            <w:r>
              <w:t>TRIG</w:t>
            </w:r>
          </w:p>
        </w:tc>
        <w:tc>
          <w:tcPr>
            <w:tcW w:w="1508" w:type="dxa"/>
            <w:vAlign w:val="center"/>
          </w:tcPr>
          <w:p w14:paraId="4070AECF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1130</w:t>
            </w:r>
          </w:p>
        </w:tc>
        <w:tc>
          <w:tcPr>
            <w:tcW w:w="1508" w:type="dxa"/>
            <w:vAlign w:val="center"/>
          </w:tcPr>
          <w:p w14:paraId="3DEF21ED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05</w:t>
            </w:r>
          </w:p>
        </w:tc>
        <w:tc>
          <w:tcPr>
            <w:tcW w:w="1509" w:type="dxa"/>
            <w:vAlign w:val="center"/>
          </w:tcPr>
          <w:p w14:paraId="19F55C10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5C98A8B8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5ACC57AC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6C4C3554" w14:textId="7712A4C9" w:rsidR="00B041EF" w:rsidRPr="00B96A72" w:rsidRDefault="00B041EF" w:rsidP="00B041EF">
            <w:pPr>
              <w:spacing w:after="0" w:line="240" w:lineRule="auto"/>
            </w:pPr>
            <w:r w:rsidRPr="00B96A72">
              <w:t>UA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42A6BB2C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1170</w:t>
            </w:r>
          </w:p>
        </w:tc>
        <w:tc>
          <w:tcPr>
            <w:tcW w:w="1508" w:type="dxa"/>
            <w:vAlign w:val="center"/>
          </w:tcPr>
          <w:p w14:paraId="116750F1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46</w:t>
            </w:r>
          </w:p>
        </w:tc>
        <w:tc>
          <w:tcPr>
            <w:tcW w:w="1509" w:type="dxa"/>
            <w:vAlign w:val="center"/>
          </w:tcPr>
          <w:p w14:paraId="4398EBB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232D63FC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678D8CBC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3C5CE5BC" w14:textId="36934E66" w:rsidR="00B041EF" w:rsidRPr="00B96A72" w:rsidRDefault="00B041EF" w:rsidP="00B041EF">
            <w:pPr>
              <w:spacing w:after="0" w:line="240" w:lineRule="auto"/>
            </w:pPr>
            <w:r w:rsidRPr="00B96A72">
              <w:t>UA</w:t>
            </w:r>
            <w:r>
              <w:t>_</w:t>
            </w:r>
            <w:r w:rsidRPr="00B96A72">
              <w:t>2</w:t>
            </w:r>
          </w:p>
        </w:tc>
        <w:tc>
          <w:tcPr>
            <w:tcW w:w="1508" w:type="dxa"/>
            <w:vAlign w:val="center"/>
          </w:tcPr>
          <w:p w14:paraId="52E6242E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1171</w:t>
            </w:r>
          </w:p>
        </w:tc>
        <w:tc>
          <w:tcPr>
            <w:tcW w:w="1508" w:type="dxa"/>
            <w:vAlign w:val="center"/>
          </w:tcPr>
          <w:p w14:paraId="6206CC1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546</w:t>
            </w:r>
          </w:p>
        </w:tc>
        <w:tc>
          <w:tcPr>
            <w:tcW w:w="1509" w:type="dxa"/>
            <w:vAlign w:val="center"/>
          </w:tcPr>
          <w:p w14:paraId="39D10804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6CCBF47C" w14:textId="77777777" w:rsidTr="00F16EAA">
        <w:trPr>
          <w:trHeight w:val="290"/>
        </w:trPr>
        <w:tc>
          <w:tcPr>
            <w:tcW w:w="1480" w:type="dxa"/>
            <w:vAlign w:val="center"/>
          </w:tcPr>
          <w:p w14:paraId="1F618EEB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vAlign w:val="center"/>
          </w:tcPr>
          <w:p w14:paraId="7CB49513" w14:textId="77777777" w:rsidR="00B041EF" w:rsidRPr="00B96A72" w:rsidRDefault="00B041EF" w:rsidP="00B041EF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508" w:type="dxa"/>
            <w:vAlign w:val="center"/>
          </w:tcPr>
          <w:p w14:paraId="36C7F39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1190</w:t>
            </w:r>
          </w:p>
        </w:tc>
        <w:tc>
          <w:tcPr>
            <w:tcW w:w="1508" w:type="dxa"/>
            <w:vAlign w:val="center"/>
          </w:tcPr>
          <w:p w14:paraId="2FD89ABC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vAlign w:val="center"/>
          </w:tcPr>
          <w:p w14:paraId="23B4DE96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  <w:tr w:rsidR="00B041EF" w:rsidRPr="00B96A72" w14:paraId="50F9FE7F" w14:textId="77777777" w:rsidTr="00F16EAA">
        <w:trPr>
          <w:trHeight w:val="290"/>
        </w:trPr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676F2AA3" w14:textId="77777777" w:rsidR="00B041EF" w:rsidRPr="00B96A72" w:rsidRDefault="00B041EF" w:rsidP="00B041EF">
            <w:pPr>
              <w:spacing w:after="0" w:line="240" w:lineRule="auto"/>
            </w:pPr>
            <w:r w:rsidRPr="00B96A72">
              <w:t>P, MC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2EC39724" w14:textId="77777777" w:rsidR="00B041EF" w:rsidRPr="00B96A72" w:rsidRDefault="00B041EF" w:rsidP="00B041EF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208A1772" w14:textId="77777777" w:rsidR="00B041EF" w:rsidRPr="00B96A72" w:rsidRDefault="00B041EF" w:rsidP="00B041EF">
            <w:pPr>
              <w:spacing w:after="0" w:line="240" w:lineRule="auto"/>
            </w:pPr>
            <w:r w:rsidRPr="00B96A72">
              <w:t>2119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6CB2424F" w14:textId="77777777" w:rsidR="00B041EF" w:rsidRPr="00B96A72" w:rsidRDefault="00B041EF" w:rsidP="00B041EF">
            <w:pPr>
              <w:spacing w:after="0" w:line="240" w:lineRule="auto"/>
            </w:pPr>
            <w:r w:rsidRPr="00B96A72">
              <w:t>34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0DA6BEFF" w14:textId="77777777" w:rsidR="00B041EF" w:rsidRPr="00B96A72" w:rsidRDefault="00B041EF" w:rsidP="00B041EF">
            <w:pPr>
              <w:spacing w:after="0" w:line="240" w:lineRule="auto"/>
            </w:pPr>
            <w:r w:rsidRPr="00B96A72">
              <w:t>700</w:t>
            </w:r>
          </w:p>
        </w:tc>
      </w:tr>
    </w:tbl>
    <w:p w14:paraId="6BC8BB18" w14:textId="4D50D021" w:rsidR="00846195" w:rsidRPr="00B96A72" w:rsidRDefault="003646A0" w:rsidP="00714301">
      <w:pPr>
        <w:rPr>
          <w:b/>
          <w:bCs/>
        </w:rPr>
      </w:pPr>
      <w:r>
        <w:t>*</w:t>
      </w:r>
      <w:r w:rsidR="008C2835" w:rsidRPr="00B96A72">
        <w:t>P</w:t>
      </w:r>
      <w:r w:rsidR="008C2835">
        <w:t xml:space="preserve"> indicates </w:t>
      </w:r>
      <w:r w:rsidR="008C2835" w:rsidRPr="00B96A72">
        <w:t>precision experiment</w:t>
      </w:r>
      <w:r w:rsidR="008C2835">
        <w:t xml:space="preserve">; </w:t>
      </w:r>
      <w:r w:rsidR="00846195" w:rsidRPr="00B96A72">
        <w:t>MC</w:t>
      </w:r>
      <w:r>
        <w:t xml:space="preserve"> indicates </w:t>
      </w:r>
      <w:r w:rsidR="00846195" w:rsidRPr="00B96A72">
        <w:t>routine method comparison experiment.</w:t>
      </w:r>
      <w:r>
        <w:br/>
        <w:t xml:space="preserve">ALB, albumin; </w:t>
      </w:r>
      <w:r w:rsidR="00F03D1D">
        <w:t xml:space="preserve">ALBT, Tina-quant albumin; </w:t>
      </w:r>
      <w:r>
        <w:t xml:space="preserve">ALP, alkaline phosphatase; ALT, alanine aminotransferase; </w:t>
      </w:r>
      <w:r w:rsidR="00F03D1D">
        <w:t>ALTP, alanine aminotransferase acc</w:t>
      </w:r>
      <w:r w:rsidR="00484D15">
        <w:t>ording</w:t>
      </w:r>
      <w:r w:rsidR="00F03D1D">
        <w:t xml:space="preserve"> to IFCC; </w:t>
      </w:r>
      <w:r>
        <w:t>APO AI, a</w:t>
      </w:r>
      <w:r w:rsidRPr="0071260D">
        <w:t>polipoprotein A</w:t>
      </w:r>
      <w:r w:rsidRPr="0071260D">
        <w:noBreakHyphen/>
        <w:t>1</w:t>
      </w:r>
      <w:r>
        <w:t>; AST</w:t>
      </w:r>
      <w:r w:rsidR="00D25B8C">
        <w:t>P</w:t>
      </w:r>
      <w:r>
        <w:t>, a</w:t>
      </w:r>
      <w:r w:rsidRPr="0071260D">
        <w:t>spartate aminotransferase</w:t>
      </w:r>
      <w:r w:rsidR="00D25B8C">
        <w:t xml:space="preserve"> </w:t>
      </w:r>
      <w:r w:rsidR="00484D15">
        <w:t>according to IFCC</w:t>
      </w:r>
      <w:r>
        <w:t>;</w:t>
      </w:r>
      <w:r w:rsidRPr="0071260D">
        <w:t xml:space="preserve"> </w:t>
      </w:r>
      <w:r>
        <w:t>Ca, calcium; CARB, c</w:t>
      </w:r>
      <w:r w:rsidRPr="0071260D">
        <w:t>arbamazepine</w:t>
      </w:r>
      <w:r>
        <w:t>; CHE, c</w:t>
      </w:r>
      <w:r w:rsidRPr="0071260D">
        <w:t>holinesterase</w:t>
      </w:r>
      <w:r>
        <w:t>; CHOL, cholesterol; CK, c</w:t>
      </w:r>
      <w:r w:rsidRPr="0071260D">
        <w:t xml:space="preserve">reatine </w:t>
      </w:r>
      <w:r>
        <w:t>k</w:t>
      </w:r>
      <w:r w:rsidRPr="0071260D">
        <w:t>inase</w:t>
      </w:r>
      <w:r>
        <w:t>; CREJ, c</w:t>
      </w:r>
      <w:r w:rsidRPr="003646A0">
        <w:t>reatinine Jaffé</w:t>
      </w:r>
      <w:r>
        <w:t xml:space="preserve">; CRP, C-reactive protein; Fe, iron; GGT, </w:t>
      </w:r>
      <w:r w:rsidRPr="00AF32E5">
        <w:t>γ-</w:t>
      </w:r>
      <w:proofErr w:type="spellStart"/>
      <w:r>
        <w:t>g</w:t>
      </w:r>
      <w:r w:rsidRPr="00AF32E5">
        <w:t>lutamyltransferase</w:t>
      </w:r>
      <w:proofErr w:type="spellEnd"/>
      <w:r>
        <w:t>; GLUC, glucose; HDL</w:t>
      </w:r>
      <w:r w:rsidR="00D25B8C">
        <w:t>C</w:t>
      </w:r>
      <w:r>
        <w:t>, high-density lipoprotein</w:t>
      </w:r>
      <w:r w:rsidR="00D25B8C">
        <w:t xml:space="preserve"> cholesterol</w:t>
      </w:r>
      <w:r>
        <w:t xml:space="preserve">; </w:t>
      </w:r>
      <w:r w:rsidR="00484D15">
        <w:t xml:space="preserve">IFCC, </w:t>
      </w:r>
      <w:r w:rsidR="00484D15" w:rsidRPr="00484D15">
        <w:t>International Federation of Clinical Chemistry and Laboratory Medicine</w:t>
      </w:r>
      <w:r w:rsidR="00484D15">
        <w:t xml:space="preserve">; </w:t>
      </w:r>
      <w:r>
        <w:t>IgM, immunoglobulin; LDH</w:t>
      </w:r>
      <w:r w:rsidR="00D25B8C">
        <w:t>I</w:t>
      </w:r>
      <w:r>
        <w:t>, l</w:t>
      </w:r>
      <w:r w:rsidRPr="00AF32E5">
        <w:t xml:space="preserve">actate </w:t>
      </w:r>
      <w:r>
        <w:t>d</w:t>
      </w:r>
      <w:r w:rsidRPr="00AF32E5">
        <w:t>ehydrogenase</w:t>
      </w:r>
      <w:r w:rsidR="00D25B8C">
        <w:t xml:space="preserve"> </w:t>
      </w:r>
      <w:r w:rsidR="00484D15">
        <w:t>according to IFCC</w:t>
      </w:r>
      <w:r>
        <w:t>; LDL</w:t>
      </w:r>
      <w:r w:rsidR="00D25B8C">
        <w:t>C</w:t>
      </w:r>
      <w:r>
        <w:t>, low-density lipoprotein</w:t>
      </w:r>
      <w:r w:rsidR="00D25B8C">
        <w:t xml:space="preserve"> cholesterol</w:t>
      </w:r>
      <w:r>
        <w:t>; LIPC, l</w:t>
      </w:r>
      <w:r w:rsidRPr="003646A0">
        <w:t>ipase colorimetric</w:t>
      </w:r>
      <w:r>
        <w:t xml:space="preserve">; MG, magnesium; PHOS, phosphate; TP, total protein; </w:t>
      </w:r>
      <w:r w:rsidR="00714301">
        <w:t xml:space="preserve">TRIG, triglycerides; </w:t>
      </w:r>
      <w:r>
        <w:t>UA, uric acid</w:t>
      </w:r>
      <w:r w:rsidR="00D25B8C">
        <w:t>; UREAL, urea/urea nitrogen</w:t>
      </w:r>
      <w:r>
        <w:t>.</w:t>
      </w:r>
      <w:r w:rsidR="00846195" w:rsidRPr="00B96A72">
        <w:rPr>
          <w:b/>
          <w:bCs/>
        </w:rPr>
        <w:br w:type="page"/>
      </w:r>
    </w:p>
    <w:p w14:paraId="0EBE8839" w14:textId="4257D093" w:rsidR="00846195" w:rsidRPr="00B96A72" w:rsidRDefault="00846195" w:rsidP="00C45169">
      <w:pPr>
        <w:spacing w:line="360" w:lineRule="auto"/>
        <w:rPr>
          <w:sz w:val="24"/>
          <w:szCs w:val="24"/>
        </w:rPr>
      </w:pPr>
      <w:r w:rsidRPr="00FD6AB9">
        <w:rPr>
          <w:b/>
          <w:bCs/>
          <w:sz w:val="24"/>
          <w:szCs w:val="24"/>
        </w:rPr>
        <w:lastRenderedPageBreak/>
        <w:t>Supplementary Table 2</w:t>
      </w:r>
      <w:r w:rsidRPr="00B96A72">
        <w:rPr>
          <w:sz w:val="24"/>
          <w:szCs w:val="24"/>
        </w:rPr>
        <w:t xml:space="preserve"> Summary of precision CVs</w:t>
      </w:r>
      <w:r w:rsidR="008C2835">
        <w:rPr>
          <w:sz w:val="24"/>
          <w:szCs w:val="24"/>
        </w:rPr>
        <w:t xml:space="preserve"> </w:t>
      </w:r>
      <w:r w:rsidR="00C45169">
        <w:rPr>
          <w:sz w:val="24"/>
          <w:szCs w:val="24"/>
        </w:rPr>
        <w:t>for</w:t>
      </w:r>
      <w:r w:rsidR="008C2835" w:rsidRPr="008C2835">
        <w:rPr>
          <w:sz w:val="24"/>
          <w:szCs w:val="24"/>
        </w:rPr>
        <w:t xml:space="preserve"> the c 703 analytical unit</w:t>
      </w:r>
      <w:r w:rsidRPr="00B96A72">
        <w:rPr>
          <w:sz w:val="24"/>
          <w:szCs w:val="24"/>
        </w:rPr>
        <w:t>.</w:t>
      </w:r>
    </w:p>
    <w:tbl>
      <w:tblPr>
        <w:tblW w:w="8231" w:type="dxa"/>
        <w:tblLayout w:type="fixed"/>
        <w:tblLook w:val="0400" w:firstRow="0" w:lastRow="0" w:firstColumn="0" w:lastColumn="0" w:noHBand="0" w:noVBand="1"/>
      </w:tblPr>
      <w:tblGrid>
        <w:gridCol w:w="1260"/>
        <w:gridCol w:w="1860"/>
        <w:gridCol w:w="760"/>
        <w:gridCol w:w="1569"/>
        <w:gridCol w:w="1395"/>
        <w:gridCol w:w="1387"/>
      </w:tblGrid>
      <w:tr w:rsidR="00846195" w:rsidRPr="00B96A72" w14:paraId="44D69B9D" w14:textId="77777777" w:rsidTr="00F16EAA">
        <w:trPr>
          <w:trHeight w:val="6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B9F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Applicatio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7089A" w14:textId="7651F3B5" w:rsidR="00846195" w:rsidRPr="00B96A72" w:rsidRDefault="00A63FF8" w:rsidP="00F16EAA">
            <w:pPr>
              <w:spacing w:after="0" w:line="240" w:lineRule="auto"/>
            </w:pPr>
            <w:r>
              <w:t xml:space="preserve">Control </w:t>
            </w:r>
            <w:r w:rsidR="00B41C32">
              <w:t>m</w:t>
            </w:r>
            <w:r w:rsidR="00846195" w:rsidRPr="00B96A72">
              <w:t>ateria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1EDE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Sit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0E80D" w14:textId="79FB08A4" w:rsidR="00846195" w:rsidRPr="00B96A72" w:rsidRDefault="00846195" w:rsidP="00F16EAA">
            <w:pPr>
              <w:spacing w:after="0" w:line="240" w:lineRule="auto"/>
            </w:pPr>
            <w:r w:rsidRPr="00B96A72">
              <w:t xml:space="preserve">Reproducibility CV </w:t>
            </w:r>
            <w:r w:rsidR="006662A4">
              <w:t>(</w:t>
            </w:r>
            <w:r w:rsidRPr="00B96A72">
              <w:t>%</w:t>
            </w:r>
            <w:r w:rsidR="006662A4"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2FD7B" w14:textId="1D7F4699" w:rsidR="00846195" w:rsidRPr="00B96A72" w:rsidRDefault="00846195" w:rsidP="00F16EAA">
            <w:pPr>
              <w:spacing w:after="0" w:line="240" w:lineRule="auto"/>
            </w:pPr>
            <w:r w:rsidRPr="00B96A72">
              <w:t xml:space="preserve">Repeatability CV </w:t>
            </w:r>
            <w:r w:rsidR="006662A4">
              <w:t>(</w:t>
            </w:r>
            <w:r w:rsidRPr="00B96A72">
              <w:t>%</w:t>
            </w:r>
            <w:r w:rsidR="006662A4"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351D1" w14:textId="1B3D5BB8" w:rsidR="00846195" w:rsidRPr="00B96A72" w:rsidRDefault="00846195" w:rsidP="00F16EAA">
            <w:pPr>
              <w:spacing w:after="0" w:line="240" w:lineRule="auto"/>
            </w:pPr>
            <w:r w:rsidRPr="00B96A72">
              <w:t xml:space="preserve">Intermediate CV </w:t>
            </w:r>
            <w:r w:rsidR="006662A4">
              <w:t>(</w:t>
            </w:r>
            <w:r w:rsidRPr="00B96A72">
              <w:t>%</w:t>
            </w:r>
            <w:r w:rsidR="006662A4">
              <w:t>)</w:t>
            </w:r>
          </w:p>
        </w:tc>
      </w:tr>
      <w:tr w:rsidR="00846195" w:rsidRPr="00B96A72" w14:paraId="1B367991" w14:textId="77777777" w:rsidTr="00F16EAA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81CA3F5" w14:textId="58A12359" w:rsidR="00846195" w:rsidRPr="00B96A72" w:rsidRDefault="00846195" w:rsidP="00F16EAA">
            <w:pPr>
              <w:spacing w:after="0" w:line="240" w:lineRule="auto"/>
            </w:pPr>
            <w:r w:rsidRPr="00B96A72">
              <w:t>ALB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DCAEA9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6C973F3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0160BAA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0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6E68AB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565533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0</w:t>
            </w:r>
          </w:p>
        </w:tc>
      </w:tr>
      <w:tr w:rsidR="00846195" w:rsidRPr="00B96A72" w14:paraId="2C0E203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3E26A93" w14:textId="611920EA" w:rsidR="00846195" w:rsidRPr="00B96A72" w:rsidRDefault="00846195" w:rsidP="00F16EAA">
            <w:pPr>
              <w:spacing w:after="0" w:line="240" w:lineRule="auto"/>
            </w:pPr>
            <w:r w:rsidRPr="00B96A72">
              <w:t>ALB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01F340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81C24A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6AB7A76F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29F3C2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5</w:t>
            </w:r>
          </w:p>
        </w:tc>
        <w:tc>
          <w:tcPr>
            <w:tcW w:w="1387" w:type="dxa"/>
            <w:vAlign w:val="center"/>
          </w:tcPr>
          <w:p w14:paraId="51D323B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6</w:t>
            </w:r>
          </w:p>
        </w:tc>
      </w:tr>
      <w:tr w:rsidR="00846195" w:rsidRPr="00B96A72" w14:paraId="35CB094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4F78832" w14:textId="73B08741" w:rsidR="00846195" w:rsidRPr="00B96A72" w:rsidRDefault="00846195" w:rsidP="00F16EAA">
            <w:pPr>
              <w:spacing w:after="0" w:line="240" w:lineRule="auto"/>
            </w:pPr>
            <w:r w:rsidRPr="00B96A72">
              <w:t>ALB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730BD4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3DB3CB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4CB4269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9</w:t>
            </w:r>
          </w:p>
        </w:tc>
        <w:tc>
          <w:tcPr>
            <w:tcW w:w="1395" w:type="dxa"/>
            <w:vAlign w:val="center"/>
          </w:tcPr>
          <w:p w14:paraId="36397C5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7</w:t>
            </w:r>
          </w:p>
        </w:tc>
        <w:tc>
          <w:tcPr>
            <w:tcW w:w="1387" w:type="dxa"/>
            <w:vAlign w:val="center"/>
          </w:tcPr>
          <w:p w14:paraId="56632D3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0</w:t>
            </w:r>
          </w:p>
        </w:tc>
      </w:tr>
      <w:tr w:rsidR="00846195" w:rsidRPr="00B96A72" w14:paraId="74F7D72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93092C8" w14:textId="33746DD7" w:rsidR="00846195" w:rsidRPr="00B96A72" w:rsidRDefault="00846195" w:rsidP="00F16EAA">
            <w:pPr>
              <w:spacing w:after="0" w:line="240" w:lineRule="auto"/>
            </w:pPr>
            <w:r w:rsidRPr="00B96A72">
              <w:t>ALB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77BEB4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17FD0C5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61CEEC0C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A427A0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8</w:t>
            </w:r>
          </w:p>
        </w:tc>
        <w:tc>
          <w:tcPr>
            <w:tcW w:w="1387" w:type="dxa"/>
            <w:vAlign w:val="center"/>
          </w:tcPr>
          <w:p w14:paraId="4350271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2</w:t>
            </w:r>
          </w:p>
        </w:tc>
      </w:tr>
      <w:tr w:rsidR="00846195" w:rsidRPr="00B96A72" w14:paraId="001C149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3059F13" w14:textId="413A0187" w:rsidR="00846195" w:rsidRPr="00B96A72" w:rsidRDefault="00846195" w:rsidP="00F16EAA">
            <w:pPr>
              <w:spacing w:after="0" w:line="240" w:lineRule="auto"/>
            </w:pPr>
            <w:r w:rsidRPr="00B96A72">
              <w:t>ALB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9B486D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N PUC</w:t>
            </w:r>
          </w:p>
        </w:tc>
        <w:tc>
          <w:tcPr>
            <w:tcW w:w="760" w:type="dxa"/>
            <w:vAlign w:val="center"/>
          </w:tcPr>
          <w:p w14:paraId="4DA52E3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4EA942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02</w:t>
            </w:r>
          </w:p>
        </w:tc>
        <w:tc>
          <w:tcPr>
            <w:tcW w:w="1395" w:type="dxa"/>
            <w:vAlign w:val="center"/>
          </w:tcPr>
          <w:p w14:paraId="4641668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80</w:t>
            </w:r>
          </w:p>
        </w:tc>
        <w:tc>
          <w:tcPr>
            <w:tcW w:w="1387" w:type="dxa"/>
            <w:vAlign w:val="center"/>
          </w:tcPr>
          <w:p w14:paraId="5607B0F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90</w:t>
            </w:r>
          </w:p>
        </w:tc>
      </w:tr>
      <w:tr w:rsidR="00846195" w:rsidRPr="00B96A72" w14:paraId="752FDC16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04E0B04" w14:textId="1F35396B" w:rsidR="00846195" w:rsidRPr="00B96A72" w:rsidRDefault="00846195" w:rsidP="00F16EAA">
            <w:pPr>
              <w:spacing w:after="0" w:line="240" w:lineRule="auto"/>
            </w:pPr>
            <w:r w:rsidRPr="00B96A72">
              <w:t>ALB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D097A7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N PUC</w:t>
            </w:r>
          </w:p>
        </w:tc>
        <w:tc>
          <w:tcPr>
            <w:tcW w:w="760" w:type="dxa"/>
            <w:vAlign w:val="center"/>
          </w:tcPr>
          <w:p w14:paraId="4FABD93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EB8A604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CC5A02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7</w:t>
            </w:r>
          </w:p>
        </w:tc>
        <w:tc>
          <w:tcPr>
            <w:tcW w:w="1387" w:type="dxa"/>
            <w:vAlign w:val="center"/>
          </w:tcPr>
          <w:p w14:paraId="249EA51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5</w:t>
            </w:r>
          </w:p>
        </w:tc>
      </w:tr>
      <w:tr w:rsidR="00846195" w:rsidRPr="00B96A72" w14:paraId="0638B9FB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81B2071" w14:textId="40E8B760" w:rsidR="00846195" w:rsidRPr="00B96A72" w:rsidRDefault="00846195" w:rsidP="00F16EAA">
            <w:pPr>
              <w:spacing w:after="0" w:line="240" w:lineRule="auto"/>
            </w:pPr>
            <w:r w:rsidRPr="00B96A72">
              <w:t>ALB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3B870F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P PUC</w:t>
            </w:r>
          </w:p>
        </w:tc>
        <w:tc>
          <w:tcPr>
            <w:tcW w:w="760" w:type="dxa"/>
            <w:vAlign w:val="center"/>
          </w:tcPr>
          <w:p w14:paraId="65D3368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2DFE81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37</w:t>
            </w:r>
          </w:p>
        </w:tc>
        <w:tc>
          <w:tcPr>
            <w:tcW w:w="1395" w:type="dxa"/>
            <w:vAlign w:val="center"/>
          </w:tcPr>
          <w:p w14:paraId="12D73DF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26</w:t>
            </w:r>
          </w:p>
        </w:tc>
        <w:tc>
          <w:tcPr>
            <w:tcW w:w="1387" w:type="dxa"/>
            <w:vAlign w:val="center"/>
          </w:tcPr>
          <w:p w14:paraId="667088B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30</w:t>
            </w:r>
          </w:p>
        </w:tc>
      </w:tr>
      <w:tr w:rsidR="00846195" w:rsidRPr="00B96A72" w14:paraId="4DC909E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9439731" w14:textId="28B08ABA" w:rsidR="00846195" w:rsidRPr="00B96A72" w:rsidRDefault="00846195" w:rsidP="00F16EAA">
            <w:pPr>
              <w:spacing w:after="0" w:line="240" w:lineRule="auto"/>
            </w:pPr>
            <w:r w:rsidRPr="00B96A72">
              <w:t>ALB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10C17C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P PUC</w:t>
            </w:r>
          </w:p>
        </w:tc>
        <w:tc>
          <w:tcPr>
            <w:tcW w:w="760" w:type="dxa"/>
            <w:vAlign w:val="center"/>
          </w:tcPr>
          <w:p w14:paraId="07FA0DF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EF72F5A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0BE0490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8</w:t>
            </w:r>
          </w:p>
        </w:tc>
        <w:tc>
          <w:tcPr>
            <w:tcW w:w="1387" w:type="dxa"/>
            <w:vAlign w:val="center"/>
          </w:tcPr>
          <w:p w14:paraId="365DF69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9</w:t>
            </w:r>
          </w:p>
        </w:tc>
      </w:tr>
      <w:tr w:rsidR="00846195" w:rsidRPr="00B96A72" w14:paraId="0DA403A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48D5B47" w14:textId="3EC64869" w:rsidR="00846195" w:rsidRPr="00B96A72" w:rsidRDefault="00846195" w:rsidP="00F16EAA">
            <w:pPr>
              <w:spacing w:after="0" w:line="240" w:lineRule="auto"/>
            </w:pPr>
            <w:r w:rsidRPr="00B96A72">
              <w:t>AL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DF3786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05ED77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17BE39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34</w:t>
            </w:r>
          </w:p>
        </w:tc>
        <w:tc>
          <w:tcPr>
            <w:tcW w:w="1395" w:type="dxa"/>
            <w:vAlign w:val="center"/>
          </w:tcPr>
          <w:p w14:paraId="08D6F41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02</w:t>
            </w:r>
          </w:p>
        </w:tc>
        <w:tc>
          <w:tcPr>
            <w:tcW w:w="1387" w:type="dxa"/>
            <w:vAlign w:val="center"/>
          </w:tcPr>
          <w:p w14:paraId="395F073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31</w:t>
            </w:r>
          </w:p>
        </w:tc>
      </w:tr>
      <w:tr w:rsidR="00846195" w:rsidRPr="00B96A72" w14:paraId="63A4279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82C46C0" w14:textId="1382592A" w:rsidR="00846195" w:rsidRPr="00B96A72" w:rsidRDefault="00846195" w:rsidP="00F16EAA">
            <w:pPr>
              <w:spacing w:after="0" w:line="240" w:lineRule="auto"/>
            </w:pPr>
            <w:r w:rsidRPr="00B96A72">
              <w:t>AL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5A318F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5D0217D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45A92D0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1BF165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77</w:t>
            </w:r>
          </w:p>
        </w:tc>
        <w:tc>
          <w:tcPr>
            <w:tcW w:w="1387" w:type="dxa"/>
            <w:vAlign w:val="center"/>
          </w:tcPr>
          <w:p w14:paraId="6ACA080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38</w:t>
            </w:r>
          </w:p>
        </w:tc>
      </w:tr>
      <w:tr w:rsidR="00846195" w:rsidRPr="00B96A72" w14:paraId="6C40AA5C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B8F239F" w14:textId="4094E1A0" w:rsidR="00846195" w:rsidRPr="00B96A72" w:rsidRDefault="00846195" w:rsidP="00F16EAA">
            <w:pPr>
              <w:spacing w:after="0" w:line="240" w:lineRule="auto"/>
            </w:pPr>
            <w:r w:rsidRPr="00B96A72">
              <w:t>AL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D564FD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341FD7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5A4A81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47</w:t>
            </w:r>
          </w:p>
        </w:tc>
        <w:tc>
          <w:tcPr>
            <w:tcW w:w="1395" w:type="dxa"/>
            <w:vAlign w:val="center"/>
          </w:tcPr>
          <w:p w14:paraId="48D0BA7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6</w:t>
            </w:r>
          </w:p>
        </w:tc>
        <w:tc>
          <w:tcPr>
            <w:tcW w:w="1387" w:type="dxa"/>
            <w:vAlign w:val="center"/>
          </w:tcPr>
          <w:p w14:paraId="0A8D5D4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47</w:t>
            </w:r>
          </w:p>
        </w:tc>
      </w:tr>
      <w:tr w:rsidR="00846195" w:rsidRPr="00B96A72" w14:paraId="5EE84A40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7D47A65" w14:textId="7304CB96" w:rsidR="00846195" w:rsidRPr="00B96A72" w:rsidRDefault="00846195" w:rsidP="00F16EAA">
            <w:pPr>
              <w:spacing w:after="0" w:line="240" w:lineRule="auto"/>
            </w:pPr>
            <w:r w:rsidRPr="00B96A72">
              <w:t>AL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D68289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1FEB0A8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6FF50FB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BD27DA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92</w:t>
            </w:r>
          </w:p>
        </w:tc>
        <w:tc>
          <w:tcPr>
            <w:tcW w:w="1387" w:type="dxa"/>
            <w:vAlign w:val="center"/>
          </w:tcPr>
          <w:p w14:paraId="352B730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31</w:t>
            </w:r>
          </w:p>
        </w:tc>
      </w:tr>
      <w:tr w:rsidR="00846195" w:rsidRPr="00B96A72" w14:paraId="163C618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0756560" w14:textId="27ACF0C8" w:rsidR="00846195" w:rsidRPr="00B96A72" w:rsidRDefault="00846195" w:rsidP="00F16EAA">
            <w:pPr>
              <w:spacing w:after="0" w:line="240" w:lineRule="auto"/>
            </w:pPr>
            <w:r w:rsidRPr="00B96A72">
              <w:t>AL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2BECB7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6C90B24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613448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62</w:t>
            </w:r>
          </w:p>
        </w:tc>
        <w:tc>
          <w:tcPr>
            <w:tcW w:w="1395" w:type="dxa"/>
            <w:vAlign w:val="center"/>
          </w:tcPr>
          <w:p w14:paraId="2C38C29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84</w:t>
            </w:r>
          </w:p>
        </w:tc>
        <w:tc>
          <w:tcPr>
            <w:tcW w:w="1387" w:type="dxa"/>
            <w:vAlign w:val="center"/>
          </w:tcPr>
          <w:p w14:paraId="188DE2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84</w:t>
            </w:r>
          </w:p>
        </w:tc>
      </w:tr>
      <w:tr w:rsidR="00846195" w:rsidRPr="00B96A72" w14:paraId="5635831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57566FC" w14:textId="23E18B74" w:rsidR="00846195" w:rsidRPr="00B96A72" w:rsidRDefault="00846195" w:rsidP="00F16EAA">
            <w:pPr>
              <w:spacing w:after="0" w:line="240" w:lineRule="auto"/>
            </w:pPr>
            <w:r w:rsidRPr="00B96A72">
              <w:t>AL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3FC923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B81F21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3313958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0271A86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9</w:t>
            </w:r>
          </w:p>
        </w:tc>
        <w:tc>
          <w:tcPr>
            <w:tcW w:w="1387" w:type="dxa"/>
            <w:vAlign w:val="center"/>
          </w:tcPr>
          <w:p w14:paraId="5D56638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98</w:t>
            </w:r>
          </w:p>
        </w:tc>
      </w:tr>
      <w:tr w:rsidR="00846195" w:rsidRPr="00B96A72" w14:paraId="06430519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DF31804" w14:textId="5FDD0C6B" w:rsidR="00846195" w:rsidRPr="00B96A72" w:rsidRDefault="00846195" w:rsidP="00F16EAA">
            <w:pPr>
              <w:spacing w:after="0" w:line="240" w:lineRule="auto"/>
            </w:pPr>
            <w:r w:rsidRPr="00B96A72">
              <w:t>AL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1ED4BA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177C760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CC99A8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87</w:t>
            </w:r>
          </w:p>
        </w:tc>
        <w:tc>
          <w:tcPr>
            <w:tcW w:w="1395" w:type="dxa"/>
            <w:vAlign w:val="center"/>
          </w:tcPr>
          <w:p w14:paraId="7D3A03A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7</w:t>
            </w:r>
          </w:p>
        </w:tc>
        <w:tc>
          <w:tcPr>
            <w:tcW w:w="1387" w:type="dxa"/>
            <w:vAlign w:val="center"/>
          </w:tcPr>
          <w:p w14:paraId="35AB435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6</w:t>
            </w:r>
          </w:p>
        </w:tc>
      </w:tr>
      <w:tr w:rsidR="00846195" w:rsidRPr="00B96A72" w14:paraId="53E4358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427552A" w14:textId="5F6D8679" w:rsidR="00846195" w:rsidRPr="00B96A72" w:rsidRDefault="00846195" w:rsidP="00F16EAA">
            <w:pPr>
              <w:spacing w:after="0" w:line="240" w:lineRule="auto"/>
            </w:pPr>
            <w:r w:rsidRPr="00B96A72">
              <w:t>AL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3FB183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52DD5F7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1A3E50C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796B32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1</w:t>
            </w:r>
          </w:p>
        </w:tc>
        <w:tc>
          <w:tcPr>
            <w:tcW w:w="1387" w:type="dxa"/>
            <w:vAlign w:val="center"/>
          </w:tcPr>
          <w:p w14:paraId="4B63EF6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93</w:t>
            </w:r>
          </w:p>
        </w:tc>
      </w:tr>
      <w:tr w:rsidR="00846195" w:rsidRPr="00B96A72" w14:paraId="30460E8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4E5961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APO AI</w:t>
            </w:r>
          </w:p>
        </w:tc>
        <w:tc>
          <w:tcPr>
            <w:tcW w:w="1860" w:type="dxa"/>
            <w:vAlign w:val="center"/>
          </w:tcPr>
          <w:p w14:paraId="26BADBD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6990ED5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7EF31A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3</w:t>
            </w:r>
          </w:p>
        </w:tc>
        <w:tc>
          <w:tcPr>
            <w:tcW w:w="1395" w:type="dxa"/>
            <w:vAlign w:val="center"/>
          </w:tcPr>
          <w:p w14:paraId="2E517D5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0</w:t>
            </w:r>
          </w:p>
        </w:tc>
        <w:tc>
          <w:tcPr>
            <w:tcW w:w="1387" w:type="dxa"/>
            <w:vAlign w:val="center"/>
          </w:tcPr>
          <w:p w14:paraId="0742FF3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3</w:t>
            </w:r>
          </w:p>
        </w:tc>
      </w:tr>
      <w:tr w:rsidR="00846195" w:rsidRPr="00B96A72" w14:paraId="62B7B1A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AA7AB8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APO AI</w:t>
            </w:r>
          </w:p>
        </w:tc>
        <w:tc>
          <w:tcPr>
            <w:tcW w:w="1860" w:type="dxa"/>
            <w:vAlign w:val="center"/>
          </w:tcPr>
          <w:p w14:paraId="5D6B4DA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88DE43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678094F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60A0FE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0</w:t>
            </w:r>
          </w:p>
        </w:tc>
        <w:tc>
          <w:tcPr>
            <w:tcW w:w="1387" w:type="dxa"/>
            <w:vAlign w:val="center"/>
          </w:tcPr>
          <w:p w14:paraId="7B11535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7</w:t>
            </w:r>
          </w:p>
        </w:tc>
      </w:tr>
      <w:tr w:rsidR="00846195" w:rsidRPr="00B96A72" w14:paraId="5939F38E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C28688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APO AI</w:t>
            </w:r>
          </w:p>
        </w:tc>
        <w:tc>
          <w:tcPr>
            <w:tcW w:w="1860" w:type="dxa"/>
            <w:vAlign w:val="center"/>
          </w:tcPr>
          <w:p w14:paraId="753E063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7812E4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61D9C3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9</w:t>
            </w:r>
          </w:p>
        </w:tc>
        <w:tc>
          <w:tcPr>
            <w:tcW w:w="1395" w:type="dxa"/>
            <w:vAlign w:val="center"/>
          </w:tcPr>
          <w:p w14:paraId="7A3366F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1</w:t>
            </w:r>
          </w:p>
        </w:tc>
        <w:tc>
          <w:tcPr>
            <w:tcW w:w="1387" w:type="dxa"/>
            <w:vAlign w:val="center"/>
          </w:tcPr>
          <w:p w14:paraId="2101B2E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1</w:t>
            </w:r>
          </w:p>
        </w:tc>
      </w:tr>
      <w:tr w:rsidR="00846195" w:rsidRPr="00B96A72" w14:paraId="3B7E2916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F41770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APO AI</w:t>
            </w:r>
          </w:p>
        </w:tc>
        <w:tc>
          <w:tcPr>
            <w:tcW w:w="1860" w:type="dxa"/>
            <w:vAlign w:val="center"/>
          </w:tcPr>
          <w:p w14:paraId="2D80760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343DAC2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D018545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E6277A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7</w:t>
            </w:r>
          </w:p>
        </w:tc>
        <w:tc>
          <w:tcPr>
            <w:tcW w:w="1387" w:type="dxa"/>
            <w:vAlign w:val="center"/>
          </w:tcPr>
          <w:p w14:paraId="2294A4A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5</w:t>
            </w:r>
          </w:p>
        </w:tc>
      </w:tr>
      <w:tr w:rsidR="00846195" w:rsidRPr="00B96A72" w14:paraId="2D619A1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1FAF938" w14:textId="0F7AC0DA" w:rsidR="00846195" w:rsidRPr="00B96A72" w:rsidRDefault="00846195" w:rsidP="00F16EAA">
            <w:pPr>
              <w:spacing w:after="0" w:line="240" w:lineRule="auto"/>
            </w:pPr>
            <w:r w:rsidRPr="00B96A72">
              <w:t>AS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437DD7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E371AE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30F19F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0</w:t>
            </w:r>
          </w:p>
        </w:tc>
        <w:tc>
          <w:tcPr>
            <w:tcW w:w="1395" w:type="dxa"/>
            <w:vAlign w:val="center"/>
          </w:tcPr>
          <w:p w14:paraId="45648FC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9</w:t>
            </w:r>
          </w:p>
        </w:tc>
        <w:tc>
          <w:tcPr>
            <w:tcW w:w="1387" w:type="dxa"/>
            <w:vAlign w:val="center"/>
          </w:tcPr>
          <w:p w14:paraId="3DEC4D6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0</w:t>
            </w:r>
          </w:p>
        </w:tc>
      </w:tr>
      <w:tr w:rsidR="00846195" w:rsidRPr="00B96A72" w14:paraId="230A336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46251DC" w14:textId="1CDA3C97" w:rsidR="00846195" w:rsidRPr="00B96A72" w:rsidRDefault="00846195" w:rsidP="00F16EAA">
            <w:pPr>
              <w:spacing w:after="0" w:line="240" w:lineRule="auto"/>
            </w:pPr>
            <w:r w:rsidRPr="00B96A72">
              <w:t>AS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AEB1A0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48530FE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5951C8E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34754A0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1</w:t>
            </w:r>
          </w:p>
        </w:tc>
        <w:tc>
          <w:tcPr>
            <w:tcW w:w="1387" w:type="dxa"/>
            <w:vAlign w:val="center"/>
          </w:tcPr>
          <w:p w14:paraId="12A6C61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0</w:t>
            </w:r>
          </w:p>
        </w:tc>
      </w:tr>
      <w:tr w:rsidR="00846195" w:rsidRPr="00B96A72" w14:paraId="4E29E98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961CD9A" w14:textId="45716CC9" w:rsidR="00846195" w:rsidRPr="00B96A72" w:rsidRDefault="00846195" w:rsidP="00F16EAA">
            <w:pPr>
              <w:spacing w:after="0" w:line="240" w:lineRule="auto"/>
            </w:pPr>
            <w:r w:rsidRPr="00B96A72">
              <w:t>AS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819841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25ECEC2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D2B60F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4</w:t>
            </w:r>
          </w:p>
        </w:tc>
        <w:tc>
          <w:tcPr>
            <w:tcW w:w="1395" w:type="dxa"/>
            <w:vAlign w:val="center"/>
          </w:tcPr>
          <w:p w14:paraId="5432C4C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2</w:t>
            </w:r>
          </w:p>
        </w:tc>
        <w:tc>
          <w:tcPr>
            <w:tcW w:w="1387" w:type="dxa"/>
            <w:vAlign w:val="center"/>
          </w:tcPr>
          <w:p w14:paraId="3AB5091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5</w:t>
            </w:r>
          </w:p>
        </w:tc>
      </w:tr>
      <w:tr w:rsidR="00846195" w:rsidRPr="00B96A72" w14:paraId="4E32CAA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8EFDE45" w14:textId="3C4E1454" w:rsidR="00846195" w:rsidRPr="00B96A72" w:rsidRDefault="00846195" w:rsidP="00F16EAA">
            <w:pPr>
              <w:spacing w:after="0" w:line="240" w:lineRule="auto"/>
            </w:pPr>
            <w:r w:rsidRPr="00B96A72">
              <w:t>AS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52EBFD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D81FBC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EA52AB6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1642FA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8</w:t>
            </w:r>
          </w:p>
        </w:tc>
        <w:tc>
          <w:tcPr>
            <w:tcW w:w="1387" w:type="dxa"/>
            <w:vAlign w:val="center"/>
          </w:tcPr>
          <w:p w14:paraId="2B85FC7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0</w:t>
            </w:r>
          </w:p>
        </w:tc>
      </w:tr>
      <w:tr w:rsidR="00846195" w:rsidRPr="00B96A72" w14:paraId="2E855B3B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D963534" w14:textId="40FF6323" w:rsidR="00846195" w:rsidRPr="00B96A72" w:rsidRDefault="00337B4F" w:rsidP="00F16EAA">
            <w:pPr>
              <w:spacing w:after="0" w:line="240" w:lineRule="auto"/>
            </w:pPr>
            <w:r w:rsidRPr="00B96A72">
              <w:t>C</w:t>
            </w:r>
            <w:r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683C40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180382C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9BDD8E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26</w:t>
            </w:r>
          </w:p>
        </w:tc>
        <w:tc>
          <w:tcPr>
            <w:tcW w:w="1395" w:type="dxa"/>
            <w:vAlign w:val="center"/>
          </w:tcPr>
          <w:p w14:paraId="6336D50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5</w:t>
            </w:r>
          </w:p>
        </w:tc>
        <w:tc>
          <w:tcPr>
            <w:tcW w:w="1387" w:type="dxa"/>
            <w:vAlign w:val="center"/>
          </w:tcPr>
          <w:p w14:paraId="4996855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6</w:t>
            </w:r>
          </w:p>
        </w:tc>
      </w:tr>
      <w:tr w:rsidR="00846195" w:rsidRPr="00B96A72" w14:paraId="0D9E87B0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D09A200" w14:textId="208B145A" w:rsidR="00846195" w:rsidRPr="00B96A72" w:rsidRDefault="00846195" w:rsidP="00F16EAA">
            <w:pPr>
              <w:spacing w:after="0" w:line="240" w:lineRule="auto"/>
            </w:pPr>
            <w:r w:rsidRPr="00B96A72">
              <w:t>C</w:t>
            </w:r>
            <w:r w:rsidR="00337B4F"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598C35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508B160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2D81B0E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379290C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1</w:t>
            </w:r>
          </w:p>
        </w:tc>
        <w:tc>
          <w:tcPr>
            <w:tcW w:w="1387" w:type="dxa"/>
            <w:vAlign w:val="center"/>
          </w:tcPr>
          <w:p w14:paraId="0CC8C79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4</w:t>
            </w:r>
          </w:p>
        </w:tc>
      </w:tr>
      <w:tr w:rsidR="00846195" w:rsidRPr="00B96A72" w14:paraId="22244A1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5C82084" w14:textId="129883FC" w:rsidR="00846195" w:rsidRPr="00B96A72" w:rsidRDefault="00846195" w:rsidP="00F16EAA">
            <w:pPr>
              <w:spacing w:after="0" w:line="240" w:lineRule="auto"/>
            </w:pPr>
            <w:r w:rsidRPr="00B96A72">
              <w:t>C</w:t>
            </w:r>
            <w:r w:rsidR="00337B4F"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3994168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0132450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08F695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89</w:t>
            </w:r>
          </w:p>
        </w:tc>
        <w:tc>
          <w:tcPr>
            <w:tcW w:w="1395" w:type="dxa"/>
            <w:vAlign w:val="center"/>
          </w:tcPr>
          <w:p w14:paraId="18C9579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6</w:t>
            </w:r>
          </w:p>
        </w:tc>
        <w:tc>
          <w:tcPr>
            <w:tcW w:w="1387" w:type="dxa"/>
            <w:vAlign w:val="center"/>
          </w:tcPr>
          <w:p w14:paraId="7F31520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9</w:t>
            </w:r>
          </w:p>
        </w:tc>
      </w:tr>
      <w:tr w:rsidR="00846195" w:rsidRPr="00B96A72" w14:paraId="7D40DD5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53A51E7" w14:textId="000C125F" w:rsidR="00846195" w:rsidRPr="00B96A72" w:rsidRDefault="00846195" w:rsidP="00F16EAA">
            <w:pPr>
              <w:spacing w:after="0" w:line="240" w:lineRule="auto"/>
            </w:pPr>
            <w:r w:rsidRPr="00B96A72">
              <w:t>C</w:t>
            </w:r>
            <w:r w:rsidR="00337B4F"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965020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030CA59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7391E72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0551C2A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7</w:t>
            </w:r>
          </w:p>
        </w:tc>
        <w:tc>
          <w:tcPr>
            <w:tcW w:w="1387" w:type="dxa"/>
            <w:vAlign w:val="center"/>
          </w:tcPr>
          <w:p w14:paraId="2CA6275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0</w:t>
            </w:r>
          </w:p>
        </w:tc>
      </w:tr>
      <w:tr w:rsidR="00846195" w:rsidRPr="00B96A72" w14:paraId="341CCE6E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C777805" w14:textId="6A298659" w:rsidR="00846195" w:rsidRPr="00B96A72" w:rsidRDefault="00846195" w:rsidP="00F16EAA">
            <w:pPr>
              <w:spacing w:after="0" w:line="240" w:lineRule="auto"/>
            </w:pPr>
            <w:r w:rsidRPr="00B96A72">
              <w:t>C</w:t>
            </w:r>
            <w:r w:rsidR="00337B4F"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E441A9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5BC738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49A92B7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1</w:t>
            </w:r>
          </w:p>
        </w:tc>
        <w:tc>
          <w:tcPr>
            <w:tcW w:w="1395" w:type="dxa"/>
            <w:vAlign w:val="center"/>
          </w:tcPr>
          <w:p w14:paraId="79F4F56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6</w:t>
            </w:r>
          </w:p>
        </w:tc>
        <w:tc>
          <w:tcPr>
            <w:tcW w:w="1387" w:type="dxa"/>
            <w:vAlign w:val="center"/>
          </w:tcPr>
          <w:p w14:paraId="4578533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0</w:t>
            </w:r>
          </w:p>
        </w:tc>
      </w:tr>
      <w:tr w:rsidR="00846195" w:rsidRPr="00B96A72" w14:paraId="502653DE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02811F3" w14:textId="5613FB3E" w:rsidR="00846195" w:rsidRPr="00B96A72" w:rsidRDefault="00846195" w:rsidP="00F16EAA">
            <w:pPr>
              <w:spacing w:after="0" w:line="240" w:lineRule="auto"/>
            </w:pPr>
            <w:r w:rsidRPr="00B96A72">
              <w:t>C</w:t>
            </w:r>
            <w:r w:rsidR="00337B4F"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C4575C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FC3958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D4D28A7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641D4DD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7</w:t>
            </w:r>
          </w:p>
        </w:tc>
        <w:tc>
          <w:tcPr>
            <w:tcW w:w="1387" w:type="dxa"/>
            <w:vAlign w:val="center"/>
          </w:tcPr>
          <w:p w14:paraId="533FC2F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0</w:t>
            </w:r>
          </w:p>
        </w:tc>
      </w:tr>
      <w:tr w:rsidR="00846195" w:rsidRPr="00B96A72" w14:paraId="02470F80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96C4DF4" w14:textId="579A6B1D" w:rsidR="00846195" w:rsidRPr="00B96A72" w:rsidRDefault="00846195" w:rsidP="00F16EAA">
            <w:pPr>
              <w:spacing w:after="0" w:line="240" w:lineRule="auto"/>
            </w:pPr>
            <w:r w:rsidRPr="00B96A72">
              <w:t>C</w:t>
            </w:r>
            <w:r w:rsidR="00337B4F"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AF76F7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017C22A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24AA61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3</w:t>
            </w:r>
          </w:p>
        </w:tc>
        <w:tc>
          <w:tcPr>
            <w:tcW w:w="1395" w:type="dxa"/>
            <w:vAlign w:val="center"/>
          </w:tcPr>
          <w:p w14:paraId="54D3253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3</w:t>
            </w:r>
          </w:p>
        </w:tc>
        <w:tc>
          <w:tcPr>
            <w:tcW w:w="1387" w:type="dxa"/>
            <w:vAlign w:val="center"/>
          </w:tcPr>
          <w:p w14:paraId="43467D7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9</w:t>
            </w:r>
          </w:p>
        </w:tc>
      </w:tr>
      <w:tr w:rsidR="00846195" w:rsidRPr="00B96A72" w14:paraId="5C94B33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B2A64DB" w14:textId="5A0C1F76" w:rsidR="00846195" w:rsidRPr="00B96A72" w:rsidRDefault="00846195" w:rsidP="00F16EAA">
            <w:pPr>
              <w:spacing w:after="0" w:line="240" w:lineRule="auto"/>
            </w:pPr>
            <w:r w:rsidRPr="00B96A72">
              <w:t>C</w:t>
            </w:r>
            <w:r w:rsidR="00337B4F">
              <w:t>a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46C311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5A39F0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119F7A3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6C3E055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9</w:t>
            </w:r>
          </w:p>
        </w:tc>
        <w:tc>
          <w:tcPr>
            <w:tcW w:w="1387" w:type="dxa"/>
            <w:vAlign w:val="center"/>
          </w:tcPr>
          <w:p w14:paraId="22601F1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1</w:t>
            </w:r>
          </w:p>
        </w:tc>
      </w:tr>
      <w:tr w:rsidR="00846195" w:rsidRPr="00B96A72" w14:paraId="589E2446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FABBE89" w14:textId="23E43BD7" w:rsidR="00846195" w:rsidRPr="00B96A72" w:rsidRDefault="00846195" w:rsidP="00F16EAA">
            <w:pPr>
              <w:spacing w:after="0" w:line="240" w:lineRule="auto"/>
            </w:pPr>
            <w:r w:rsidRPr="00B96A72">
              <w:t>CARB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0AB9762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TDM CS L1</w:t>
            </w:r>
          </w:p>
        </w:tc>
        <w:tc>
          <w:tcPr>
            <w:tcW w:w="760" w:type="dxa"/>
            <w:vAlign w:val="center"/>
          </w:tcPr>
          <w:p w14:paraId="07F6444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DA5512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06</w:t>
            </w:r>
          </w:p>
        </w:tc>
        <w:tc>
          <w:tcPr>
            <w:tcW w:w="1395" w:type="dxa"/>
            <w:vAlign w:val="center"/>
          </w:tcPr>
          <w:p w14:paraId="1A26E8F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99</w:t>
            </w:r>
          </w:p>
        </w:tc>
        <w:tc>
          <w:tcPr>
            <w:tcW w:w="1387" w:type="dxa"/>
            <w:vAlign w:val="center"/>
          </w:tcPr>
          <w:p w14:paraId="61C4DE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01</w:t>
            </w:r>
          </w:p>
        </w:tc>
      </w:tr>
      <w:tr w:rsidR="00846195" w:rsidRPr="00B96A72" w14:paraId="382CC60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5E28472" w14:textId="70CBFBEA" w:rsidR="00846195" w:rsidRPr="00B96A72" w:rsidRDefault="00846195" w:rsidP="00F16EAA">
            <w:pPr>
              <w:spacing w:after="0" w:line="240" w:lineRule="auto"/>
            </w:pPr>
            <w:r w:rsidRPr="00B96A72">
              <w:t>CARB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1DFFDC4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TDM CS L1</w:t>
            </w:r>
          </w:p>
        </w:tc>
        <w:tc>
          <w:tcPr>
            <w:tcW w:w="760" w:type="dxa"/>
            <w:vAlign w:val="center"/>
          </w:tcPr>
          <w:p w14:paraId="7BB2B24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16F8015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D91510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5</w:t>
            </w:r>
          </w:p>
        </w:tc>
        <w:tc>
          <w:tcPr>
            <w:tcW w:w="1387" w:type="dxa"/>
            <w:vAlign w:val="center"/>
          </w:tcPr>
          <w:p w14:paraId="4ADDC07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8</w:t>
            </w:r>
          </w:p>
        </w:tc>
      </w:tr>
      <w:tr w:rsidR="00846195" w:rsidRPr="00B96A72" w14:paraId="6BD2B51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8B5FAF9" w14:textId="2486E1E9" w:rsidR="00846195" w:rsidRPr="00B96A72" w:rsidRDefault="00846195" w:rsidP="00F16EAA">
            <w:pPr>
              <w:spacing w:after="0" w:line="240" w:lineRule="auto"/>
            </w:pPr>
            <w:r w:rsidRPr="00B96A72">
              <w:t>CARB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6869E2A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TDM CS L2</w:t>
            </w:r>
          </w:p>
        </w:tc>
        <w:tc>
          <w:tcPr>
            <w:tcW w:w="760" w:type="dxa"/>
            <w:vAlign w:val="center"/>
          </w:tcPr>
          <w:p w14:paraId="4129AD8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6F249F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6</w:t>
            </w:r>
          </w:p>
        </w:tc>
        <w:tc>
          <w:tcPr>
            <w:tcW w:w="1395" w:type="dxa"/>
            <w:vAlign w:val="center"/>
          </w:tcPr>
          <w:p w14:paraId="480B63B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9</w:t>
            </w:r>
          </w:p>
        </w:tc>
        <w:tc>
          <w:tcPr>
            <w:tcW w:w="1387" w:type="dxa"/>
            <w:vAlign w:val="center"/>
          </w:tcPr>
          <w:p w14:paraId="77FE24B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2</w:t>
            </w:r>
          </w:p>
        </w:tc>
      </w:tr>
      <w:tr w:rsidR="00846195" w:rsidRPr="00B96A72" w14:paraId="6EB137E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D7A8AC7" w14:textId="76449AE4" w:rsidR="00846195" w:rsidRPr="00B96A72" w:rsidRDefault="00846195" w:rsidP="00F16EAA">
            <w:pPr>
              <w:spacing w:after="0" w:line="240" w:lineRule="auto"/>
            </w:pPr>
            <w:r w:rsidRPr="00B96A72">
              <w:t>CARB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312AB02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TDM CS L2</w:t>
            </w:r>
          </w:p>
        </w:tc>
        <w:tc>
          <w:tcPr>
            <w:tcW w:w="760" w:type="dxa"/>
            <w:vAlign w:val="center"/>
          </w:tcPr>
          <w:p w14:paraId="4DB4F3C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1F80B4E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3D6812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7</w:t>
            </w:r>
          </w:p>
        </w:tc>
        <w:tc>
          <w:tcPr>
            <w:tcW w:w="1387" w:type="dxa"/>
            <w:vAlign w:val="center"/>
          </w:tcPr>
          <w:p w14:paraId="2725C2D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8</w:t>
            </w:r>
          </w:p>
        </w:tc>
      </w:tr>
      <w:tr w:rsidR="00846195" w:rsidRPr="00B96A72" w14:paraId="5688D3A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FBA8BC9" w14:textId="28AC0D4C" w:rsidR="00846195" w:rsidRPr="00B96A72" w:rsidRDefault="00846195" w:rsidP="00F16EAA">
            <w:pPr>
              <w:spacing w:after="0" w:line="240" w:lineRule="auto"/>
            </w:pPr>
            <w:r w:rsidRPr="00B96A72">
              <w:t>CARB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5291630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TDM CS L3</w:t>
            </w:r>
          </w:p>
        </w:tc>
        <w:tc>
          <w:tcPr>
            <w:tcW w:w="760" w:type="dxa"/>
            <w:vAlign w:val="center"/>
          </w:tcPr>
          <w:p w14:paraId="2E90E88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836170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9</w:t>
            </w:r>
          </w:p>
        </w:tc>
        <w:tc>
          <w:tcPr>
            <w:tcW w:w="1395" w:type="dxa"/>
            <w:vAlign w:val="center"/>
          </w:tcPr>
          <w:p w14:paraId="1E1D5A8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7</w:t>
            </w:r>
          </w:p>
        </w:tc>
        <w:tc>
          <w:tcPr>
            <w:tcW w:w="1387" w:type="dxa"/>
            <w:vAlign w:val="center"/>
          </w:tcPr>
          <w:p w14:paraId="6726CCB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4</w:t>
            </w:r>
          </w:p>
        </w:tc>
      </w:tr>
      <w:tr w:rsidR="00846195" w:rsidRPr="00B96A72" w14:paraId="741F6CA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A2DD1CA" w14:textId="34077F54" w:rsidR="00846195" w:rsidRPr="00B96A72" w:rsidRDefault="00846195" w:rsidP="00F16EAA">
            <w:pPr>
              <w:spacing w:after="0" w:line="240" w:lineRule="auto"/>
            </w:pPr>
            <w:r w:rsidRPr="00B96A72">
              <w:t>CARB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2AD61DD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TDM CS L3</w:t>
            </w:r>
          </w:p>
        </w:tc>
        <w:tc>
          <w:tcPr>
            <w:tcW w:w="760" w:type="dxa"/>
            <w:vAlign w:val="center"/>
          </w:tcPr>
          <w:p w14:paraId="734339F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5146EEE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BF0A05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7</w:t>
            </w:r>
          </w:p>
        </w:tc>
        <w:tc>
          <w:tcPr>
            <w:tcW w:w="1387" w:type="dxa"/>
            <w:vAlign w:val="center"/>
          </w:tcPr>
          <w:p w14:paraId="4944EC0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0</w:t>
            </w:r>
          </w:p>
        </w:tc>
      </w:tr>
      <w:tr w:rsidR="00846195" w:rsidRPr="00B96A72" w14:paraId="1AC485DC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49857FF" w14:textId="3485161C" w:rsidR="00846195" w:rsidRPr="00B96A72" w:rsidRDefault="00846195" w:rsidP="00F16EAA">
            <w:pPr>
              <w:spacing w:after="0" w:line="240" w:lineRule="auto"/>
            </w:pPr>
            <w:r w:rsidRPr="00B96A72">
              <w:t>CHE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374D24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3B4361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38B64E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8</w:t>
            </w:r>
          </w:p>
        </w:tc>
        <w:tc>
          <w:tcPr>
            <w:tcW w:w="1395" w:type="dxa"/>
            <w:vAlign w:val="center"/>
          </w:tcPr>
          <w:p w14:paraId="05AA97E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4</w:t>
            </w:r>
          </w:p>
        </w:tc>
        <w:tc>
          <w:tcPr>
            <w:tcW w:w="1387" w:type="dxa"/>
            <w:vAlign w:val="center"/>
          </w:tcPr>
          <w:p w14:paraId="7C927CA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7</w:t>
            </w:r>
          </w:p>
        </w:tc>
      </w:tr>
      <w:tr w:rsidR="00846195" w:rsidRPr="00B96A72" w14:paraId="05AED46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04FFA27" w14:textId="049FDFB3" w:rsidR="00846195" w:rsidRPr="00B96A72" w:rsidRDefault="00846195" w:rsidP="00F16EAA">
            <w:pPr>
              <w:spacing w:after="0" w:line="240" w:lineRule="auto"/>
            </w:pPr>
            <w:r w:rsidRPr="00B96A72">
              <w:t>CHE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73C6A9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3D29E3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20D81E1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B3C5A1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6</w:t>
            </w:r>
          </w:p>
        </w:tc>
        <w:tc>
          <w:tcPr>
            <w:tcW w:w="1387" w:type="dxa"/>
            <w:vAlign w:val="center"/>
          </w:tcPr>
          <w:p w14:paraId="755980C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4</w:t>
            </w:r>
          </w:p>
        </w:tc>
      </w:tr>
      <w:tr w:rsidR="00846195" w:rsidRPr="00B96A72" w14:paraId="1DC07BD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F1803A3" w14:textId="3B007A92" w:rsidR="00846195" w:rsidRPr="00B96A72" w:rsidRDefault="00846195" w:rsidP="00F16EAA">
            <w:pPr>
              <w:spacing w:after="0" w:line="240" w:lineRule="auto"/>
            </w:pPr>
            <w:r w:rsidRPr="00B96A72">
              <w:t>CHE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75033D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5AE2B99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46F5DB7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6</w:t>
            </w:r>
          </w:p>
        </w:tc>
        <w:tc>
          <w:tcPr>
            <w:tcW w:w="1395" w:type="dxa"/>
            <w:vAlign w:val="center"/>
          </w:tcPr>
          <w:p w14:paraId="60F27F9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4</w:t>
            </w:r>
          </w:p>
        </w:tc>
        <w:tc>
          <w:tcPr>
            <w:tcW w:w="1387" w:type="dxa"/>
            <w:vAlign w:val="center"/>
          </w:tcPr>
          <w:p w14:paraId="52157F4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0</w:t>
            </w:r>
          </w:p>
        </w:tc>
      </w:tr>
      <w:tr w:rsidR="00846195" w:rsidRPr="00B96A72" w14:paraId="15805E3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C5BD805" w14:textId="235FFF2E" w:rsidR="00846195" w:rsidRPr="00B96A72" w:rsidRDefault="00846195" w:rsidP="00F16EAA">
            <w:pPr>
              <w:spacing w:after="0" w:line="240" w:lineRule="auto"/>
            </w:pPr>
            <w:r w:rsidRPr="00B96A72">
              <w:t>CHE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A7B2DC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12971B5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A014E85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F2E23B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8</w:t>
            </w:r>
          </w:p>
        </w:tc>
        <w:tc>
          <w:tcPr>
            <w:tcW w:w="1387" w:type="dxa"/>
            <w:vAlign w:val="center"/>
          </w:tcPr>
          <w:p w14:paraId="181C6CA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5</w:t>
            </w:r>
          </w:p>
        </w:tc>
      </w:tr>
      <w:tr w:rsidR="00846195" w:rsidRPr="00B96A72" w14:paraId="4F6CC0C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8AA4162" w14:textId="45D8CA5F" w:rsidR="00846195" w:rsidRPr="00B96A72" w:rsidRDefault="00846195" w:rsidP="00F16EAA">
            <w:pPr>
              <w:spacing w:after="0" w:line="240" w:lineRule="auto"/>
            </w:pPr>
            <w:r w:rsidRPr="00B96A72">
              <w:t>CHOL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369B46A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DF2972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E9EE57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9</w:t>
            </w:r>
          </w:p>
        </w:tc>
        <w:tc>
          <w:tcPr>
            <w:tcW w:w="1395" w:type="dxa"/>
            <w:vAlign w:val="center"/>
          </w:tcPr>
          <w:p w14:paraId="10D564E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2</w:t>
            </w:r>
          </w:p>
        </w:tc>
        <w:tc>
          <w:tcPr>
            <w:tcW w:w="1387" w:type="dxa"/>
            <w:vAlign w:val="center"/>
          </w:tcPr>
          <w:p w14:paraId="658C38D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8</w:t>
            </w:r>
          </w:p>
        </w:tc>
      </w:tr>
      <w:tr w:rsidR="00846195" w:rsidRPr="00B96A72" w14:paraId="3AA199A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A2B9E9B" w14:textId="2B9059E6" w:rsidR="00846195" w:rsidRPr="00B96A72" w:rsidRDefault="00846195" w:rsidP="00F16EAA">
            <w:pPr>
              <w:spacing w:after="0" w:line="240" w:lineRule="auto"/>
            </w:pPr>
            <w:r w:rsidRPr="00B96A72">
              <w:lastRenderedPageBreak/>
              <w:t>CHOL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67068C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16FF37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6EDC8C13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DF69F6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0</w:t>
            </w:r>
          </w:p>
        </w:tc>
        <w:tc>
          <w:tcPr>
            <w:tcW w:w="1387" w:type="dxa"/>
            <w:vAlign w:val="center"/>
          </w:tcPr>
          <w:p w14:paraId="194D041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5</w:t>
            </w:r>
          </w:p>
        </w:tc>
      </w:tr>
      <w:tr w:rsidR="00846195" w:rsidRPr="00B96A72" w14:paraId="63E525C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4906C37" w14:textId="37CA8BAC" w:rsidR="00846195" w:rsidRPr="00B96A72" w:rsidRDefault="00846195" w:rsidP="00F16EAA">
            <w:pPr>
              <w:spacing w:after="0" w:line="240" w:lineRule="auto"/>
            </w:pPr>
            <w:r w:rsidRPr="00B96A72">
              <w:t>CHOL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3945DF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3DE47F8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1FC3E0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7</w:t>
            </w:r>
          </w:p>
        </w:tc>
        <w:tc>
          <w:tcPr>
            <w:tcW w:w="1395" w:type="dxa"/>
            <w:vAlign w:val="center"/>
          </w:tcPr>
          <w:p w14:paraId="44E33A1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3</w:t>
            </w:r>
          </w:p>
        </w:tc>
        <w:tc>
          <w:tcPr>
            <w:tcW w:w="1387" w:type="dxa"/>
            <w:vAlign w:val="center"/>
          </w:tcPr>
          <w:p w14:paraId="5C37CDF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2</w:t>
            </w:r>
          </w:p>
        </w:tc>
      </w:tr>
      <w:tr w:rsidR="00846195" w:rsidRPr="00B96A72" w14:paraId="1B9A987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8E7A4E6" w14:textId="6FD6E3D3" w:rsidR="00846195" w:rsidRPr="00B96A72" w:rsidRDefault="00846195" w:rsidP="00F16EAA">
            <w:pPr>
              <w:spacing w:after="0" w:line="240" w:lineRule="auto"/>
            </w:pPr>
            <w:r w:rsidRPr="00B96A72">
              <w:t>CHOL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9AE08B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490087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64A10CAD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1702E1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1</w:t>
            </w:r>
          </w:p>
        </w:tc>
        <w:tc>
          <w:tcPr>
            <w:tcW w:w="1387" w:type="dxa"/>
            <w:vAlign w:val="center"/>
          </w:tcPr>
          <w:p w14:paraId="17A477F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2</w:t>
            </w:r>
          </w:p>
        </w:tc>
      </w:tr>
      <w:tr w:rsidR="00846195" w:rsidRPr="00B96A72" w14:paraId="42892CF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4D707D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CK</w:t>
            </w:r>
          </w:p>
        </w:tc>
        <w:tc>
          <w:tcPr>
            <w:tcW w:w="1860" w:type="dxa"/>
            <w:vAlign w:val="center"/>
          </w:tcPr>
          <w:p w14:paraId="1855507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1BFD0BB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5B782E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1</w:t>
            </w:r>
          </w:p>
        </w:tc>
        <w:tc>
          <w:tcPr>
            <w:tcW w:w="1395" w:type="dxa"/>
            <w:vAlign w:val="center"/>
          </w:tcPr>
          <w:p w14:paraId="7C26022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0</w:t>
            </w:r>
          </w:p>
        </w:tc>
        <w:tc>
          <w:tcPr>
            <w:tcW w:w="1387" w:type="dxa"/>
            <w:vAlign w:val="center"/>
          </w:tcPr>
          <w:p w14:paraId="592D866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4</w:t>
            </w:r>
          </w:p>
        </w:tc>
      </w:tr>
      <w:tr w:rsidR="00846195" w:rsidRPr="00B96A72" w14:paraId="6C3B077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38E4DD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CK</w:t>
            </w:r>
          </w:p>
        </w:tc>
        <w:tc>
          <w:tcPr>
            <w:tcW w:w="1860" w:type="dxa"/>
            <w:vAlign w:val="center"/>
          </w:tcPr>
          <w:p w14:paraId="254C98E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692BC6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653414B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02FCADB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9</w:t>
            </w:r>
          </w:p>
        </w:tc>
        <w:tc>
          <w:tcPr>
            <w:tcW w:w="1387" w:type="dxa"/>
            <w:vAlign w:val="center"/>
          </w:tcPr>
          <w:p w14:paraId="32A12CA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7</w:t>
            </w:r>
          </w:p>
        </w:tc>
      </w:tr>
      <w:tr w:rsidR="00846195" w:rsidRPr="00B96A72" w14:paraId="2495643E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F9965C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CK</w:t>
            </w:r>
          </w:p>
        </w:tc>
        <w:tc>
          <w:tcPr>
            <w:tcW w:w="1860" w:type="dxa"/>
            <w:vAlign w:val="center"/>
          </w:tcPr>
          <w:p w14:paraId="2AE324B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7055A7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36DB34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6</w:t>
            </w:r>
          </w:p>
        </w:tc>
        <w:tc>
          <w:tcPr>
            <w:tcW w:w="1395" w:type="dxa"/>
            <w:vAlign w:val="center"/>
          </w:tcPr>
          <w:p w14:paraId="3284396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0</w:t>
            </w:r>
          </w:p>
        </w:tc>
        <w:tc>
          <w:tcPr>
            <w:tcW w:w="1387" w:type="dxa"/>
            <w:vAlign w:val="center"/>
          </w:tcPr>
          <w:p w14:paraId="159C347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0</w:t>
            </w:r>
          </w:p>
        </w:tc>
      </w:tr>
      <w:tr w:rsidR="00846195" w:rsidRPr="00B96A72" w14:paraId="2C529EF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2335C0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CK</w:t>
            </w:r>
          </w:p>
        </w:tc>
        <w:tc>
          <w:tcPr>
            <w:tcW w:w="1860" w:type="dxa"/>
            <w:vAlign w:val="center"/>
          </w:tcPr>
          <w:p w14:paraId="575ECA5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A855C3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92FD0C6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A68FC2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1</w:t>
            </w:r>
          </w:p>
        </w:tc>
        <w:tc>
          <w:tcPr>
            <w:tcW w:w="1387" w:type="dxa"/>
            <w:vAlign w:val="center"/>
          </w:tcPr>
          <w:p w14:paraId="089DE47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6</w:t>
            </w:r>
          </w:p>
        </w:tc>
      </w:tr>
      <w:tr w:rsidR="00846195" w:rsidRPr="00B96A72" w14:paraId="7ADBEAD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8A86B19" w14:textId="1501ABCE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0219F5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54EA667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F69639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34</w:t>
            </w:r>
          </w:p>
        </w:tc>
        <w:tc>
          <w:tcPr>
            <w:tcW w:w="1395" w:type="dxa"/>
            <w:vAlign w:val="center"/>
          </w:tcPr>
          <w:p w14:paraId="491F07A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56</w:t>
            </w:r>
          </w:p>
        </w:tc>
        <w:tc>
          <w:tcPr>
            <w:tcW w:w="1387" w:type="dxa"/>
            <w:vAlign w:val="center"/>
          </w:tcPr>
          <w:p w14:paraId="4674688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69</w:t>
            </w:r>
          </w:p>
        </w:tc>
      </w:tr>
      <w:tr w:rsidR="00846195" w:rsidRPr="00B96A72" w14:paraId="5118CE89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1CD69D0" w14:textId="5CDD3F66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061287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4A59C67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11F2196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258625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9</w:t>
            </w:r>
          </w:p>
        </w:tc>
        <w:tc>
          <w:tcPr>
            <w:tcW w:w="1387" w:type="dxa"/>
            <w:vAlign w:val="center"/>
          </w:tcPr>
          <w:p w14:paraId="23C17E5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2</w:t>
            </w:r>
          </w:p>
        </w:tc>
      </w:tr>
      <w:tr w:rsidR="00846195" w:rsidRPr="00B96A72" w14:paraId="3B8F9EB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FB82C12" w14:textId="3F6D1765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77F814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118EAF3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9E3F26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15</w:t>
            </w:r>
          </w:p>
        </w:tc>
        <w:tc>
          <w:tcPr>
            <w:tcW w:w="1395" w:type="dxa"/>
            <w:vAlign w:val="center"/>
          </w:tcPr>
          <w:p w14:paraId="28D7EA3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34</w:t>
            </w:r>
          </w:p>
        </w:tc>
        <w:tc>
          <w:tcPr>
            <w:tcW w:w="1387" w:type="dxa"/>
            <w:vAlign w:val="center"/>
          </w:tcPr>
          <w:p w14:paraId="7E41C0D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42</w:t>
            </w:r>
          </w:p>
        </w:tc>
      </w:tr>
      <w:tr w:rsidR="00846195" w:rsidRPr="00B96A72" w14:paraId="2ECE164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FC7DB1F" w14:textId="72F54A4F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12E008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5CD7848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303F314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99128D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3</w:t>
            </w:r>
          </w:p>
        </w:tc>
        <w:tc>
          <w:tcPr>
            <w:tcW w:w="1387" w:type="dxa"/>
            <w:vAlign w:val="center"/>
          </w:tcPr>
          <w:p w14:paraId="30D9CE5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4</w:t>
            </w:r>
          </w:p>
        </w:tc>
      </w:tr>
      <w:tr w:rsidR="00846195" w:rsidRPr="00B96A72" w14:paraId="70E87D7B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3399BDA" w14:textId="0C176765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41CCFE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061160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4797ECF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02</w:t>
            </w:r>
          </w:p>
        </w:tc>
        <w:tc>
          <w:tcPr>
            <w:tcW w:w="1395" w:type="dxa"/>
            <w:vAlign w:val="center"/>
          </w:tcPr>
          <w:p w14:paraId="2A6A2CA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11</w:t>
            </w:r>
          </w:p>
        </w:tc>
        <w:tc>
          <w:tcPr>
            <w:tcW w:w="1387" w:type="dxa"/>
            <w:vAlign w:val="center"/>
          </w:tcPr>
          <w:p w14:paraId="463EC3C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44</w:t>
            </w:r>
          </w:p>
        </w:tc>
      </w:tr>
      <w:tr w:rsidR="00846195" w:rsidRPr="00B96A72" w14:paraId="5E892B8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222C4A2" w14:textId="086E02DC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ADE328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94516F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A8E1AB4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8A34E9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2</w:t>
            </w:r>
          </w:p>
        </w:tc>
        <w:tc>
          <w:tcPr>
            <w:tcW w:w="1387" w:type="dxa"/>
            <w:vAlign w:val="center"/>
          </w:tcPr>
          <w:p w14:paraId="4C0B09F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3</w:t>
            </w:r>
          </w:p>
        </w:tc>
      </w:tr>
      <w:tr w:rsidR="00846195" w:rsidRPr="00B96A72" w14:paraId="23A0BC2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F57D719" w14:textId="367EC01D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7E3B9F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76630BE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0CD8E6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50</w:t>
            </w:r>
          </w:p>
        </w:tc>
        <w:tc>
          <w:tcPr>
            <w:tcW w:w="1395" w:type="dxa"/>
            <w:vAlign w:val="center"/>
          </w:tcPr>
          <w:p w14:paraId="78DC5F9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69</w:t>
            </w:r>
          </w:p>
        </w:tc>
        <w:tc>
          <w:tcPr>
            <w:tcW w:w="1387" w:type="dxa"/>
            <w:vAlign w:val="center"/>
          </w:tcPr>
          <w:p w14:paraId="394B950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91</w:t>
            </w:r>
          </w:p>
        </w:tc>
      </w:tr>
      <w:tr w:rsidR="00846195" w:rsidRPr="00B96A72" w14:paraId="78F2D7A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85F0E1D" w14:textId="326A3667" w:rsidR="00846195" w:rsidRPr="00B96A72" w:rsidRDefault="00846195" w:rsidP="00F16EAA">
            <w:pPr>
              <w:spacing w:after="0" w:line="240" w:lineRule="auto"/>
            </w:pPr>
            <w:r w:rsidRPr="00B96A72">
              <w:t>CREJ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1AD689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149264F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F371D3C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0695CA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3</w:t>
            </w:r>
          </w:p>
        </w:tc>
        <w:tc>
          <w:tcPr>
            <w:tcW w:w="1387" w:type="dxa"/>
            <w:vAlign w:val="center"/>
          </w:tcPr>
          <w:p w14:paraId="3514C5B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0</w:t>
            </w:r>
          </w:p>
        </w:tc>
      </w:tr>
      <w:tr w:rsidR="00846195" w:rsidRPr="00B96A72" w14:paraId="0B1939FB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747DC0A" w14:textId="30351EA6" w:rsidR="00846195" w:rsidRPr="00B96A72" w:rsidRDefault="00846195" w:rsidP="00F16EAA">
            <w:pPr>
              <w:spacing w:after="0" w:line="240" w:lineRule="auto"/>
            </w:pPr>
            <w:r w:rsidRPr="00B96A72">
              <w:t>CRP</w:t>
            </w:r>
            <w:r w:rsidR="00D277B0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3AD1324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68325B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04B89D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24</w:t>
            </w:r>
          </w:p>
        </w:tc>
        <w:tc>
          <w:tcPr>
            <w:tcW w:w="1395" w:type="dxa"/>
            <w:vAlign w:val="center"/>
          </w:tcPr>
          <w:p w14:paraId="1CF4EB0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57</w:t>
            </w:r>
          </w:p>
        </w:tc>
        <w:tc>
          <w:tcPr>
            <w:tcW w:w="1387" w:type="dxa"/>
            <w:vAlign w:val="center"/>
          </w:tcPr>
          <w:p w14:paraId="7AEA570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60</w:t>
            </w:r>
          </w:p>
        </w:tc>
      </w:tr>
      <w:tr w:rsidR="00846195" w:rsidRPr="00B96A72" w14:paraId="0DC3CD0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1D1F9AB" w14:textId="492E0146" w:rsidR="00846195" w:rsidRPr="00B96A72" w:rsidRDefault="00846195" w:rsidP="00F16EAA">
            <w:pPr>
              <w:spacing w:after="0" w:line="240" w:lineRule="auto"/>
            </w:pPr>
            <w:r w:rsidRPr="00B96A72">
              <w:t>CRP</w:t>
            </w:r>
            <w:r w:rsidR="00D277B0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4F640AC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4BFD950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A4C3F75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3A2B51A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3</w:t>
            </w:r>
          </w:p>
        </w:tc>
        <w:tc>
          <w:tcPr>
            <w:tcW w:w="1387" w:type="dxa"/>
            <w:vAlign w:val="center"/>
          </w:tcPr>
          <w:p w14:paraId="2AE77D6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1</w:t>
            </w:r>
          </w:p>
        </w:tc>
      </w:tr>
      <w:tr w:rsidR="00846195" w:rsidRPr="00B96A72" w14:paraId="5402859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B9DB793" w14:textId="7043EDE3" w:rsidR="00846195" w:rsidRPr="00B96A72" w:rsidRDefault="00846195" w:rsidP="00F16EAA">
            <w:pPr>
              <w:spacing w:after="0" w:line="240" w:lineRule="auto"/>
            </w:pPr>
            <w:r w:rsidRPr="00B96A72">
              <w:t>CRP</w:t>
            </w:r>
            <w:r w:rsidR="00D277B0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5C984C0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59AAA42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267672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59</w:t>
            </w:r>
          </w:p>
        </w:tc>
        <w:tc>
          <w:tcPr>
            <w:tcW w:w="1395" w:type="dxa"/>
            <w:vAlign w:val="center"/>
          </w:tcPr>
          <w:p w14:paraId="53EDCD0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16</w:t>
            </w:r>
          </w:p>
        </w:tc>
        <w:tc>
          <w:tcPr>
            <w:tcW w:w="1387" w:type="dxa"/>
            <w:vAlign w:val="center"/>
          </w:tcPr>
          <w:p w14:paraId="64DED79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45</w:t>
            </w:r>
          </w:p>
        </w:tc>
      </w:tr>
      <w:tr w:rsidR="00846195" w:rsidRPr="00B96A72" w14:paraId="7A472E1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FCCC13B" w14:textId="66C002EB" w:rsidR="00846195" w:rsidRPr="00B96A72" w:rsidRDefault="00846195" w:rsidP="00F16EAA">
            <w:pPr>
              <w:spacing w:after="0" w:line="240" w:lineRule="auto"/>
            </w:pPr>
            <w:r w:rsidRPr="00B96A72">
              <w:t>CRP</w:t>
            </w:r>
            <w:r w:rsidR="00D277B0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6D1DF58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3161616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FE2CE7C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3B1866F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5</w:t>
            </w:r>
          </w:p>
        </w:tc>
        <w:tc>
          <w:tcPr>
            <w:tcW w:w="1387" w:type="dxa"/>
            <w:vAlign w:val="center"/>
          </w:tcPr>
          <w:p w14:paraId="32336F7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1</w:t>
            </w:r>
          </w:p>
        </w:tc>
      </w:tr>
      <w:tr w:rsidR="00846195" w:rsidRPr="00B96A72" w14:paraId="51A83A5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7C04C14" w14:textId="1E1FC93C" w:rsidR="00846195" w:rsidRPr="00B96A72" w:rsidRDefault="00337B4F" w:rsidP="00F16EAA">
            <w:pPr>
              <w:spacing w:after="0" w:line="240" w:lineRule="auto"/>
            </w:pPr>
            <w:r w:rsidRPr="00B96A72">
              <w:t>F</w:t>
            </w:r>
            <w:r>
              <w:t>e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7334A6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15B9E83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80DA86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2</w:t>
            </w:r>
          </w:p>
        </w:tc>
        <w:tc>
          <w:tcPr>
            <w:tcW w:w="1395" w:type="dxa"/>
            <w:vAlign w:val="center"/>
          </w:tcPr>
          <w:p w14:paraId="5F02098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7</w:t>
            </w:r>
          </w:p>
        </w:tc>
        <w:tc>
          <w:tcPr>
            <w:tcW w:w="1387" w:type="dxa"/>
            <w:vAlign w:val="center"/>
          </w:tcPr>
          <w:p w14:paraId="6C353E6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9</w:t>
            </w:r>
          </w:p>
        </w:tc>
      </w:tr>
      <w:tr w:rsidR="00846195" w:rsidRPr="00B96A72" w14:paraId="0729CF1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DD28FD8" w14:textId="4477D4B2" w:rsidR="00846195" w:rsidRPr="00B96A72" w:rsidRDefault="00846195" w:rsidP="00F16EAA">
            <w:pPr>
              <w:spacing w:after="0" w:line="240" w:lineRule="auto"/>
            </w:pPr>
            <w:r w:rsidRPr="00B96A72">
              <w:t>F</w:t>
            </w:r>
            <w:r w:rsidR="00337B4F">
              <w:t>e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1E5177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5CC189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7CA43E1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59AC66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9</w:t>
            </w:r>
          </w:p>
        </w:tc>
        <w:tc>
          <w:tcPr>
            <w:tcW w:w="1387" w:type="dxa"/>
            <w:vAlign w:val="center"/>
          </w:tcPr>
          <w:p w14:paraId="4DBA826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5</w:t>
            </w:r>
          </w:p>
        </w:tc>
      </w:tr>
      <w:tr w:rsidR="00846195" w:rsidRPr="00B96A72" w14:paraId="2CD0E60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9FA49C5" w14:textId="44277898" w:rsidR="00846195" w:rsidRPr="00B96A72" w:rsidRDefault="00846195" w:rsidP="00F16EAA">
            <w:pPr>
              <w:spacing w:after="0" w:line="240" w:lineRule="auto"/>
            </w:pPr>
            <w:r w:rsidRPr="00B96A72">
              <w:t>F</w:t>
            </w:r>
            <w:r w:rsidR="00337B4F">
              <w:t>e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1ECEF0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399B691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A1B670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2</w:t>
            </w:r>
          </w:p>
        </w:tc>
        <w:tc>
          <w:tcPr>
            <w:tcW w:w="1395" w:type="dxa"/>
            <w:vAlign w:val="center"/>
          </w:tcPr>
          <w:p w14:paraId="284B6E6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4</w:t>
            </w:r>
          </w:p>
        </w:tc>
        <w:tc>
          <w:tcPr>
            <w:tcW w:w="1387" w:type="dxa"/>
            <w:vAlign w:val="center"/>
          </w:tcPr>
          <w:p w14:paraId="70D8160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5</w:t>
            </w:r>
          </w:p>
        </w:tc>
      </w:tr>
      <w:tr w:rsidR="00846195" w:rsidRPr="00B96A72" w14:paraId="3EBFE5A9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5146C55" w14:textId="394A4772" w:rsidR="00846195" w:rsidRPr="00B96A72" w:rsidRDefault="00846195" w:rsidP="00F16EAA">
            <w:pPr>
              <w:spacing w:after="0" w:line="240" w:lineRule="auto"/>
            </w:pPr>
            <w:r w:rsidRPr="00B96A72">
              <w:t>F</w:t>
            </w:r>
            <w:r w:rsidR="00337B4F">
              <w:t>e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B8CED0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86DA11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0CB06F7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7D7105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5</w:t>
            </w:r>
          </w:p>
        </w:tc>
        <w:tc>
          <w:tcPr>
            <w:tcW w:w="1387" w:type="dxa"/>
            <w:vAlign w:val="center"/>
          </w:tcPr>
          <w:p w14:paraId="109BA97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7</w:t>
            </w:r>
          </w:p>
        </w:tc>
      </w:tr>
      <w:tr w:rsidR="00846195" w:rsidRPr="00B96A72" w14:paraId="1CD6233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2DA522B" w14:textId="7A39A40D" w:rsidR="00846195" w:rsidRPr="00B96A72" w:rsidRDefault="00846195" w:rsidP="00F16EAA">
            <w:pPr>
              <w:spacing w:after="0" w:line="240" w:lineRule="auto"/>
            </w:pPr>
            <w:r w:rsidRPr="00B96A72">
              <w:t>GG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C8F2A4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4B563D9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4685822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87</w:t>
            </w:r>
          </w:p>
        </w:tc>
        <w:tc>
          <w:tcPr>
            <w:tcW w:w="1395" w:type="dxa"/>
            <w:vAlign w:val="center"/>
          </w:tcPr>
          <w:p w14:paraId="0ADDEF4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3</w:t>
            </w:r>
          </w:p>
        </w:tc>
        <w:tc>
          <w:tcPr>
            <w:tcW w:w="1387" w:type="dxa"/>
            <w:vAlign w:val="center"/>
          </w:tcPr>
          <w:p w14:paraId="7F312E9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5</w:t>
            </w:r>
          </w:p>
        </w:tc>
      </w:tr>
      <w:tr w:rsidR="00846195" w:rsidRPr="00B96A72" w14:paraId="79A9A21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E12ABB5" w14:textId="465789FC" w:rsidR="00846195" w:rsidRPr="00B96A72" w:rsidRDefault="00846195" w:rsidP="00F16EAA">
            <w:pPr>
              <w:spacing w:after="0" w:line="240" w:lineRule="auto"/>
            </w:pPr>
            <w:r w:rsidRPr="00B96A72">
              <w:t>GG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D5222B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30A5F6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FFBEB75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E84C1F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4.02</w:t>
            </w:r>
          </w:p>
        </w:tc>
        <w:tc>
          <w:tcPr>
            <w:tcW w:w="1387" w:type="dxa"/>
            <w:vAlign w:val="center"/>
          </w:tcPr>
          <w:p w14:paraId="26111D9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4.03</w:t>
            </w:r>
          </w:p>
        </w:tc>
      </w:tr>
      <w:tr w:rsidR="00846195" w:rsidRPr="00B96A72" w14:paraId="1E19811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BBC43F0" w14:textId="421A54FF" w:rsidR="00846195" w:rsidRPr="00B96A72" w:rsidRDefault="00846195" w:rsidP="00F16EAA">
            <w:pPr>
              <w:spacing w:after="0" w:line="240" w:lineRule="auto"/>
            </w:pPr>
            <w:r w:rsidRPr="00B96A72">
              <w:t>GG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0874A7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141AAC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F424AF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11</w:t>
            </w:r>
          </w:p>
        </w:tc>
        <w:tc>
          <w:tcPr>
            <w:tcW w:w="1395" w:type="dxa"/>
            <w:vAlign w:val="center"/>
          </w:tcPr>
          <w:p w14:paraId="1D420E5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9</w:t>
            </w:r>
          </w:p>
        </w:tc>
        <w:tc>
          <w:tcPr>
            <w:tcW w:w="1387" w:type="dxa"/>
            <w:vAlign w:val="center"/>
          </w:tcPr>
          <w:p w14:paraId="0A2DE79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6</w:t>
            </w:r>
          </w:p>
        </w:tc>
      </w:tr>
      <w:tr w:rsidR="00846195" w:rsidRPr="00B96A72" w14:paraId="3EAA8E9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37A19E9" w14:textId="1A128C5C" w:rsidR="00846195" w:rsidRPr="00B96A72" w:rsidRDefault="00846195" w:rsidP="00F16EAA">
            <w:pPr>
              <w:spacing w:after="0" w:line="240" w:lineRule="auto"/>
            </w:pPr>
            <w:r w:rsidRPr="00B96A72">
              <w:t>GGT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E40CF3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75A6D6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3253037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4B76F3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9</w:t>
            </w:r>
          </w:p>
        </w:tc>
        <w:tc>
          <w:tcPr>
            <w:tcW w:w="1387" w:type="dxa"/>
            <w:vAlign w:val="center"/>
          </w:tcPr>
          <w:p w14:paraId="5C337F6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9</w:t>
            </w:r>
          </w:p>
        </w:tc>
      </w:tr>
      <w:tr w:rsidR="00846195" w:rsidRPr="00B96A72" w14:paraId="4EE0FAA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02E3032" w14:textId="686878FB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76FBBE1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32B9311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59DB93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9</w:t>
            </w:r>
          </w:p>
        </w:tc>
        <w:tc>
          <w:tcPr>
            <w:tcW w:w="1395" w:type="dxa"/>
            <w:vAlign w:val="center"/>
          </w:tcPr>
          <w:p w14:paraId="0ED8509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6</w:t>
            </w:r>
          </w:p>
        </w:tc>
        <w:tc>
          <w:tcPr>
            <w:tcW w:w="1387" w:type="dxa"/>
            <w:vAlign w:val="center"/>
          </w:tcPr>
          <w:p w14:paraId="1B98C59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6</w:t>
            </w:r>
          </w:p>
        </w:tc>
      </w:tr>
      <w:tr w:rsidR="00846195" w:rsidRPr="00B96A72" w14:paraId="111BBB7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7FDFAB2" w14:textId="2A64AA01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5587407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40C0680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0648042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A992D0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6</w:t>
            </w:r>
          </w:p>
        </w:tc>
        <w:tc>
          <w:tcPr>
            <w:tcW w:w="1387" w:type="dxa"/>
            <w:vAlign w:val="center"/>
          </w:tcPr>
          <w:p w14:paraId="0161699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9</w:t>
            </w:r>
          </w:p>
        </w:tc>
      </w:tr>
      <w:tr w:rsidR="00846195" w:rsidRPr="00B96A72" w14:paraId="4B9C62A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FF38B43" w14:textId="0B455238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6D32762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43EC5CB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DAD8D2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4</w:t>
            </w:r>
          </w:p>
        </w:tc>
        <w:tc>
          <w:tcPr>
            <w:tcW w:w="1395" w:type="dxa"/>
            <w:vAlign w:val="center"/>
          </w:tcPr>
          <w:p w14:paraId="660D059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5</w:t>
            </w:r>
          </w:p>
        </w:tc>
        <w:tc>
          <w:tcPr>
            <w:tcW w:w="1387" w:type="dxa"/>
            <w:vAlign w:val="center"/>
          </w:tcPr>
          <w:p w14:paraId="1C9CEF7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6</w:t>
            </w:r>
          </w:p>
        </w:tc>
      </w:tr>
      <w:tr w:rsidR="00846195" w:rsidRPr="00B96A72" w14:paraId="345BB14B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9809A9F" w14:textId="785A042B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65B8A15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7711C5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FD81245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F41DE4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8</w:t>
            </w:r>
          </w:p>
        </w:tc>
        <w:tc>
          <w:tcPr>
            <w:tcW w:w="1387" w:type="dxa"/>
            <w:vAlign w:val="center"/>
          </w:tcPr>
          <w:p w14:paraId="3CF8EAF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1</w:t>
            </w:r>
          </w:p>
        </w:tc>
      </w:tr>
      <w:tr w:rsidR="00846195" w:rsidRPr="00B96A72" w14:paraId="0BC63E2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CAD6BBA" w14:textId="29088B0F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640AA47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754910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24B54B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0</w:t>
            </w:r>
          </w:p>
        </w:tc>
        <w:tc>
          <w:tcPr>
            <w:tcW w:w="1395" w:type="dxa"/>
            <w:vAlign w:val="center"/>
          </w:tcPr>
          <w:p w14:paraId="2EFDAE4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2</w:t>
            </w:r>
          </w:p>
        </w:tc>
        <w:tc>
          <w:tcPr>
            <w:tcW w:w="1387" w:type="dxa"/>
            <w:vAlign w:val="center"/>
          </w:tcPr>
          <w:p w14:paraId="55146DD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5</w:t>
            </w:r>
          </w:p>
        </w:tc>
      </w:tr>
      <w:tr w:rsidR="00846195" w:rsidRPr="00B96A72" w14:paraId="1E1414E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F4B135E" w14:textId="440672C6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0E32D5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4F3ABBE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B47B07D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84A72E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3</w:t>
            </w:r>
          </w:p>
        </w:tc>
        <w:tc>
          <w:tcPr>
            <w:tcW w:w="1387" w:type="dxa"/>
            <w:vAlign w:val="center"/>
          </w:tcPr>
          <w:p w14:paraId="4B26799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4</w:t>
            </w:r>
          </w:p>
        </w:tc>
      </w:tr>
      <w:tr w:rsidR="00846195" w:rsidRPr="00B96A72" w14:paraId="23976E8C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373142D" w14:textId="54E0DF5E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70D9BA8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BD6492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6C225B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3</w:t>
            </w:r>
          </w:p>
        </w:tc>
        <w:tc>
          <w:tcPr>
            <w:tcW w:w="1395" w:type="dxa"/>
            <w:vAlign w:val="center"/>
          </w:tcPr>
          <w:p w14:paraId="312E3D7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1</w:t>
            </w:r>
          </w:p>
        </w:tc>
        <w:tc>
          <w:tcPr>
            <w:tcW w:w="1387" w:type="dxa"/>
            <w:vAlign w:val="center"/>
          </w:tcPr>
          <w:p w14:paraId="55F7EEF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5</w:t>
            </w:r>
          </w:p>
        </w:tc>
      </w:tr>
      <w:tr w:rsidR="00846195" w:rsidRPr="00B96A72" w14:paraId="312F42B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378AB28" w14:textId="0EBEA5A2" w:rsidR="00846195" w:rsidRPr="00B96A72" w:rsidRDefault="00846195" w:rsidP="00F16EAA">
            <w:pPr>
              <w:spacing w:after="0" w:line="240" w:lineRule="auto"/>
            </w:pPr>
            <w:r w:rsidRPr="00B96A72">
              <w:t>GLUC</w:t>
            </w:r>
            <w:r w:rsidR="00337B4F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474ADD2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1E12B67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EEE23BB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0DDA17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3</w:t>
            </w:r>
          </w:p>
        </w:tc>
        <w:tc>
          <w:tcPr>
            <w:tcW w:w="1387" w:type="dxa"/>
            <w:vAlign w:val="center"/>
          </w:tcPr>
          <w:p w14:paraId="7189091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9</w:t>
            </w:r>
          </w:p>
        </w:tc>
      </w:tr>
      <w:tr w:rsidR="00846195" w:rsidRPr="00B96A72" w14:paraId="05E16A1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D1EAA76" w14:textId="26140575" w:rsidR="00846195" w:rsidRPr="00B96A72" w:rsidRDefault="00846195" w:rsidP="00F16EAA">
            <w:pPr>
              <w:spacing w:after="0" w:line="240" w:lineRule="auto"/>
            </w:pPr>
            <w:r w:rsidRPr="00B96A72">
              <w:t>HDL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1C7E5E1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36ED521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4972B76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5</w:t>
            </w:r>
          </w:p>
        </w:tc>
        <w:tc>
          <w:tcPr>
            <w:tcW w:w="1395" w:type="dxa"/>
            <w:vAlign w:val="center"/>
          </w:tcPr>
          <w:p w14:paraId="50F3116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2</w:t>
            </w:r>
          </w:p>
        </w:tc>
        <w:tc>
          <w:tcPr>
            <w:tcW w:w="1387" w:type="dxa"/>
            <w:vAlign w:val="center"/>
          </w:tcPr>
          <w:p w14:paraId="17F0A47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7</w:t>
            </w:r>
          </w:p>
        </w:tc>
      </w:tr>
      <w:tr w:rsidR="00846195" w:rsidRPr="00B96A72" w14:paraId="71DE0A9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3AF51BD" w14:textId="10390380" w:rsidR="00846195" w:rsidRPr="00B96A72" w:rsidRDefault="00846195" w:rsidP="00F16EAA">
            <w:pPr>
              <w:spacing w:after="0" w:line="240" w:lineRule="auto"/>
            </w:pPr>
            <w:r w:rsidRPr="00B96A72">
              <w:t>HDL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67DF9CA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8894FB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6C4F1C9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C7C639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5</w:t>
            </w:r>
          </w:p>
        </w:tc>
        <w:tc>
          <w:tcPr>
            <w:tcW w:w="1387" w:type="dxa"/>
            <w:vAlign w:val="center"/>
          </w:tcPr>
          <w:p w14:paraId="6B0675B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3</w:t>
            </w:r>
          </w:p>
        </w:tc>
      </w:tr>
      <w:tr w:rsidR="00846195" w:rsidRPr="00B96A72" w14:paraId="76CDB64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E488C3B" w14:textId="6F7CC327" w:rsidR="00846195" w:rsidRPr="00B96A72" w:rsidRDefault="00846195" w:rsidP="00F16EAA">
            <w:pPr>
              <w:spacing w:after="0" w:line="240" w:lineRule="auto"/>
            </w:pPr>
            <w:r w:rsidRPr="00B96A72">
              <w:t>HDL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7038A3C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7EEE16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2491DF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3</w:t>
            </w:r>
          </w:p>
        </w:tc>
        <w:tc>
          <w:tcPr>
            <w:tcW w:w="1395" w:type="dxa"/>
            <w:vAlign w:val="center"/>
          </w:tcPr>
          <w:p w14:paraId="3A0FF48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9</w:t>
            </w:r>
          </w:p>
        </w:tc>
        <w:tc>
          <w:tcPr>
            <w:tcW w:w="1387" w:type="dxa"/>
            <w:vAlign w:val="center"/>
          </w:tcPr>
          <w:p w14:paraId="1125EB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9</w:t>
            </w:r>
          </w:p>
        </w:tc>
      </w:tr>
      <w:tr w:rsidR="00846195" w:rsidRPr="00B96A72" w14:paraId="3CBD014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CD7FCB2" w14:textId="379F52FF" w:rsidR="00846195" w:rsidRPr="00B96A72" w:rsidRDefault="00846195" w:rsidP="00F16EAA">
            <w:pPr>
              <w:spacing w:after="0" w:line="240" w:lineRule="auto"/>
            </w:pPr>
            <w:r w:rsidRPr="00B96A72">
              <w:t>HDL</w:t>
            </w:r>
            <w:r w:rsidR="00337B4F">
              <w:t>_</w:t>
            </w:r>
            <w:r w:rsidRPr="00B96A72">
              <w:t>4</w:t>
            </w:r>
          </w:p>
        </w:tc>
        <w:tc>
          <w:tcPr>
            <w:tcW w:w="1860" w:type="dxa"/>
            <w:vAlign w:val="center"/>
          </w:tcPr>
          <w:p w14:paraId="1506063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232945B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1657B18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D2FFED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5</w:t>
            </w:r>
          </w:p>
        </w:tc>
        <w:tc>
          <w:tcPr>
            <w:tcW w:w="1387" w:type="dxa"/>
            <w:vAlign w:val="center"/>
          </w:tcPr>
          <w:p w14:paraId="2551588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4</w:t>
            </w:r>
          </w:p>
        </w:tc>
      </w:tr>
      <w:tr w:rsidR="00846195" w:rsidRPr="00B96A72" w14:paraId="51832089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9E6C9A9" w14:textId="71A3AD4A" w:rsidR="00846195" w:rsidRPr="00B96A72" w:rsidRDefault="00846195" w:rsidP="00F16EAA">
            <w:pPr>
              <w:spacing w:after="0" w:line="240" w:lineRule="auto"/>
            </w:pPr>
            <w:r w:rsidRPr="00B96A72">
              <w:t>IgM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5D337D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3128FC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A224FC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7.12</w:t>
            </w:r>
          </w:p>
        </w:tc>
        <w:tc>
          <w:tcPr>
            <w:tcW w:w="1395" w:type="dxa"/>
            <w:vAlign w:val="center"/>
          </w:tcPr>
          <w:p w14:paraId="015B95F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99</w:t>
            </w:r>
          </w:p>
        </w:tc>
        <w:tc>
          <w:tcPr>
            <w:tcW w:w="1387" w:type="dxa"/>
            <w:vAlign w:val="center"/>
          </w:tcPr>
          <w:p w14:paraId="31958E5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10</w:t>
            </w:r>
          </w:p>
        </w:tc>
      </w:tr>
      <w:tr w:rsidR="00846195" w:rsidRPr="00B96A72" w14:paraId="4B68D18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E840731" w14:textId="2F3BD7A9" w:rsidR="00846195" w:rsidRPr="00B96A72" w:rsidRDefault="00846195" w:rsidP="00F16EAA">
            <w:pPr>
              <w:spacing w:after="0" w:line="240" w:lineRule="auto"/>
            </w:pPr>
            <w:r w:rsidRPr="00B96A72">
              <w:t>IgM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A14B5A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78A5D4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22945D0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0467E7F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59</w:t>
            </w:r>
          </w:p>
        </w:tc>
        <w:tc>
          <w:tcPr>
            <w:tcW w:w="1387" w:type="dxa"/>
            <w:vAlign w:val="center"/>
          </w:tcPr>
          <w:p w14:paraId="213A0F4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5.35</w:t>
            </w:r>
          </w:p>
        </w:tc>
      </w:tr>
      <w:tr w:rsidR="00846195" w:rsidRPr="00B96A72" w14:paraId="3234F66E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F3B0239" w14:textId="25CD37E7" w:rsidR="00846195" w:rsidRPr="00B96A72" w:rsidRDefault="00846195" w:rsidP="00F16EAA">
            <w:pPr>
              <w:spacing w:after="0" w:line="240" w:lineRule="auto"/>
            </w:pPr>
            <w:r w:rsidRPr="00B96A72">
              <w:t>IgM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5D0FC2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1D664DE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8C708F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5.94</w:t>
            </w:r>
          </w:p>
        </w:tc>
        <w:tc>
          <w:tcPr>
            <w:tcW w:w="1395" w:type="dxa"/>
            <w:vAlign w:val="center"/>
          </w:tcPr>
          <w:p w14:paraId="06B0674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81</w:t>
            </w:r>
          </w:p>
        </w:tc>
        <w:tc>
          <w:tcPr>
            <w:tcW w:w="1387" w:type="dxa"/>
            <w:vAlign w:val="center"/>
          </w:tcPr>
          <w:p w14:paraId="38766CB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85</w:t>
            </w:r>
          </w:p>
        </w:tc>
      </w:tr>
      <w:tr w:rsidR="00846195" w:rsidRPr="00B96A72" w14:paraId="5B3BEC9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4DEA6EA" w14:textId="4CE653A9" w:rsidR="00846195" w:rsidRPr="00B96A72" w:rsidRDefault="00846195" w:rsidP="00F16EAA">
            <w:pPr>
              <w:spacing w:after="0" w:line="240" w:lineRule="auto"/>
            </w:pPr>
            <w:r w:rsidRPr="00B96A72">
              <w:t>IgM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CB6276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5311ECA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1B003BA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088BE09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1</w:t>
            </w:r>
          </w:p>
        </w:tc>
        <w:tc>
          <w:tcPr>
            <w:tcW w:w="1387" w:type="dxa"/>
            <w:vAlign w:val="center"/>
          </w:tcPr>
          <w:p w14:paraId="793401F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51</w:t>
            </w:r>
          </w:p>
        </w:tc>
      </w:tr>
      <w:tr w:rsidR="00846195" w:rsidRPr="00B96A72" w14:paraId="525F5CB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4EF6B7E" w14:textId="0102E063" w:rsidR="00846195" w:rsidRPr="00B96A72" w:rsidRDefault="00846195" w:rsidP="00F16EAA">
            <w:pPr>
              <w:spacing w:after="0" w:line="240" w:lineRule="auto"/>
            </w:pPr>
            <w:r w:rsidRPr="00B96A72">
              <w:t>LDHI</w:t>
            </w:r>
            <w:r w:rsidR="00D277B0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FFB7B1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3DAD212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5DDB72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8</w:t>
            </w:r>
          </w:p>
        </w:tc>
        <w:tc>
          <w:tcPr>
            <w:tcW w:w="1395" w:type="dxa"/>
            <w:vAlign w:val="center"/>
          </w:tcPr>
          <w:p w14:paraId="15C9034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8</w:t>
            </w:r>
          </w:p>
        </w:tc>
        <w:tc>
          <w:tcPr>
            <w:tcW w:w="1387" w:type="dxa"/>
            <w:vAlign w:val="center"/>
          </w:tcPr>
          <w:p w14:paraId="5B90858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3</w:t>
            </w:r>
          </w:p>
        </w:tc>
      </w:tr>
      <w:tr w:rsidR="00846195" w:rsidRPr="00B96A72" w14:paraId="58052816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F75B08D" w14:textId="49B701F1" w:rsidR="00846195" w:rsidRPr="00B96A72" w:rsidRDefault="00846195" w:rsidP="00F16EAA">
            <w:pPr>
              <w:spacing w:after="0" w:line="240" w:lineRule="auto"/>
            </w:pPr>
            <w:r w:rsidRPr="00B96A72">
              <w:t>LDHI</w:t>
            </w:r>
            <w:r w:rsidR="00D277B0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102EEA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88A904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6CDC72F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4F5F5CB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5</w:t>
            </w:r>
          </w:p>
        </w:tc>
        <w:tc>
          <w:tcPr>
            <w:tcW w:w="1387" w:type="dxa"/>
            <w:vAlign w:val="center"/>
          </w:tcPr>
          <w:p w14:paraId="1874E86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7</w:t>
            </w:r>
          </w:p>
        </w:tc>
      </w:tr>
      <w:tr w:rsidR="00846195" w:rsidRPr="00B96A72" w14:paraId="6866342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8DFBE50" w14:textId="3E21C310" w:rsidR="00846195" w:rsidRPr="00B96A72" w:rsidRDefault="00846195" w:rsidP="00F16EAA">
            <w:pPr>
              <w:spacing w:after="0" w:line="240" w:lineRule="auto"/>
            </w:pPr>
            <w:r w:rsidRPr="00B96A72">
              <w:t>LDHI</w:t>
            </w:r>
            <w:r w:rsidR="00D277B0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A94F99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0384A0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6A7DF55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5</w:t>
            </w:r>
          </w:p>
        </w:tc>
        <w:tc>
          <w:tcPr>
            <w:tcW w:w="1395" w:type="dxa"/>
            <w:vAlign w:val="center"/>
          </w:tcPr>
          <w:p w14:paraId="7D3B01C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9</w:t>
            </w:r>
          </w:p>
        </w:tc>
        <w:tc>
          <w:tcPr>
            <w:tcW w:w="1387" w:type="dxa"/>
            <w:vAlign w:val="center"/>
          </w:tcPr>
          <w:p w14:paraId="5BBFCE9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9</w:t>
            </w:r>
          </w:p>
        </w:tc>
      </w:tr>
      <w:tr w:rsidR="00846195" w:rsidRPr="00B96A72" w14:paraId="2553E671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3EC85B4" w14:textId="7A9B5587" w:rsidR="00846195" w:rsidRPr="00B96A72" w:rsidRDefault="00846195" w:rsidP="00F16EAA">
            <w:pPr>
              <w:spacing w:after="0" w:line="240" w:lineRule="auto"/>
            </w:pPr>
            <w:r w:rsidRPr="00B96A72">
              <w:t>LDHI</w:t>
            </w:r>
            <w:r w:rsidR="00D277B0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3D21EB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7EF006A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93CF24A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227D9D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5</w:t>
            </w:r>
          </w:p>
        </w:tc>
        <w:tc>
          <w:tcPr>
            <w:tcW w:w="1387" w:type="dxa"/>
            <w:vAlign w:val="center"/>
          </w:tcPr>
          <w:p w14:paraId="1DDC3E6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5</w:t>
            </w:r>
          </w:p>
        </w:tc>
      </w:tr>
      <w:tr w:rsidR="00846195" w:rsidRPr="00B96A72" w14:paraId="28D7634E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EBC46C8" w14:textId="3AB4D15B" w:rsidR="00846195" w:rsidRPr="00B96A72" w:rsidRDefault="00846195" w:rsidP="00F16EAA">
            <w:pPr>
              <w:spacing w:after="0" w:line="240" w:lineRule="auto"/>
            </w:pPr>
            <w:r w:rsidRPr="00B96A72">
              <w:lastRenderedPageBreak/>
              <w:t>LDLC</w:t>
            </w:r>
            <w:r w:rsidR="00D277B0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37F4364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ED42B6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C91B27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5</w:t>
            </w:r>
          </w:p>
        </w:tc>
        <w:tc>
          <w:tcPr>
            <w:tcW w:w="1395" w:type="dxa"/>
            <w:vAlign w:val="center"/>
          </w:tcPr>
          <w:p w14:paraId="1C781A8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2</w:t>
            </w:r>
          </w:p>
        </w:tc>
        <w:tc>
          <w:tcPr>
            <w:tcW w:w="1387" w:type="dxa"/>
            <w:vAlign w:val="center"/>
          </w:tcPr>
          <w:p w14:paraId="469DA53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7</w:t>
            </w:r>
          </w:p>
        </w:tc>
      </w:tr>
      <w:tr w:rsidR="00846195" w:rsidRPr="00B96A72" w14:paraId="371E917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A096FA4" w14:textId="785C4117" w:rsidR="00846195" w:rsidRPr="00B96A72" w:rsidRDefault="00846195" w:rsidP="00F16EAA">
            <w:pPr>
              <w:spacing w:after="0" w:line="240" w:lineRule="auto"/>
            </w:pPr>
            <w:r w:rsidRPr="00B96A72">
              <w:t>LDLC</w:t>
            </w:r>
            <w:r w:rsidR="00D277B0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070CCB4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10DF67C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659D9A08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6A2B031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4</w:t>
            </w:r>
          </w:p>
        </w:tc>
        <w:tc>
          <w:tcPr>
            <w:tcW w:w="1387" w:type="dxa"/>
            <w:vAlign w:val="center"/>
          </w:tcPr>
          <w:p w14:paraId="0F226F9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6</w:t>
            </w:r>
          </w:p>
        </w:tc>
      </w:tr>
      <w:tr w:rsidR="00846195" w:rsidRPr="00B96A72" w14:paraId="349F738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AC09918" w14:textId="7B43000E" w:rsidR="00846195" w:rsidRPr="00B96A72" w:rsidRDefault="00846195" w:rsidP="00F16EAA">
            <w:pPr>
              <w:spacing w:after="0" w:line="240" w:lineRule="auto"/>
            </w:pPr>
            <w:r w:rsidRPr="00B96A72">
              <w:t>LDLC</w:t>
            </w:r>
            <w:r w:rsidR="00D277B0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39BDED0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63B386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68EFA1D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1</w:t>
            </w:r>
          </w:p>
        </w:tc>
        <w:tc>
          <w:tcPr>
            <w:tcW w:w="1395" w:type="dxa"/>
            <w:vAlign w:val="center"/>
          </w:tcPr>
          <w:p w14:paraId="4C21319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7</w:t>
            </w:r>
          </w:p>
        </w:tc>
        <w:tc>
          <w:tcPr>
            <w:tcW w:w="1387" w:type="dxa"/>
            <w:vAlign w:val="center"/>
          </w:tcPr>
          <w:p w14:paraId="307932D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2</w:t>
            </w:r>
          </w:p>
        </w:tc>
      </w:tr>
      <w:tr w:rsidR="00846195" w:rsidRPr="00B96A72" w14:paraId="03CBBCE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641F3E88" w14:textId="5E31E468" w:rsidR="00846195" w:rsidRPr="00B96A72" w:rsidRDefault="00846195" w:rsidP="00F16EAA">
            <w:pPr>
              <w:spacing w:after="0" w:line="240" w:lineRule="auto"/>
            </w:pPr>
            <w:r w:rsidRPr="00B96A72">
              <w:t>LDLC</w:t>
            </w:r>
            <w:r w:rsidR="00D277B0">
              <w:t>_</w:t>
            </w:r>
            <w:r w:rsidRPr="00B96A72">
              <w:t>3</w:t>
            </w:r>
          </w:p>
        </w:tc>
        <w:tc>
          <w:tcPr>
            <w:tcW w:w="1860" w:type="dxa"/>
            <w:vAlign w:val="center"/>
          </w:tcPr>
          <w:p w14:paraId="1DAECE5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562F68E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3D92D34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6DA80D5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7</w:t>
            </w:r>
          </w:p>
        </w:tc>
        <w:tc>
          <w:tcPr>
            <w:tcW w:w="1387" w:type="dxa"/>
            <w:vAlign w:val="center"/>
          </w:tcPr>
          <w:p w14:paraId="6313A5C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6</w:t>
            </w:r>
          </w:p>
        </w:tc>
      </w:tr>
      <w:tr w:rsidR="00846195" w:rsidRPr="00B96A72" w14:paraId="5417F69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A1ABC3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LIPC</w:t>
            </w:r>
          </w:p>
        </w:tc>
        <w:tc>
          <w:tcPr>
            <w:tcW w:w="1860" w:type="dxa"/>
            <w:vAlign w:val="center"/>
          </w:tcPr>
          <w:p w14:paraId="2EB2683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D54B33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56CF9E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4.54</w:t>
            </w:r>
          </w:p>
        </w:tc>
        <w:tc>
          <w:tcPr>
            <w:tcW w:w="1395" w:type="dxa"/>
            <w:vAlign w:val="center"/>
          </w:tcPr>
          <w:p w14:paraId="40BC35D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24</w:t>
            </w:r>
          </w:p>
        </w:tc>
        <w:tc>
          <w:tcPr>
            <w:tcW w:w="1387" w:type="dxa"/>
            <w:vAlign w:val="center"/>
          </w:tcPr>
          <w:p w14:paraId="0F69420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90</w:t>
            </w:r>
          </w:p>
        </w:tc>
      </w:tr>
      <w:tr w:rsidR="00846195" w:rsidRPr="00B96A72" w14:paraId="63B6333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65BE11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LIPC</w:t>
            </w:r>
          </w:p>
        </w:tc>
        <w:tc>
          <w:tcPr>
            <w:tcW w:w="1860" w:type="dxa"/>
            <w:vAlign w:val="center"/>
          </w:tcPr>
          <w:p w14:paraId="7DD6E7D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38896E6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B5C9DDD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B20EF3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4</w:t>
            </w:r>
          </w:p>
        </w:tc>
        <w:tc>
          <w:tcPr>
            <w:tcW w:w="1387" w:type="dxa"/>
            <w:vAlign w:val="center"/>
          </w:tcPr>
          <w:p w14:paraId="3985F93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4</w:t>
            </w:r>
          </w:p>
        </w:tc>
      </w:tr>
      <w:tr w:rsidR="00846195" w:rsidRPr="00B96A72" w14:paraId="3B22A89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FD740A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LIPC</w:t>
            </w:r>
          </w:p>
        </w:tc>
        <w:tc>
          <w:tcPr>
            <w:tcW w:w="1860" w:type="dxa"/>
            <w:vAlign w:val="center"/>
          </w:tcPr>
          <w:p w14:paraId="5FD7728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751593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6D796D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4.90</w:t>
            </w:r>
          </w:p>
        </w:tc>
        <w:tc>
          <w:tcPr>
            <w:tcW w:w="1395" w:type="dxa"/>
            <w:vAlign w:val="center"/>
          </w:tcPr>
          <w:p w14:paraId="07C1F75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66</w:t>
            </w:r>
          </w:p>
        </w:tc>
        <w:tc>
          <w:tcPr>
            <w:tcW w:w="1387" w:type="dxa"/>
            <w:vAlign w:val="center"/>
          </w:tcPr>
          <w:p w14:paraId="3739B00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4.48</w:t>
            </w:r>
          </w:p>
        </w:tc>
      </w:tr>
      <w:tr w:rsidR="00846195" w:rsidRPr="00B96A72" w14:paraId="308A499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BAAEE4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LIPC</w:t>
            </w:r>
          </w:p>
        </w:tc>
        <w:tc>
          <w:tcPr>
            <w:tcW w:w="1860" w:type="dxa"/>
            <w:vAlign w:val="center"/>
          </w:tcPr>
          <w:p w14:paraId="27847EA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20FA8FA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764BC40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E96B5E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5</w:t>
            </w:r>
          </w:p>
        </w:tc>
        <w:tc>
          <w:tcPr>
            <w:tcW w:w="1387" w:type="dxa"/>
            <w:vAlign w:val="center"/>
          </w:tcPr>
          <w:p w14:paraId="76CCF97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9</w:t>
            </w:r>
          </w:p>
        </w:tc>
      </w:tr>
      <w:tr w:rsidR="00846195" w:rsidRPr="00B96A72" w14:paraId="2D059D3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4359166" w14:textId="3D9D2132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617DFB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6CEDDA9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BE71F9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8</w:t>
            </w:r>
          </w:p>
        </w:tc>
        <w:tc>
          <w:tcPr>
            <w:tcW w:w="1395" w:type="dxa"/>
            <w:vAlign w:val="center"/>
          </w:tcPr>
          <w:p w14:paraId="6CB44DD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7</w:t>
            </w:r>
          </w:p>
        </w:tc>
        <w:tc>
          <w:tcPr>
            <w:tcW w:w="1387" w:type="dxa"/>
            <w:vAlign w:val="center"/>
          </w:tcPr>
          <w:p w14:paraId="5C1BAE9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5</w:t>
            </w:r>
          </w:p>
        </w:tc>
      </w:tr>
      <w:tr w:rsidR="00846195" w:rsidRPr="00B96A72" w14:paraId="6C02FA13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B6D0FF6" w14:textId="1526F5AE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320A270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4A894A5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FF67215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C834E1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4</w:t>
            </w:r>
          </w:p>
        </w:tc>
        <w:tc>
          <w:tcPr>
            <w:tcW w:w="1387" w:type="dxa"/>
            <w:vAlign w:val="center"/>
          </w:tcPr>
          <w:p w14:paraId="5458C17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1</w:t>
            </w:r>
          </w:p>
        </w:tc>
      </w:tr>
      <w:tr w:rsidR="00846195" w:rsidRPr="00B96A72" w14:paraId="05BD37AC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94090CE" w14:textId="21587CF6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D0009E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1587A47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0FBCB3F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9</w:t>
            </w:r>
          </w:p>
        </w:tc>
        <w:tc>
          <w:tcPr>
            <w:tcW w:w="1395" w:type="dxa"/>
            <w:vAlign w:val="center"/>
          </w:tcPr>
          <w:p w14:paraId="5550923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4</w:t>
            </w:r>
          </w:p>
        </w:tc>
        <w:tc>
          <w:tcPr>
            <w:tcW w:w="1387" w:type="dxa"/>
            <w:vAlign w:val="center"/>
          </w:tcPr>
          <w:p w14:paraId="0F0674D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8</w:t>
            </w:r>
          </w:p>
        </w:tc>
      </w:tr>
      <w:tr w:rsidR="00846195" w:rsidRPr="00B96A72" w14:paraId="2F86B15C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70D739C" w14:textId="23E0BE8C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A19155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5F558DF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03510C1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3ED0A0E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4</w:t>
            </w:r>
          </w:p>
        </w:tc>
        <w:tc>
          <w:tcPr>
            <w:tcW w:w="1387" w:type="dxa"/>
            <w:vAlign w:val="center"/>
          </w:tcPr>
          <w:p w14:paraId="64B9308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3</w:t>
            </w:r>
          </w:p>
        </w:tc>
      </w:tr>
      <w:tr w:rsidR="00846195" w:rsidRPr="00B96A72" w14:paraId="7B33F00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D4EF0DC" w14:textId="0F1DFCF5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387B0AF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6360F79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A07C68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8</w:t>
            </w:r>
          </w:p>
        </w:tc>
        <w:tc>
          <w:tcPr>
            <w:tcW w:w="1395" w:type="dxa"/>
            <w:vAlign w:val="center"/>
          </w:tcPr>
          <w:p w14:paraId="3758255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5</w:t>
            </w:r>
          </w:p>
        </w:tc>
        <w:tc>
          <w:tcPr>
            <w:tcW w:w="1387" w:type="dxa"/>
            <w:vAlign w:val="center"/>
          </w:tcPr>
          <w:p w14:paraId="4B9DAE4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1</w:t>
            </w:r>
          </w:p>
        </w:tc>
      </w:tr>
      <w:tr w:rsidR="00846195" w:rsidRPr="00B96A72" w14:paraId="7FF757B6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28BF74A" w14:textId="2338A960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1E9A94F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2B50D13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676375D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1036E09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0</w:t>
            </w:r>
          </w:p>
        </w:tc>
        <w:tc>
          <w:tcPr>
            <w:tcW w:w="1387" w:type="dxa"/>
            <w:vAlign w:val="center"/>
          </w:tcPr>
          <w:p w14:paraId="24522F8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8</w:t>
            </w:r>
          </w:p>
        </w:tc>
      </w:tr>
      <w:tr w:rsidR="00846195" w:rsidRPr="00B96A72" w14:paraId="30228709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EECEE5B" w14:textId="32129877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281020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5A37D91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B909F6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3</w:t>
            </w:r>
          </w:p>
        </w:tc>
        <w:tc>
          <w:tcPr>
            <w:tcW w:w="1395" w:type="dxa"/>
            <w:vAlign w:val="center"/>
          </w:tcPr>
          <w:p w14:paraId="663EF30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4</w:t>
            </w:r>
          </w:p>
        </w:tc>
        <w:tc>
          <w:tcPr>
            <w:tcW w:w="1387" w:type="dxa"/>
            <w:vAlign w:val="center"/>
          </w:tcPr>
          <w:p w14:paraId="17FF170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4</w:t>
            </w:r>
          </w:p>
        </w:tc>
      </w:tr>
      <w:tr w:rsidR="00846195" w:rsidRPr="00B96A72" w14:paraId="5BB8DCA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7A33FE8" w14:textId="0908D423" w:rsidR="00846195" w:rsidRPr="00B96A72" w:rsidRDefault="00846195" w:rsidP="00F16EAA">
            <w:pPr>
              <w:spacing w:after="0" w:line="240" w:lineRule="auto"/>
            </w:pPr>
            <w:r w:rsidRPr="00B96A72">
              <w:t>MG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CD786B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358EA3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51ED703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4B2B786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4</w:t>
            </w:r>
          </w:p>
        </w:tc>
        <w:tc>
          <w:tcPr>
            <w:tcW w:w="1387" w:type="dxa"/>
            <w:vAlign w:val="center"/>
          </w:tcPr>
          <w:p w14:paraId="5DB74AA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9</w:t>
            </w:r>
          </w:p>
        </w:tc>
      </w:tr>
      <w:tr w:rsidR="00846195" w:rsidRPr="00B96A72" w14:paraId="673BBCE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DF71FDB" w14:textId="61A61FC5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C8DFF2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1E8373C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3FCB09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4</w:t>
            </w:r>
          </w:p>
        </w:tc>
        <w:tc>
          <w:tcPr>
            <w:tcW w:w="1395" w:type="dxa"/>
            <w:vAlign w:val="center"/>
          </w:tcPr>
          <w:p w14:paraId="001080C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4</w:t>
            </w:r>
          </w:p>
        </w:tc>
        <w:tc>
          <w:tcPr>
            <w:tcW w:w="1387" w:type="dxa"/>
            <w:vAlign w:val="center"/>
          </w:tcPr>
          <w:p w14:paraId="1428406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6</w:t>
            </w:r>
          </w:p>
        </w:tc>
      </w:tr>
      <w:tr w:rsidR="00846195" w:rsidRPr="00B96A72" w14:paraId="19F81C6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9CA0F32" w14:textId="1BB4A0EA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7B5EAC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78FC804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9D1EF2D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55D13AA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2</w:t>
            </w:r>
          </w:p>
        </w:tc>
        <w:tc>
          <w:tcPr>
            <w:tcW w:w="1387" w:type="dxa"/>
            <w:vAlign w:val="center"/>
          </w:tcPr>
          <w:p w14:paraId="56C335E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1</w:t>
            </w:r>
          </w:p>
        </w:tc>
      </w:tr>
      <w:tr w:rsidR="00846195" w:rsidRPr="00B96A72" w14:paraId="57B6970C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E66D025" w14:textId="044DDAE6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94BF9C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62BA151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7C71BD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6</w:t>
            </w:r>
          </w:p>
        </w:tc>
        <w:tc>
          <w:tcPr>
            <w:tcW w:w="1395" w:type="dxa"/>
            <w:vAlign w:val="center"/>
          </w:tcPr>
          <w:p w14:paraId="4C84122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3</w:t>
            </w:r>
          </w:p>
        </w:tc>
        <w:tc>
          <w:tcPr>
            <w:tcW w:w="1387" w:type="dxa"/>
            <w:vAlign w:val="center"/>
          </w:tcPr>
          <w:p w14:paraId="01BA009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4</w:t>
            </w:r>
          </w:p>
        </w:tc>
      </w:tr>
      <w:tr w:rsidR="00846195" w:rsidRPr="00B96A72" w14:paraId="7A4B7BDD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2CD858D" w14:textId="4C59D8BC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18922B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35051AE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FE4C1F1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5F107B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3</w:t>
            </w:r>
          </w:p>
        </w:tc>
        <w:tc>
          <w:tcPr>
            <w:tcW w:w="1387" w:type="dxa"/>
            <w:vAlign w:val="center"/>
          </w:tcPr>
          <w:p w14:paraId="2AC247D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0</w:t>
            </w:r>
          </w:p>
        </w:tc>
      </w:tr>
      <w:tr w:rsidR="00846195" w:rsidRPr="00B96A72" w14:paraId="52CF59F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CDBCF49" w14:textId="2682DFE9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7AC030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CFDFA4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676D5C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6</w:t>
            </w:r>
          </w:p>
        </w:tc>
        <w:tc>
          <w:tcPr>
            <w:tcW w:w="1395" w:type="dxa"/>
            <w:vAlign w:val="center"/>
          </w:tcPr>
          <w:p w14:paraId="07F4DDE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8</w:t>
            </w:r>
          </w:p>
        </w:tc>
        <w:tc>
          <w:tcPr>
            <w:tcW w:w="1387" w:type="dxa"/>
            <w:vAlign w:val="center"/>
          </w:tcPr>
          <w:p w14:paraId="57F0FAB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0</w:t>
            </w:r>
          </w:p>
        </w:tc>
      </w:tr>
      <w:tr w:rsidR="00846195" w:rsidRPr="00B96A72" w14:paraId="38B30A2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7BAE22B" w14:textId="6A0D3659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783877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6BF136E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FD3FEC2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22E10CD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7</w:t>
            </w:r>
          </w:p>
        </w:tc>
        <w:tc>
          <w:tcPr>
            <w:tcW w:w="1387" w:type="dxa"/>
            <w:vAlign w:val="center"/>
          </w:tcPr>
          <w:p w14:paraId="2EB6DFC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2</w:t>
            </w:r>
          </w:p>
        </w:tc>
      </w:tr>
      <w:tr w:rsidR="00846195" w:rsidRPr="00B96A72" w14:paraId="51E3A08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798D9CC" w14:textId="35E00845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DE8555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51E58C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84074E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1</w:t>
            </w:r>
          </w:p>
        </w:tc>
        <w:tc>
          <w:tcPr>
            <w:tcW w:w="1395" w:type="dxa"/>
            <w:vAlign w:val="center"/>
          </w:tcPr>
          <w:p w14:paraId="3BD28F8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4</w:t>
            </w:r>
          </w:p>
        </w:tc>
        <w:tc>
          <w:tcPr>
            <w:tcW w:w="1387" w:type="dxa"/>
            <w:vAlign w:val="center"/>
          </w:tcPr>
          <w:p w14:paraId="17D7EE7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6</w:t>
            </w:r>
          </w:p>
        </w:tc>
      </w:tr>
      <w:tr w:rsidR="00846195" w:rsidRPr="00B96A72" w14:paraId="34C5D8E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491F9FE" w14:textId="10D01F73" w:rsidR="00846195" w:rsidRPr="00B96A72" w:rsidRDefault="00846195" w:rsidP="00F16EAA">
            <w:pPr>
              <w:spacing w:after="0" w:line="240" w:lineRule="auto"/>
            </w:pPr>
            <w:r w:rsidRPr="00B96A72">
              <w:t>PHOS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F30396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817CE4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545094A4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3263292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4</w:t>
            </w:r>
          </w:p>
        </w:tc>
        <w:tc>
          <w:tcPr>
            <w:tcW w:w="1387" w:type="dxa"/>
            <w:vAlign w:val="center"/>
          </w:tcPr>
          <w:p w14:paraId="212F75C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4</w:t>
            </w:r>
          </w:p>
        </w:tc>
      </w:tr>
      <w:tr w:rsidR="00846195" w:rsidRPr="00B96A72" w14:paraId="4A03EDD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51F5463" w14:textId="5A3EB2E1" w:rsidR="00846195" w:rsidRPr="00B96A72" w:rsidRDefault="00846195" w:rsidP="00F16EAA">
            <w:pPr>
              <w:spacing w:after="0" w:line="240" w:lineRule="auto"/>
            </w:pPr>
            <w:r w:rsidRPr="00B96A72">
              <w:t>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3DF5297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144895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D563AB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9</w:t>
            </w:r>
          </w:p>
        </w:tc>
        <w:tc>
          <w:tcPr>
            <w:tcW w:w="1395" w:type="dxa"/>
            <w:vAlign w:val="center"/>
          </w:tcPr>
          <w:p w14:paraId="3016F2A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7</w:t>
            </w:r>
          </w:p>
        </w:tc>
        <w:tc>
          <w:tcPr>
            <w:tcW w:w="1387" w:type="dxa"/>
            <w:vAlign w:val="center"/>
          </w:tcPr>
          <w:p w14:paraId="7B676E6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6</w:t>
            </w:r>
          </w:p>
        </w:tc>
      </w:tr>
      <w:tr w:rsidR="00846195" w:rsidRPr="00B96A72" w14:paraId="1DD8EDEA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3C82B66" w14:textId="2A5D764C" w:rsidR="00846195" w:rsidRPr="00B96A72" w:rsidRDefault="00846195" w:rsidP="00F16EAA">
            <w:pPr>
              <w:spacing w:after="0" w:line="240" w:lineRule="auto"/>
            </w:pPr>
            <w:r w:rsidRPr="00B96A72">
              <w:t>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13596D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FE76A3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6BE3038B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F0BD40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40</w:t>
            </w:r>
          </w:p>
        </w:tc>
        <w:tc>
          <w:tcPr>
            <w:tcW w:w="1387" w:type="dxa"/>
            <w:vAlign w:val="center"/>
          </w:tcPr>
          <w:p w14:paraId="03D1ACA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7</w:t>
            </w:r>
          </w:p>
        </w:tc>
      </w:tr>
      <w:tr w:rsidR="00846195" w:rsidRPr="00B96A72" w14:paraId="2CEFDF9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262BF7C9" w14:textId="46200A2F" w:rsidR="00846195" w:rsidRPr="00B96A72" w:rsidRDefault="00846195" w:rsidP="00F16EAA">
            <w:pPr>
              <w:spacing w:after="0" w:line="240" w:lineRule="auto"/>
            </w:pPr>
            <w:r w:rsidRPr="00B96A72">
              <w:t>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FCDA25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0ED92ED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3CE7663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1</w:t>
            </w:r>
          </w:p>
        </w:tc>
        <w:tc>
          <w:tcPr>
            <w:tcW w:w="1395" w:type="dxa"/>
            <w:vAlign w:val="center"/>
          </w:tcPr>
          <w:p w14:paraId="14484F7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9</w:t>
            </w:r>
          </w:p>
        </w:tc>
        <w:tc>
          <w:tcPr>
            <w:tcW w:w="1387" w:type="dxa"/>
            <w:vAlign w:val="center"/>
          </w:tcPr>
          <w:p w14:paraId="351CCCF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9</w:t>
            </w:r>
          </w:p>
        </w:tc>
      </w:tr>
      <w:tr w:rsidR="00846195" w:rsidRPr="00B96A72" w14:paraId="0464501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960B497" w14:textId="50459C40" w:rsidR="00846195" w:rsidRPr="00B96A72" w:rsidRDefault="00846195" w:rsidP="00F16EAA">
            <w:pPr>
              <w:spacing w:after="0" w:line="240" w:lineRule="auto"/>
            </w:pPr>
            <w:r w:rsidRPr="00B96A72">
              <w:t>TP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5DFCC27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44BC751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CE4DFDB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436C88A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1</w:t>
            </w:r>
          </w:p>
        </w:tc>
        <w:tc>
          <w:tcPr>
            <w:tcW w:w="1387" w:type="dxa"/>
            <w:vAlign w:val="center"/>
          </w:tcPr>
          <w:p w14:paraId="35C291E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35</w:t>
            </w:r>
          </w:p>
        </w:tc>
      </w:tr>
      <w:tr w:rsidR="00846195" w:rsidRPr="00B96A72" w14:paraId="7829E6C3" w14:textId="77777777" w:rsidTr="00714301">
        <w:trPr>
          <w:trHeight w:val="300"/>
        </w:trPr>
        <w:tc>
          <w:tcPr>
            <w:tcW w:w="1260" w:type="dxa"/>
            <w:vAlign w:val="center"/>
          </w:tcPr>
          <w:p w14:paraId="17606D67" w14:textId="23D6D988" w:rsidR="00846195" w:rsidRPr="00B96A72" w:rsidRDefault="000879A1" w:rsidP="00714301">
            <w:pPr>
              <w:spacing w:after="0" w:line="240" w:lineRule="auto"/>
            </w:pPr>
            <w:r>
              <w:t>TRIG</w:t>
            </w:r>
          </w:p>
        </w:tc>
        <w:tc>
          <w:tcPr>
            <w:tcW w:w="1860" w:type="dxa"/>
            <w:vAlign w:val="center"/>
          </w:tcPr>
          <w:p w14:paraId="6951B7F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F0C989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146A25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8</w:t>
            </w:r>
          </w:p>
        </w:tc>
        <w:tc>
          <w:tcPr>
            <w:tcW w:w="1395" w:type="dxa"/>
            <w:vAlign w:val="center"/>
          </w:tcPr>
          <w:p w14:paraId="2DCF849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5</w:t>
            </w:r>
          </w:p>
        </w:tc>
        <w:tc>
          <w:tcPr>
            <w:tcW w:w="1387" w:type="dxa"/>
            <w:vAlign w:val="center"/>
          </w:tcPr>
          <w:p w14:paraId="0D1EF85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6</w:t>
            </w:r>
          </w:p>
        </w:tc>
      </w:tr>
      <w:tr w:rsidR="000879A1" w:rsidRPr="00B96A72" w14:paraId="4F80EA2A" w14:textId="77777777" w:rsidTr="00714301">
        <w:trPr>
          <w:trHeight w:val="300"/>
        </w:trPr>
        <w:tc>
          <w:tcPr>
            <w:tcW w:w="1260" w:type="dxa"/>
            <w:vAlign w:val="center"/>
          </w:tcPr>
          <w:p w14:paraId="7A86B9C7" w14:textId="04640C0E" w:rsidR="000879A1" w:rsidRPr="00B96A72" w:rsidRDefault="000879A1" w:rsidP="00714301">
            <w:pPr>
              <w:spacing w:after="0" w:line="240" w:lineRule="auto"/>
            </w:pPr>
            <w:r w:rsidRPr="004E7A24">
              <w:t>TRIG</w:t>
            </w:r>
          </w:p>
        </w:tc>
        <w:tc>
          <w:tcPr>
            <w:tcW w:w="1860" w:type="dxa"/>
            <w:vAlign w:val="center"/>
          </w:tcPr>
          <w:p w14:paraId="1D91F9B6" w14:textId="77777777" w:rsidR="000879A1" w:rsidRPr="00B96A72" w:rsidRDefault="000879A1" w:rsidP="000879A1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04257CAF" w14:textId="77777777" w:rsidR="000879A1" w:rsidRPr="00B96A72" w:rsidRDefault="000879A1" w:rsidP="000879A1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2D2CF694" w14:textId="77777777" w:rsidR="000879A1" w:rsidRPr="00B96A72" w:rsidRDefault="000879A1" w:rsidP="000879A1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30FC5DAA" w14:textId="77777777" w:rsidR="000879A1" w:rsidRPr="00B96A72" w:rsidRDefault="000879A1" w:rsidP="000879A1">
            <w:pPr>
              <w:spacing w:after="0" w:line="240" w:lineRule="auto"/>
            </w:pPr>
            <w:r w:rsidRPr="00B96A72">
              <w:t>0.52</w:t>
            </w:r>
          </w:p>
        </w:tc>
        <w:tc>
          <w:tcPr>
            <w:tcW w:w="1387" w:type="dxa"/>
            <w:vAlign w:val="center"/>
          </w:tcPr>
          <w:p w14:paraId="5CA20AB0" w14:textId="77777777" w:rsidR="000879A1" w:rsidRPr="00B96A72" w:rsidRDefault="000879A1" w:rsidP="000879A1">
            <w:pPr>
              <w:spacing w:after="0" w:line="240" w:lineRule="auto"/>
            </w:pPr>
            <w:r w:rsidRPr="00B96A72">
              <w:t>0.75</w:t>
            </w:r>
          </w:p>
        </w:tc>
      </w:tr>
      <w:tr w:rsidR="000879A1" w:rsidRPr="00B96A72" w14:paraId="334E1B2E" w14:textId="77777777" w:rsidTr="00714301">
        <w:trPr>
          <w:trHeight w:val="300"/>
        </w:trPr>
        <w:tc>
          <w:tcPr>
            <w:tcW w:w="1260" w:type="dxa"/>
            <w:vAlign w:val="center"/>
          </w:tcPr>
          <w:p w14:paraId="1FA41A23" w14:textId="0D2F19CE" w:rsidR="000879A1" w:rsidRPr="00B96A72" w:rsidRDefault="000879A1" w:rsidP="00714301">
            <w:pPr>
              <w:spacing w:after="0" w:line="240" w:lineRule="auto"/>
            </w:pPr>
            <w:r w:rsidRPr="004E7A24">
              <w:t>TRIG</w:t>
            </w:r>
          </w:p>
        </w:tc>
        <w:tc>
          <w:tcPr>
            <w:tcW w:w="1860" w:type="dxa"/>
            <w:vAlign w:val="center"/>
          </w:tcPr>
          <w:p w14:paraId="758B7220" w14:textId="77777777" w:rsidR="000879A1" w:rsidRPr="00B96A72" w:rsidRDefault="000879A1" w:rsidP="000879A1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01A6256C" w14:textId="77777777" w:rsidR="000879A1" w:rsidRPr="00B96A72" w:rsidRDefault="000879A1" w:rsidP="000879A1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5DF65402" w14:textId="77777777" w:rsidR="000879A1" w:rsidRPr="00B96A72" w:rsidRDefault="000879A1" w:rsidP="000879A1">
            <w:pPr>
              <w:spacing w:after="0" w:line="240" w:lineRule="auto"/>
            </w:pPr>
            <w:r w:rsidRPr="00B96A72">
              <w:t>0.78</w:t>
            </w:r>
          </w:p>
        </w:tc>
        <w:tc>
          <w:tcPr>
            <w:tcW w:w="1395" w:type="dxa"/>
            <w:vAlign w:val="center"/>
          </w:tcPr>
          <w:p w14:paraId="4E01BE46" w14:textId="77777777" w:rsidR="000879A1" w:rsidRPr="00B96A72" w:rsidRDefault="000879A1" w:rsidP="000879A1">
            <w:pPr>
              <w:spacing w:after="0" w:line="240" w:lineRule="auto"/>
            </w:pPr>
            <w:r w:rsidRPr="00B96A72">
              <w:t>0.65</w:t>
            </w:r>
          </w:p>
        </w:tc>
        <w:tc>
          <w:tcPr>
            <w:tcW w:w="1387" w:type="dxa"/>
            <w:vAlign w:val="center"/>
          </w:tcPr>
          <w:p w14:paraId="33ED57CD" w14:textId="77777777" w:rsidR="000879A1" w:rsidRPr="00B96A72" w:rsidRDefault="000879A1" w:rsidP="000879A1">
            <w:pPr>
              <w:spacing w:after="0" w:line="240" w:lineRule="auto"/>
            </w:pPr>
            <w:r w:rsidRPr="00B96A72">
              <w:t>0.73</w:t>
            </w:r>
          </w:p>
        </w:tc>
      </w:tr>
      <w:tr w:rsidR="000879A1" w:rsidRPr="00B96A72" w14:paraId="391CBE0F" w14:textId="77777777" w:rsidTr="00714301">
        <w:trPr>
          <w:trHeight w:val="300"/>
        </w:trPr>
        <w:tc>
          <w:tcPr>
            <w:tcW w:w="1260" w:type="dxa"/>
            <w:vAlign w:val="center"/>
          </w:tcPr>
          <w:p w14:paraId="56758708" w14:textId="62FDA776" w:rsidR="000879A1" w:rsidRPr="00B96A72" w:rsidRDefault="000879A1" w:rsidP="00714301">
            <w:pPr>
              <w:spacing w:after="0" w:line="240" w:lineRule="auto"/>
            </w:pPr>
            <w:r w:rsidRPr="004E7A24">
              <w:t>TRIG</w:t>
            </w:r>
          </w:p>
        </w:tc>
        <w:tc>
          <w:tcPr>
            <w:tcW w:w="1860" w:type="dxa"/>
            <w:vAlign w:val="center"/>
          </w:tcPr>
          <w:p w14:paraId="75CA1725" w14:textId="77777777" w:rsidR="000879A1" w:rsidRPr="00B96A72" w:rsidRDefault="000879A1" w:rsidP="000879A1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64E6CD17" w14:textId="77777777" w:rsidR="000879A1" w:rsidRPr="00B96A72" w:rsidRDefault="000879A1" w:rsidP="000879A1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556E5DE" w14:textId="77777777" w:rsidR="000879A1" w:rsidRPr="00B96A72" w:rsidRDefault="000879A1" w:rsidP="000879A1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1BD2872" w14:textId="77777777" w:rsidR="000879A1" w:rsidRPr="00B96A72" w:rsidRDefault="000879A1" w:rsidP="000879A1">
            <w:pPr>
              <w:spacing w:after="0" w:line="240" w:lineRule="auto"/>
            </w:pPr>
            <w:r w:rsidRPr="00B96A72">
              <w:t>0.66</w:t>
            </w:r>
          </w:p>
        </w:tc>
        <w:tc>
          <w:tcPr>
            <w:tcW w:w="1387" w:type="dxa"/>
            <w:vAlign w:val="center"/>
          </w:tcPr>
          <w:p w14:paraId="00C5A377" w14:textId="77777777" w:rsidR="000879A1" w:rsidRPr="00B96A72" w:rsidRDefault="000879A1" w:rsidP="000879A1">
            <w:pPr>
              <w:spacing w:after="0" w:line="240" w:lineRule="auto"/>
            </w:pPr>
            <w:r w:rsidRPr="00B96A72">
              <w:t>0.68</w:t>
            </w:r>
          </w:p>
        </w:tc>
      </w:tr>
      <w:tr w:rsidR="00846195" w:rsidRPr="00B96A72" w14:paraId="150BF29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EB41746" w14:textId="12559F0D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DEDA4D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20DA49E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1516BB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84</w:t>
            </w:r>
          </w:p>
        </w:tc>
        <w:tc>
          <w:tcPr>
            <w:tcW w:w="1395" w:type="dxa"/>
            <w:vAlign w:val="center"/>
          </w:tcPr>
          <w:p w14:paraId="5B9D6A8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4</w:t>
            </w:r>
          </w:p>
        </w:tc>
        <w:tc>
          <w:tcPr>
            <w:tcW w:w="1387" w:type="dxa"/>
            <w:vAlign w:val="center"/>
          </w:tcPr>
          <w:p w14:paraId="410C6F0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02</w:t>
            </w:r>
          </w:p>
        </w:tc>
      </w:tr>
      <w:tr w:rsidR="00846195" w:rsidRPr="00B96A72" w14:paraId="2B3B447C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665D07D" w14:textId="265D09A4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AFC122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0350DAE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4FEA9201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74F0122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29</w:t>
            </w:r>
          </w:p>
        </w:tc>
        <w:tc>
          <w:tcPr>
            <w:tcW w:w="1387" w:type="dxa"/>
            <w:vAlign w:val="center"/>
          </w:tcPr>
          <w:p w14:paraId="38F507D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4</w:t>
            </w:r>
          </w:p>
        </w:tc>
      </w:tr>
      <w:tr w:rsidR="00846195" w:rsidRPr="00B96A72" w14:paraId="425E853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BBF206A" w14:textId="05236F2F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0E4B546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7AF1E1B6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C6CEB5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0</w:t>
            </w:r>
          </w:p>
        </w:tc>
        <w:tc>
          <w:tcPr>
            <w:tcW w:w="1395" w:type="dxa"/>
            <w:vAlign w:val="center"/>
          </w:tcPr>
          <w:p w14:paraId="698D5BE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6</w:t>
            </w:r>
          </w:p>
        </w:tc>
        <w:tc>
          <w:tcPr>
            <w:tcW w:w="1387" w:type="dxa"/>
            <w:vAlign w:val="center"/>
          </w:tcPr>
          <w:p w14:paraId="6F0C351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3</w:t>
            </w:r>
          </w:p>
        </w:tc>
      </w:tr>
      <w:tr w:rsidR="00846195" w:rsidRPr="00B96A72" w14:paraId="44F1C822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F291CD8" w14:textId="43B2C18F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2744551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038176A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18B0AA19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4C7A4FF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8</w:t>
            </w:r>
          </w:p>
        </w:tc>
        <w:tc>
          <w:tcPr>
            <w:tcW w:w="1387" w:type="dxa"/>
            <w:vAlign w:val="center"/>
          </w:tcPr>
          <w:p w14:paraId="0B5B344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82</w:t>
            </w:r>
          </w:p>
        </w:tc>
      </w:tr>
      <w:tr w:rsidR="00846195" w:rsidRPr="00B96A72" w14:paraId="4BE8A66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A97A49C" w14:textId="4EAF634E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692A97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37D492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86C12B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7</w:t>
            </w:r>
          </w:p>
        </w:tc>
        <w:tc>
          <w:tcPr>
            <w:tcW w:w="1395" w:type="dxa"/>
            <w:vAlign w:val="center"/>
          </w:tcPr>
          <w:p w14:paraId="5517D81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6</w:t>
            </w:r>
          </w:p>
        </w:tc>
        <w:tc>
          <w:tcPr>
            <w:tcW w:w="1387" w:type="dxa"/>
            <w:vAlign w:val="center"/>
          </w:tcPr>
          <w:p w14:paraId="0EC8E43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3</w:t>
            </w:r>
          </w:p>
        </w:tc>
      </w:tr>
      <w:tr w:rsidR="00846195" w:rsidRPr="00B96A72" w14:paraId="47344629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74426F1" w14:textId="3A2CD6F3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4C96B28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4C4AFF9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43C1FF1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41A2437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51</w:t>
            </w:r>
          </w:p>
        </w:tc>
        <w:tc>
          <w:tcPr>
            <w:tcW w:w="1387" w:type="dxa"/>
            <w:vAlign w:val="center"/>
          </w:tcPr>
          <w:p w14:paraId="0902B05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8</w:t>
            </w:r>
          </w:p>
        </w:tc>
      </w:tr>
      <w:tr w:rsidR="00846195" w:rsidRPr="00B96A72" w14:paraId="147C2D4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3B746817" w14:textId="0A75D497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7BCA01F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0FBB134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6DECEC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5</w:t>
            </w:r>
          </w:p>
        </w:tc>
        <w:tc>
          <w:tcPr>
            <w:tcW w:w="1395" w:type="dxa"/>
            <w:vAlign w:val="center"/>
          </w:tcPr>
          <w:p w14:paraId="7CAF6F2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3</w:t>
            </w:r>
          </w:p>
        </w:tc>
        <w:tc>
          <w:tcPr>
            <w:tcW w:w="1387" w:type="dxa"/>
            <w:vAlign w:val="center"/>
          </w:tcPr>
          <w:p w14:paraId="7148E4B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1</w:t>
            </w:r>
          </w:p>
        </w:tc>
      </w:tr>
      <w:tr w:rsidR="00846195" w:rsidRPr="00B96A72" w14:paraId="6142B84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AE2F2E8" w14:textId="133DFE50" w:rsidR="00846195" w:rsidRPr="00B96A72" w:rsidRDefault="00846195" w:rsidP="00F16EAA">
            <w:pPr>
              <w:spacing w:after="0" w:line="240" w:lineRule="auto"/>
            </w:pPr>
            <w:r w:rsidRPr="00B96A72">
              <w:t>UA</w:t>
            </w:r>
            <w:r w:rsidR="00337B4F">
              <w:t>_</w:t>
            </w:r>
            <w:r w:rsidRPr="00B96A72">
              <w:t>2</w:t>
            </w:r>
          </w:p>
        </w:tc>
        <w:tc>
          <w:tcPr>
            <w:tcW w:w="1860" w:type="dxa"/>
            <w:vAlign w:val="center"/>
          </w:tcPr>
          <w:p w14:paraId="6F8DABD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2907013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CC79E23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610A6CCB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0</w:t>
            </w:r>
          </w:p>
        </w:tc>
        <w:tc>
          <w:tcPr>
            <w:tcW w:w="1387" w:type="dxa"/>
            <w:vAlign w:val="center"/>
          </w:tcPr>
          <w:p w14:paraId="67FC9DE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6</w:t>
            </w:r>
          </w:p>
        </w:tc>
      </w:tr>
      <w:tr w:rsidR="00846195" w:rsidRPr="00B96A72" w14:paraId="11802358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7A4645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860" w:type="dxa"/>
            <w:vAlign w:val="center"/>
          </w:tcPr>
          <w:p w14:paraId="58A9602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74DB75A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223CDF8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67</w:t>
            </w:r>
          </w:p>
        </w:tc>
        <w:tc>
          <w:tcPr>
            <w:tcW w:w="1395" w:type="dxa"/>
            <w:vAlign w:val="center"/>
          </w:tcPr>
          <w:p w14:paraId="14574A4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82</w:t>
            </w:r>
          </w:p>
        </w:tc>
        <w:tc>
          <w:tcPr>
            <w:tcW w:w="1387" w:type="dxa"/>
            <w:vAlign w:val="center"/>
          </w:tcPr>
          <w:p w14:paraId="73C96DA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99</w:t>
            </w:r>
          </w:p>
        </w:tc>
      </w:tr>
      <w:tr w:rsidR="00846195" w:rsidRPr="00B96A72" w14:paraId="4CA6158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BD896B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860" w:type="dxa"/>
            <w:vAlign w:val="center"/>
          </w:tcPr>
          <w:p w14:paraId="3F1A1F8D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1</w:t>
            </w:r>
          </w:p>
        </w:tc>
        <w:tc>
          <w:tcPr>
            <w:tcW w:w="760" w:type="dxa"/>
            <w:vAlign w:val="center"/>
          </w:tcPr>
          <w:p w14:paraId="68394BD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791FA5AF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4E24335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95</w:t>
            </w:r>
          </w:p>
        </w:tc>
        <w:tc>
          <w:tcPr>
            <w:tcW w:w="1387" w:type="dxa"/>
            <w:vAlign w:val="center"/>
          </w:tcPr>
          <w:p w14:paraId="5DD1974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3.00</w:t>
            </w:r>
          </w:p>
        </w:tc>
      </w:tr>
      <w:tr w:rsidR="00846195" w:rsidRPr="00B96A72" w14:paraId="1A3853D7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1A94AA7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860" w:type="dxa"/>
            <w:vAlign w:val="center"/>
          </w:tcPr>
          <w:p w14:paraId="545D846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22AE55F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1523BA3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35</w:t>
            </w:r>
          </w:p>
        </w:tc>
        <w:tc>
          <w:tcPr>
            <w:tcW w:w="1395" w:type="dxa"/>
            <w:vAlign w:val="center"/>
          </w:tcPr>
          <w:p w14:paraId="16AADA1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30</w:t>
            </w:r>
          </w:p>
        </w:tc>
        <w:tc>
          <w:tcPr>
            <w:tcW w:w="1387" w:type="dxa"/>
            <w:vAlign w:val="center"/>
          </w:tcPr>
          <w:p w14:paraId="337E957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.40</w:t>
            </w:r>
          </w:p>
        </w:tc>
      </w:tr>
      <w:tr w:rsidR="00846195" w:rsidRPr="00B96A72" w14:paraId="56E9B1BF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7DF52AA1" w14:textId="77777777" w:rsidR="00846195" w:rsidRPr="00B96A72" w:rsidRDefault="00846195" w:rsidP="00F16EAA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860" w:type="dxa"/>
            <w:vAlign w:val="center"/>
          </w:tcPr>
          <w:p w14:paraId="4171664A" w14:textId="77777777" w:rsidR="00846195" w:rsidRPr="00B96A72" w:rsidRDefault="00846195" w:rsidP="00F16EAA">
            <w:pPr>
              <w:spacing w:after="0" w:line="240" w:lineRule="auto"/>
            </w:pPr>
            <w:r w:rsidRPr="00B96A72">
              <w:t>IQU Chem Con L2</w:t>
            </w:r>
          </w:p>
        </w:tc>
        <w:tc>
          <w:tcPr>
            <w:tcW w:w="760" w:type="dxa"/>
            <w:vAlign w:val="center"/>
          </w:tcPr>
          <w:p w14:paraId="366DEBD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31FD7178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62F6E4A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77</w:t>
            </w:r>
          </w:p>
        </w:tc>
        <w:tc>
          <w:tcPr>
            <w:tcW w:w="1387" w:type="dxa"/>
            <w:vAlign w:val="center"/>
          </w:tcPr>
          <w:p w14:paraId="34AFCA1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86</w:t>
            </w:r>
          </w:p>
        </w:tc>
      </w:tr>
      <w:tr w:rsidR="00846195" w:rsidRPr="00B96A72" w14:paraId="0FE982F5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5E54C5D9" w14:textId="77777777" w:rsidR="00846195" w:rsidRPr="00B96A72" w:rsidRDefault="00846195" w:rsidP="00F16EAA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860" w:type="dxa"/>
            <w:vAlign w:val="center"/>
          </w:tcPr>
          <w:p w14:paraId="7537116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5CA2F0F5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7202D9B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87</w:t>
            </w:r>
          </w:p>
        </w:tc>
        <w:tc>
          <w:tcPr>
            <w:tcW w:w="1395" w:type="dxa"/>
            <w:vAlign w:val="center"/>
          </w:tcPr>
          <w:p w14:paraId="7267453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39</w:t>
            </w:r>
          </w:p>
        </w:tc>
        <w:tc>
          <w:tcPr>
            <w:tcW w:w="1387" w:type="dxa"/>
            <w:vAlign w:val="center"/>
          </w:tcPr>
          <w:p w14:paraId="7ED6C250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65</w:t>
            </w:r>
          </w:p>
        </w:tc>
      </w:tr>
      <w:tr w:rsidR="00846195" w:rsidRPr="00B96A72" w14:paraId="72871224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0C51A94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860" w:type="dxa"/>
            <w:vAlign w:val="center"/>
          </w:tcPr>
          <w:p w14:paraId="33D7CC14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1</w:t>
            </w:r>
          </w:p>
        </w:tc>
        <w:tc>
          <w:tcPr>
            <w:tcW w:w="760" w:type="dxa"/>
            <w:vAlign w:val="center"/>
          </w:tcPr>
          <w:p w14:paraId="78BCF97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vAlign w:val="center"/>
          </w:tcPr>
          <w:p w14:paraId="04BA96FC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vAlign w:val="center"/>
          </w:tcPr>
          <w:p w14:paraId="053EEBB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98</w:t>
            </w:r>
          </w:p>
        </w:tc>
        <w:tc>
          <w:tcPr>
            <w:tcW w:w="1387" w:type="dxa"/>
            <w:vAlign w:val="center"/>
          </w:tcPr>
          <w:p w14:paraId="59E648E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15</w:t>
            </w:r>
          </w:p>
        </w:tc>
      </w:tr>
      <w:tr w:rsidR="00846195" w:rsidRPr="00B96A72" w14:paraId="50E8E78B" w14:textId="77777777" w:rsidTr="00F16EAA">
        <w:trPr>
          <w:trHeight w:val="300"/>
        </w:trPr>
        <w:tc>
          <w:tcPr>
            <w:tcW w:w="1260" w:type="dxa"/>
            <w:vAlign w:val="center"/>
          </w:tcPr>
          <w:p w14:paraId="42CFDB93" w14:textId="77777777" w:rsidR="00846195" w:rsidRPr="00B96A72" w:rsidRDefault="00846195" w:rsidP="00F16EAA">
            <w:pPr>
              <w:spacing w:after="0" w:line="240" w:lineRule="auto"/>
            </w:pPr>
            <w:r w:rsidRPr="00B96A72">
              <w:t>UREAL</w:t>
            </w:r>
          </w:p>
        </w:tc>
        <w:tc>
          <w:tcPr>
            <w:tcW w:w="1860" w:type="dxa"/>
            <w:vAlign w:val="center"/>
          </w:tcPr>
          <w:p w14:paraId="3B2770D7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vAlign w:val="center"/>
          </w:tcPr>
          <w:p w14:paraId="7320CB2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</w:t>
            </w:r>
          </w:p>
        </w:tc>
        <w:tc>
          <w:tcPr>
            <w:tcW w:w="1569" w:type="dxa"/>
            <w:vAlign w:val="center"/>
          </w:tcPr>
          <w:p w14:paraId="4C1EC2A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59</w:t>
            </w:r>
          </w:p>
        </w:tc>
        <w:tc>
          <w:tcPr>
            <w:tcW w:w="1395" w:type="dxa"/>
            <w:vAlign w:val="center"/>
          </w:tcPr>
          <w:p w14:paraId="531F5E8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74</w:t>
            </w:r>
          </w:p>
        </w:tc>
        <w:tc>
          <w:tcPr>
            <w:tcW w:w="1387" w:type="dxa"/>
            <w:vAlign w:val="center"/>
          </w:tcPr>
          <w:p w14:paraId="75797E22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40</w:t>
            </w:r>
          </w:p>
        </w:tc>
      </w:tr>
      <w:tr w:rsidR="00846195" w:rsidRPr="00B96A72" w14:paraId="09260FFC" w14:textId="77777777" w:rsidTr="00F16EAA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07AFD1" w14:textId="77777777" w:rsidR="00846195" w:rsidRPr="00B96A72" w:rsidRDefault="00846195" w:rsidP="00F16EAA">
            <w:pPr>
              <w:spacing w:after="0" w:line="240" w:lineRule="auto"/>
            </w:pPr>
            <w:r w:rsidRPr="00B96A72">
              <w:lastRenderedPageBreak/>
              <w:t>UREAL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4BF0A31E" w14:textId="77777777" w:rsidR="00846195" w:rsidRPr="00B96A72" w:rsidRDefault="00846195" w:rsidP="00F16EAA">
            <w:pPr>
              <w:spacing w:after="0" w:line="240" w:lineRule="auto"/>
            </w:pPr>
            <w:r w:rsidRPr="00B96A72">
              <w:t>PC CC Multi 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69AE8698" w14:textId="77777777" w:rsidR="00846195" w:rsidRPr="00B96A72" w:rsidRDefault="00846195" w:rsidP="00F16EAA">
            <w:pPr>
              <w:spacing w:after="0" w:line="240" w:lineRule="auto"/>
            </w:pPr>
            <w:r w:rsidRPr="00B96A72">
              <w:t>2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676E671C" w14:textId="77777777" w:rsidR="00846195" w:rsidRPr="00B96A72" w:rsidRDefault="00846195" w:rsidP="00F16EAA">
            <w:pPr>
              <w:spacing w:after="0" w:line="240" w:lineRule="auto"/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1767A9C" w14:textId="77777777" w:rsidR="00846195" w:rsidRPr="00B96A72" w:rsidRDefault="00846195" w:rsidP="00F16EAA">
            <w:pPr>
              <w:spacing w:after="0" w:line="240" w:lineRule="auto"/>
            </w:pPr>
            <w:r w:rsidRPr="00B96A72">
              <w:t>0.6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094A798F" w14:textId="77777777" w:rsidR="00846195" w:rsidRPr="00B96A72" w:rsidRDefault="00846195" w:rsidP="00F16EAA">
            <w:pPr>
              <w:spacing w:after="0" w:line="240" w:lineRule="auto"/>
            </w:pPr>
            <w:r w:rsidRPr="00B96A72">
              <w:t>1.02</w:t>
            </w:r>
          </w:p>
        </w:tc>
      </w:tr>
    </w:tbl>
    <w:p w14:paraId="7F19EBAF" w14:textId="77777777" w:rsidR="006C6222" w:rsidRDefault="00D25B8C" w:rsidP="00846195">
      <w:pPr>
        <w:sectPr w:rsidR="006C6222">
          <w:pgSz w:w="11906" w:h="16838"/>
          <w:pgMar w:top="1417" w:right="1417" w:bottom="1134" w:left="1417" w:header="708" w:footer="708" w:gutter="0"/>
          <w:cols w:space="720"/>
        </w:sectPr>
      </w:pPr>
      <w:r>
        <w:t xml:space="preserve">ALB, albumin; ALBT, Tina-quant albumin; ALP, alkaline phosphatase; ALTP, alanine aminotransferase </w:t>
      </w:r>
      <w:r w:rsidR="00484D15">
        <w:t>according to IFCC</w:t>
      </w:r>
      <w:r>
        <w:t>; APO AI, a</w:t>
      </w:r>
      <w:r w:rsidRPr="0071260D">
        <w:t>polipoprotein A</w:t>
      </w:r>
      <w:r w:rsidRPr="0071260D">
        <w:noBreakHyphen/>
        <w:t>1</w:t>
      </w:r>
      <w:r>
        <w:t>; ASTP, a</w:t>
      </w:r>
      <w:r w:rsidRPr="0071260D">
        <w:t>spartate aminotransferase</w:t>
      </w:r>
      <w:r>
        <w:t xml:space="preserve"> </w:t>
      </w:r>
      <w:r w:rsidR="00484D15">
        <w:t>according to IFCC</w:t>
      </w:r>
      <w:r>
        <w:t>;</w:t>
      </w:r>
      <w:r w:rsidRPr="0071260D">
        <w:t xml:space="preserve"> </w:t>
      </w:r>
      <w:r>
        <w:t>Ca, calcium; CARB, c</w:t>
      </w:r>
      <w:r w:rsidRPr="0071260D">
        <w:t>arbamazepine</w:t>
      </w:r>
      <w:r>
        <w:t>; CHE, c</w:t>
      </w:r>
      <w:r w:rsidRPr="0071260D">
        <w:t>holinesterase</w:t>
      </w:r>
      <w:r>
        <w:t>; CHOL, cholesterol; CK, c</w:t>
      </w:r>
      <w:r w:rsidRPr="0071260D">
        <w:t xml:space="preserve">reatine </w:t>
      </w:r>
      <w:r>
        <w:t>k</w:t>
      </w:r>
      <w:r w:rsidRPr="0071260D">
        <w:t>inase</w:t>
      </w:r>
      <w:r>
        <w:t>; CREJ, c</w:t>
      </w:r>
      <w:r w:rsidRPr="003646A0">
        <w:t>reatinine Jaffé</w:t>
      </w:r>
      <w:r>
        <w:t xml:space="preserve">; CRP, C-reactive protein; </w:t>
      </w:r>
      <w:r w:rsidRPr="00B96A72">
        <w:t>CV, coefficient of variation</w:t>
      </w:r>
      <w:r>
        <w:t xml:space="preserve">; Fe, iron; GGT, </w:t>
      </w:r>
      <w:r w:rsidRPr="00AF32E5">
        <w:t>γ-</w:t>
      </w:r>
      <w:proofErr w:type="spellStart"/>
      <w:r>
        <w:t>g</w:t>
      </w:r>
      <w:r w:rsidRPr="00AF32E5">
        <w:t>lutamyltransferase</w:t>
      </w:r>
      <w:proofErr w:type="spellEnd"/>
      <w:r>
        <w:t xml:space="preserve">; GLUC, glucose; HDL, high-density lipoprotein; </w:t>
      </w:r>
      <w:r w:rsidR="00484D15">
        <w:t xml:space="preserve">IFCC, </w:t>
      </w:r>
      <w:r w:rsidR="00484D15" w:rsidRPr="00484D15">
        <w:t>International Federation of Clinical Chemistry and Laboratory Medicine</w:t>
      </w:r>
      <w:r w:rsidR="00484D15">
        <w:t xml:space="preserve">; </w:t>
      </w:r>
      <w:r>
        <w:t>IgM, immunoglobulin; LDHI, l</w:t>
      </w:r>
      <w:r w:rsidRPr="00AF32E5">
        <w:t xml:space="preserve">actate </w:t>
      </w:r>
      <w:r>
        <w:t>d</w:t>
      </w:r>
      <w:r w:rsidRPr="00AF32E5">
        <w:t>ehydrogenase</w:t>
      </w:r>
      <w:r>
        <w:t xml:space="preserve"> </w:t>
      </w:r>
      <w:r w:rsidR="00484D15">
        <w:t>according to IFCC</w:t>
      </w:r>
      <w:r>
        <w:t>; LDLC, low-density lipoprotein cholesterol; LIPC, l</w:t>
      </w:r>
      <w:r w:rsidRPr="003646A0">
        <w:t>ipase colorimetric</w:t>
      </w:r>
      <w:r>
        <w:t xml:space="preserve">; MG, magnesium; PHOS, phosphate; TP, total protein; </w:t>
      </w:r>
      <w:r w:rsidR="000879A1">
        <w:t xml:space="preserve">TRIG, triglycerides; </w:t>
      </w:r>
      <w:r>
        <w:t>UA, uric acid; UREAL, urea/urea nitrogen</w:t>
      </w:r>
      <w:r w:rsidR="00846195" w:rsidRPr="00B96A72">
        <w:t>.</w:t>
      </w:r>
    </w:p>
    <w:p w14:paraId="1189734D" w14:textId="27DE3CCF" w:rsidR="006C6222" w:rsidRDefault="006C6222" w:rsidP="006C6222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6C6222">
        <w:rPr>
          <w:b/>
          <w:bCs/>
          <w:sz w:val="24"/>
          <w:szCs w:val="24"/>
        </w:rPr>
        <w:t xml:space="preserve">Fig. </w:t>
      </w:r>
      <w:r w:rsidR="00E17937">
        <w:rPr>
          <w:b/>
          <w:bCs/>
          <w:sz w:val="24"/>
          <w:szCs w:val="24"/>
        </w:rPr>
        <w:t>1</w:t>
      </w:r>
      <w:r w:rsidRPr="006C6222">
        <w:rPr>
          <w:b/>
          <w:bCs/>
          <w:sz w:val="24"/>
          <w:szCs w:val="24"/>
        </w:rPr>
        <w:t xml:space="preserve"> </w:t>
      </w:r>
      <w:r w:rsidRPr="00663BCD">
        <w:rPr>
          <w:sz w:val="24"/>
          <w:szCs w:val="24"/>
        </w:rPr>
        <w:t>Passing-</w:t>
      </w:r>
      <w:proofErr w:type="spellStart"/>
      <w:r w:rsidRPr="00663BCD">
        <w:rPr>
          <w:sz w:val="24"/>
          <w:szCs w:val="24"/>
        </w:rPr>
        <w:t>Bablok</w:t>
      </w:r>
      <w:proofErr w:type="spellEnd"/>
      <w:r w:rsidRPr="00663BCD">
        <w:rPr>
          <w:sz w:val="24"/>
          <w:szCs w:val="24"/>
        </w:rPr>
        <w:t xml:space="preserve"> regression and Bland-Altman plots of the two applications with the highest bias in slope (</w:t>
      </w:r>
      <w:r w:rsidRPr="008257AF"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 xml:space="preserve">; </w:t>
      </w:r>
      <w:r w:rsidRPr="00663BCD">
        <w:rPr>
          <w:sz w:val="24"/>
          <w:szCs w:val="24"/>
        </w:rPr>
        <w:t>CRP) and intercept (</w:t>
      </w:r>
      <w:r w:rsidRPr="008257AF"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; </w:t>
      </w:r>
      <w:r w:rsidRPr="00663BCD">
        <w:rPr>
          <w:sz w:val="24"/>
          <w:szCs w:val="24"/>
        </w:rPr>
        <w:t>CHE)</w:t>
      </w:r>
      <w:r>
        <w:rPr>
          <w:sz w:val="24"/>
          <w:szCs w:val="24"/>
        </w:rPr>
        <w:t>.</w:t>
      </w:r>
    </w:p>
    <w:p w14:paraId="7C445AAE" w14:textId="7955A43F" w:rsidR="006C6222" w:rsidRDefault="006C6222" w:rsidP="006C6222">
      <w:pPr>
        <w:rPr>
          <w:b/>
          <w:bCs/>
          <w:sz w:val="24"/>
          <w:szCs w:val="24"/>
        </w:rPr>
      </w:pPr>
      <w:r w:rsidRPr="006C6222">
        <w:rPr>
          <w:b/>
          <w:bCs/>
          <w:sz w:val="24"/>
          <w:szCs w:val="24"/>
        </w:rPr>
        <w:t>A)</w:t>
      </w:r>
    </w:p>
    <w:p w14:paraId="13E8352D" w14:textId="64EA0687" w:rsidR="00DF377C" w:rsidRPr="006C6222" w:rsidRDefault="00E17937" w:rsidP="006C6222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C608FFD" wp14:editId="6A68B9C8">
            <wp:extent cx="8729133" cy="4909870"/>
            <wp:effectExtent l="0" t="0" r="0" b="5080"/>
            <wp:docPr id="1674584431" name="Picture 2" descr="A graph of two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584431" name="Picture 2" descr="A graph of two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504" cy="491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0E00A" w14:textId="66E66695" w:rsidR="00F05DD2" w:rsidRDefault="00DF377C" w:rsidP="00846195">
      <w:pPr>
        <w:rPr>
          <w:b/>
          <w:bCs/>
        </w:rPr>
      </w:pPr>
      <w:r w:rsidRPr="00DF377C">
        <w:rPr>
          <w:b/>
          <w:bCs/>
        </w:rPr>
        <w:lastRenderedPageBreak/>
        <w:t>B)</w:t>
      </w:r>
    </w:p>
    <w:p w14:paraId="74F23CC1" w14:textId="617DDD4D" w:rsidR="00E17937" w:rsidRDefault="00E17937" w:rsidP="00846195">
      <w:pPr>
        <w:rPr>
          <w:b/>
          <w:bCs/>
        </w:rPr>
      </w:pPr>
      <w:r>
        <w:rPr>
          <w:noProof/>
        </w:rPr>
        <w:drawing>
          <wp:inline distT="0" distB="0" distL="0" distR="0" wp14:anchorId="79B6E6C8" wp14:editId="7ADF7A6E">
            <wp:extent cx="8915400" cy="5014639"/>
            <wp:effectExtent l="0" t="0" r="0" b="0"/>
            <wp:docPr id="1600124093" name="Picture 3" descr="A graph and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124093" name="Picture 3" descr="A graph and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7238" cy="5015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D4F06" w14:textId="48D6BA54" w:rsidR="005443A0" w:rsidRPr="005443A0" w:rsidRDefault="005443A0" w:rsidP="00846195">
      <w:r w:rsidRPr="005443A0">
        <w:t xml:space="preserve">CHE, </w:t>
      </w:r>
      <w:r>
        <w:t>cholinesterase; CRP, C-reactive protein.</w:t>
      </w:r>
    </w:p>
    <w:sectPr w:rsidR="005443A0" w:rsidRPr="005443A0" w:rsidSect="006C6222">
      <w:pgSz w:w="16838" w:h="11906" w:orient="landscape"/>
      <w:pgMar w:top="1417" w:right="1417" w:bottom="1417" w:left="1134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5487E"/>
    <w:multiLevelType w:val="multilevel"/>
    <w:tmpl w:val="AF0626FC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8662F2"/>
    <w:multiLevelType w:val="hybridMultilevel"/>
    <w:tmpl w:val="5F361D22"/>
    <w:lvl w:ilvl="0" w:tplc="1E227C62">
      <w:start w:val="1"/>
      <w:numFmt w:val="decimal"/>
      <w:lvlText w:val="%1."/>
      <w:lvlJc w:val="left"/>
      <w:pPr>
        <w:ind w:left="1020" w:hanging="360"/>
      </w:pPr>
    </w:lvl>
    <w:lvl w:ilvl="1" w:tplc="37E81594">
      <w:start w:val="1"/>
      <w:numFmt w:val="decimal"/>
      <w:lvlText w:val="%2."/>
      <w:lvlJc w:val="left"/>
      <w:pPr>
        <w:ind w:left="1020" w:hanging="360"/>
      </w:pPr>
    </w:lvl>
    <w:lvl w:ilvl="2" w:tplc="45AAF6D2">
      <w:start w:val="1"/>
      <w:numFmt w:val="decimal"/>
      <w:lvlText w:val="%3."/>
      <w:lvlJc w:val="left"/>
      <w:pPr>
        <w:ind w:left="1020" w:hanging="360"/>
      </w:pPr>
    </w:lvl>
    <w:lvl w:ilvl="3" w:tplc="7EFCF622">
      <w:start w:val="1"/>
      <w:numFmt w:val="decimal"/>
      <w:lvlText w:val="%4."/>
      <w:lvlJc w:val="left"/>
      <w:pPr>
        <w:ind w:left="1020" w:hanging="360"/>
      </w:pPr>
    </w:lvl>
    <w:lvl w:ilvl="4" w:tplc="31CCAA10">
      <w:start w:val="1"/>
      <w:numFmt w:val="decimal"/>
      <w:lvlText w:val="%5."/>
      <w:lvlJc w:val="left"/>
      <w:pPr>
        <w:ind w:left="1020" w:hanging="360"/>
      </w:pPr>
    </w:lvl>
    <w:lvl w:ilvl="5" w:tplc="BC523034">
      <w:start w:val="1"/>
      <w:numFmt w:val="decimal"/>
      <w:lvlText w:val="%6."/>
      <w:lvlJc w:val="left"/>
      <w:pPr>
        <w:ind w:left="1020" w:hanging="360"/>
      </w:pPr>
    </w:lvl>
    <w:lvl w:ilvl="6" w:tplc="9B7A23E6">
      <w:start w:val="1"/>
      <w:numFmt w:val="decimal"/>
      <w:lvlText w:val="%7."/>
      <w:lvlJc w:val="left"/>
      <w:pPr>
        <w:ind w:left="1020" w:hanging="360"/>
      </w:pPr>
    </w:lvl>
    <w:lvl w:ilvl="7" w:tplc="9126C09C">
      <w:start w:val="1"/>
      <w:numFmt w:val="decimal"/>
      <w:lvlText w:val="%8."/>
      <w:lvlJc w:val="left"/>
      <w:pPr>
        <w:ind w:left="1020" w:hanging="360"/>
      </w:pPr>
    </w:lvl>
    <w:lvl w:ilvl="8" w:tplc="DA0EDC9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6DD69B6"/>
    <w:multiLevelType w:val="hybridMultilevel"/>
    <w:tmpl w:val="5554F1CC"/>
    <w:lvl w:ilvl="0" w:tplc="D9E84B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7BAA2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8C6B9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E1C61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60000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2E08B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344D3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01875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CEA5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3B667C5F"/>
    <w:multiLevelType w:val="hybridMultilevel"/>
    <w:tmpl w:val="15A4B22E"/>
    <w:lvl w:ilvl="0" w:tplc="0818F36E">
      <w:start w:val="1"/>
      <w:numFmt w:val="decimal"/>
      <w:lvlText w:val="%1."/>
      <w:lvlJc w:val="left"/>
      <w:pPr>
        <w:ind w:left="1020" w:hanging="360"/>
      </w:pPr>
    </w:lvl>
    <w:lvl w:ilvl="1" w:tplc="74020C82">
      <w:start w:val="1"/>
      <w:numFmt w:val="decimal"/>
      <w:lvlText w:val="%2."/>
      <w:lvlJc w:val="left"/>
      <w:pPr>
        <w:ind w:left="1020" w:hanging="360"/>
      </w:pPr>
    </w:lvl>
    <w:lvl w:ilvl="2" w:tplc="43F6BB62">
      <w:start w:val="1"/>
      <w:numFmt w:val="decimal"/>
      <w:lvlText w:val="%3."/>
      <w:lvlJc w:val="left"/>
      <w:pPr>
        <w:ind w:left="1020" w:hanging="360"/>
      </w:pPr>
    </w:lvl>
    <w:lvl w:ilvl="3" w:tplc="23E6AD5C">
      <w:start w:val="1"/>
      <w:numFmt w:val="decimal"/>
      <w:lvlText w:val="%4."/>
      <w:lvlJc w:val="left"/>
      <w:pPr>
        <w:ind w:left="1020" w:hanging="360"/>
      </w:pPr>
    </w:lvl>
    <w:lvl w:ilvl="4" w:tplc="46D26A94">
      <w:start w:val="1"/>
      <w:numFmt w:val="decimal"/>
      <w:lvlText w:val="%5."/>
      <w:lvlJc w:val="left"/>
      <w:pPr>
        <w:ind w:left="1020" w:hanging="360"/>
      </w:pPr>
    </w:lvl>
    <w:lvl w:ilvl="5" w:tplc="29262062">
      <w:start w:val="1"/>
      <w:numFmt w:val="decimal"/>
      <w:lvlText w:val="%6."/>
      <w:lvlJc w:val="left"/>
      <w:pPr>
        <w:ind w:left="1020" w:hanging="360"/>
      </w:pPr>
    </w:lvl>
    <w:lvl w:ilvl="6" w:tplc="C602DCB4">
      <w:start w:val="1"/>
      <w:numFmt w:val="decimal"/>
      <w:lvlText w:val="%7."/>
      <w:lvlJc w:val="left"/>
      <w:pPr>
        <w:ind w:left="1020" w:hanging="360"/>
      </w:pPr>
    </w:lvl>
    <w:lvl w:ilvl="7" w:tplc="99946AA4">
      <w:start w:val="1"/>
      <w:numFmt w:val="decimal"/>
      <w:lvlText w:val="%8."/>
      <w:lvlJc w:val="left"/>
      <w:pPr>
        <w:ind w:left="1020" w:hanging="360"/>
      </w:pPr>
    </w:lvl>
    <w:lvl w:ilvl="8" w:tplc="9F4CAE2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434910A0"/>
    <w:multiLevelType w:val="hybridMultilevel"/>
    <w:tmpl w:val="E2BE2F1A"/>
    <w:lvl w:ilvl="0" w:tplc="85BA9F10">
      <w:start w:val="1"/>
      <w:numFmt w:val="decimal"/>
      <w:lvlText w:val="%1."/>
      <w:lvlJc w:val="left"/>
      <w:pPr>
        <w:ind w:left="1020" w:hanging="360"/>
      </w:pPr>
    </w:lvl>
    <w:lvl w:ilvl="1" w:tplc="A8C06ADA">
      <w:start w:val="1"/>
      <w:numFmt w:val="decimal"/>
      <w:lvlText w:val="%2."/>
      <w:lvlJc w:val="left"/>
      <w:pPr>
        <w:ind w:left="1020" w:hanging="360"/>
      </w:pPr>
    </w:lvl>
    <w:lvl w:ilvl="2" w:tplc="963C1724">
      <w:start w:val="1"/>
      <w:numFmt w:val="decimal"/>
      <w:lvlText w:val="%3."/>
      <w:lvlJc w:val="left"/>
      <w:pPr>
        <w:ind w:left="1020" w:hanging="360"/>
      </w:pPr>
    </w:lvl>
    <w:lvl w:ilvl="3" w:tplc="10B69674">
      <w:start w:val="1"/>
      <w:numFmt w:val="decimal"/>
      <w:lvlText w:val="%4."/>
      <w:lvlJc w:val="left"/>
      <w:pPr>
        <w:ind w:left="1020" w:hanging="360"/>
      </w:pPr>
    </w:lvl>
    <w:lvl w:ilvl="4" w:tplc="4CEC7110">
      <w:start w:val="1"/>
      <w:numFmt w:val="decimal"/>
      <w:lvlText w:val="%5."/>
      <w:lvlJc w:val="left"/>
      <w:pPr>
        <w:ind w:left="1020" w:hanging="360"/>
      </w:pPr>
    </w:lvl>
    <w:lvl w:ilvl="5" w:tplc="EE48DD3E">
      <w:start w:val="1"/>
      <w:numFmt w:val="decimal"/>
      <w:lvlText w:val="%6."/>
      <w:lvlJc w:val="left"/>
      <w:pPr>
        <w:ind w:left="1020" w:hanging="360"/>
      </w:pPr>
    </w:lvl>
    <w:lvl w:ilvl="6" w:tplc="11425E90">
      <w:start w:val="1"/>
      <w:numFmt w:val="decimal"/>
      <w:lvlText w:val="%7."/>
      <w:lvlJc w:val="left"/>
      <w:pPr>
        <w:ind w:left="1020" w:hanging="360"/>
      </w:pPr>
    </w:lvl>
    <w:lvl w:ilvl="7" w:tplc="380C8D0C">
      <w:start w:val="1"/>
      <w:numFmt w:val="decimal"/>
      <w:lvlText w:val="%8."/>
      <w:lvlJc w:val="left"/>
      <w:pPr>
        <w:ind w:left="1020" w:hanging="360"/>
      </w:pPr>
    </w:lvl>
    <w:lvl w:ilvl="8" w:tplc="AA9A5C0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A38068E"/>
    <w:multiLevelType w:val="hybridMultilevel"/>
    <w:tmpl w:val="29A2A77A"/>
    <w:lvl w:ilvl="0" w:tplc="8812C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7F09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22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48AB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705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AA0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AA40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6EA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20F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5A611670"/>
    <w:multiLevelType w:val="hybridMultilevel"/>
    <w:tmpl w:val="187222B0"/>
    <w:lvl w:ilvl="0" w:tplc="1EF4D9B4">
      <w:start w:val="1"/>
      <w:numFmt w:val="decimal"/>
      <w:lvlText w:val="%1."/>
      <w:lvlJc w:val="left"/>
      <w:pPr>
        <w:ind w:left="1020" w:hanging="360"/>
      </w:pPr>
    </w:lvl>
    <w:lvl w:ilvl="1" w:tplc="6DF0F734">
      <w:start w:val="1"/>
      <w:numFmt w:val="decimal"/>
      <w:lvlText w:val="%2."/>
      <w:lvlJc w:val="left"/>
      <w:pPr>
        <w:ind w:left="1020" w:hanging="360"/>
      </w:pPr>
    </w:lvl>
    <w:lvl w:ilvl="2" w:tplc="4C2816AE">
      <w:start w:val="1"/>
      <w:numFmt w:val="decimal"/>
      <w:lvlText w:val="%3."/>
      <w:lvlJc w:val="left"/>
      <w:pPr>
        <w:ind w:left="1020" w:hanging="360"/>
      </w:pPr>
    </w:lvl>
    <w:lvl w:ilvl="3" w:tplc="8A22D6EA">
      <w:start w:val="1"/>
      <w:numFmt w:val="decimal"/>
      <w:lvlText w:val="%4."/>
      <w:lvlJc w:val="left"/>
      <w:pPr>
        <w:ind w:left="1020" w:hanging="360"/>
      </w:pPr>
    </w:lvl>
    <w:lvl w:ilvl="4" w:tplc="5170A2CE">
      <w:start w:val="1"/>
      <w:numFmt w:val="decimal"/>
      <w:lvlText w:val="%5."/>
      <w:lvlJc w:val="left"/>
      <w:pPr>
        <w:ind w:left="1020" w:hanging="360"/>
      </w:pPr>
    </w:lvl>
    <w:lvl w:ilvl="5" w:tplc="50D2076A">
      <w:start w:val="1"/>
      <w:numFmt w:val="decimal"/>
      <w:lvlText w:val="%6."/>
      <w:lvlJc w:val="left"/>
      <w:pPr>
        <w:ind w:left="1020" w:hanging="360"/>
      </w:pPr>
    </w:lvl>
    <w:lvl w:ilvl="6" w:tplc="D19E3FB4">
      <w:start w:val="1"/>
      <w:numFmt w:val="decimal"/>
      <w:lvlText w:val="%7."/>
      <w:lvlJc w:val="left"/>
      <w:pPr>
        <w:ind w:left="1020" w:hanging="360"/>
      </w:pPr>
    </w:lvl>
    <w:lvl w:ilvl="7" w:tplc="66DCA73C">
      <w:start w:val="1"/>
      <w:numFmt w:val="decimal"/>
      <w:lvlText w:val="%8."/>
      <w:lvlJc w:val="left"/>
      <w:pPr>
        <w:ind w:left="1020" w:hanging="360"/>
      </w:pPr>
    </w:lvl>
    <w:lvl w:ilvl="8" w:tplc="42D4310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5E1C13C5"/>
    <w:multiLevelType w:val="hybridMultilevel"/>
    <w:tmpl w:val="6472C244"/>
    <w:lvl w:ilvl="0" w:tplc="1C460990">
      <w:start w:val="1"/>
      <w:numFmt w:val="decimal"/>
      <w:lvlText w:val="%1."/>
      <w:lvlJc w:val="left"/>
      <w:pPr>
        <w:ind w:left="1020" w:hanging="360"/>
      </w:pPr>
    </w:lvl>
    <w:lvl w:ilvl="1" w:tplc="36FE3A1E">
      <w:start w:val="1"/>
      <w:numFmt w:val="decimal"/>
      <w:lvlText w:val="%2."/>
      <w:lvlJc w:val="left"/>
      <w:pPr>
        <w:ind w:left="1020" w:hanging="360"/>
      </w:pPr>
    </w:lvl>
    <w:lvl w:ilvl="2" w:tplc="FA24ECD0">
      <w:start w:val="1"/>
      <w:numFmt w:val="decimal"/>
      <w:lvlText w:val="%3."/>
      <w:lvlJc w:val="left"/>
      <w:pPr>
        <w:ind w:left="1020" w:hanging="360"/>
      </w:pPr>
    </w:lvl>
    <w:lvl w:ilvl="3" w:tplc="6A7A50F2">
      <w:start w:val="1"/>
      <w:numFmt w:val="decimal"/>
      <w:lvlText w:val="%4."/>
      <w:lvlJc w:val="left"/>
      <w:pPr>
        <w:ind w:left="1020" w:hanging="360"/>
      </w:pPr>
    </w:lvl>
    <w:lvl w:ilvl="4" w:tplc="DBC4A5F4">
      <w:start w:val="1"/>
      <w:numFmt w:val="decimal"/>
      <w:lvlText w:val="%5."/>
      <w:lvlJc w:val="left"/>
      <w:pPr>
        <w:ind w:left="1020" w:hanging="360"/>
      </w:pPr>
    </w:lvl>
    <w:lvl w:ilvl="5" w:tplc="181EBDC4">
      <w:start w:val="1"/>
      <w:numFmt w:val="decimal"/>
      <w:lvlText w:val="%6."/>
      <w:lvlJc w:val="left"/>
      <w:pPr>
        <w:ind w:left="1020" w:hanging="360"/>
      </w:pPr>
    </w:lvl>
    <w:lvl w:ilvl="6" w:tplc="84B48856">
      <w:start w:val="1"/>
      <w:numFmt w:val="decimal"/>
      <w:lvlText w:val="%7."/>
      <w:lvlJc w:val="left"/>
      <w:pPr>
        <w:ind w:left="1020" w:hanging="360"/>
      </w:pPr>
    </w:lvl>
    <w:lvl w:ilvl="7" w:tplc="D99A60A0">
      <w:start w:val="1"/>
      <w:numFmt w:val="decimal"/>
      <w:lvlText w:val="%8."/>
      <w:lvlJc w:val="left"/>
      <w:pPr>
        <w:ind w:left="1020" w:hanging="360"/>
      </w:pPr>
    </w:lvl>
    <w:lvl w:ilvl="8" w:tplc="62329286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698155F0"/>
    <w:multiLevelType w:val="hybridMultilevel"/>
    <w:tmpl w:val="47CE2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33252">
    <w:abstractNumId w:val="0"/>
  </w:num>
  <w:num w:numId="2" w16cid:durableId="1309673925">
    <w:abstractNumId w:val="8"/>
  </w:num>
  <w:num w:numId="3" w16cid:durableId="672300773">
    <w:abstractNumId w:val="7"/>
  </w:num>
  <w:num w:numId="4" w16cid:durableId="2056976">
    <w:abstractNumId w:val="4"/>
  </w:num>
  <w:num w:numId="5" w16cid:durableId="737821429">
    <w:abstractNumId w:val="6"/>
  </w:num>
  <w:num w:numId="6" w16cid:durableId="1510365817">
    <w:abstractNumId w:val="3"/>
  </w:num>
  <w:num w:numId="7" w16cid:durableId="1323198079">
    <w:abstractNumId w:val="1"/>
  </w:num>
  <w:num w:numId="8" w16cid:durableId="549540323">
    <w:abstractNumId w:val="2"/>
  </w:num>
  <w:num w:numId="9" w16cid:durableId="7460792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DD2"/>
    <w:rsid w:val="000039EB"/>
    <w:rsid w:val="000042F1"/>
    <w:rsid w:val="000064B1"/>
    <w:rsid w:val="00011A43"/>
    <w:rsid w:val="00016203"/>
    <w:rsid w:val="00021420"/>
    <w:rsid w:val="000233B5"/>
    <w:rsid w:val="00045973"/>
    <w:rsid w:val="0006065B"/>
    <w:rsid w:val="000701F7"/>
    <w:rsid w:val="000722E5"/>
    <w:rsid w:val="00072E9B"/>
    <w:rsid w:val="000828A3"/>
    <w:rsid w:val="000879A1"/>
    <w:rsid w:val="00093746"/>
    <w:rsid w:val="000957AC"/>
    <w:rsid w:val="000B30CC"/>
    <w:rsid w:val="000B7177"/>
    <w:rsid w:val="000D6C3A"/>
    <w:rsid w:val="000D7F72"/>
    <w:rsid w:val="000E2ADE"/>
    <w:rsid w:val="000F482E"/>
    <w:rsid w:val="00102338"/>
    <w:rsid w:val="00103DE8"/>
    <w:rsid w:val="0010504B"/>
    <w:rsid w:val="001067F8"/>
    <w:rsid w:val="0012108F"/>
    <w:rsid w:val="001213E1"/>
    <w:rsid w:val="00125C30"/>
    <w:rsid w:val="00132478"/>
    <w:rsid w:val="00133071"/>
    <w:rsid w:val="00135319"/>
    <w:rsid w:val="0014058B"/>
    <w:rsid w:val="0014356B"/>
    <w:rsid w:val="00145E5C"/>
    <w:rsid w:val="00145E76"/>
    <w:rsid w:val="00186A03"/>
    <w:rsid w:val="00192B8F"/>
    <w:rsid w:val="001942FF"/>
    <w:rsid w:val="001A41D6"/>
    <w:rsid w:val="001A7918"/>
    <w:rsid w:val="001B22F7"/>
    <w:rsid w:val="001B2E27"/>
    <w:rsid w:val="001C23ED"/>
    <w:rsid w:val="001D0E37"/>
    <w:rsid w:val="001D3125"/>
    <w:rsid w:val="001E23B8"/>
    <w:rsid w:val="001E2EF3"/>
    <w:rsid w:val="00207312"/>
    <w:rsid w:val="00214FAB"/>
    <w:rsid w:val="00215109"/>
    <w:rsid w:val="00236907"/>
    <w:rsid w:val="00237504"/>
    <w:rsid w:val="00240DFB"/>
    <w:rsid w:val="002415FF"/>
    <w:rsid w:val="00243A26"/>
    <w:rsid w:val="00244A26"/>
    <w:rsid w:val="0025106C"/>
    <w:rsid w:val="00261995"/>
    <w:rsid w:val="00265999"/>
    <w:rsid w:val="0027556C"/>
    <w:rsid w:val="00294888"/>
    <w:rsid w:val="002A1CDE"/>
    <w:rsid w:val="002B2D60"/>
    <w:rsid w:val="002B4A38"/>
    <w:rsid w:val="002B5C5F"/>
    <w:rsid w:val="002B6BC1"/>
    <w:rsid w:val="002B7088"/>
    <w:rsid w:val="002C736E"/>
    <w:rsid w:val="002D1875"/>
    <w:rsid w:val="002E51D3"/>
    <w:rsid w:val="002F1195"/>
    <w:rsid w:val="002F6DE9"/>
    <w:rsid w:val="0031166F"/>
    <w:rsid w:val="00333F86"/>
    <w:rsid w:val="00337549"/>
    <w:rsid w:val="00337B4F"/>
    <w:rsid w:val="00341528"/>
    <w:rsid w:val="0035467E"/>
    <w:rsid w:val="00362229"/>
    <w:rsid w:val="003646A0"/>
    <w:rsid w:val="003649D3"/>
    <w:rsid w:val="003665F1"/>
    <w:rsid w:val="00367818"/>
    <w:rsid w:val="0036785B"/>
    <w:rsid w:val="0037280B"/>
    <w:rsid w:val="00374D00"/>
    <w:rsid w:val="00382E57"/>
    <w:rsid w:val="00386C21"/>
    <w:rsid w:val="003A020B"/>
    <w:rsid w:val="003A096C"/>
    <w:rsid w:val="003A7577"/>
    <w:rsid w:val="003B071B"/>
    <w:rsid w:val="003B7B98"/>
    <w:rsid w:val="003E63A6"/>
    <w:rsid w:val="003F27F1"/>
    <w:rsid w:val="003F4A12"/>
    <w:rsid w:val="004210FC"/>
    <w:rsid w:val="00432090"/>
    <w:rsid w:val="00434CAF"/>
    <w:rsid w:val="00440C3C"/>
    <w:rsid w:val="00445A32"/>
    <w:rsid w:val="00446E5E"/>
    <w:rsid w:val="0044742E"/>
    <w:rsid w:val="004541BC"/>
    <w:rsid w:val="004574B3"/>
    <w:rsid w:val="00462B6F"/>
    <w:rsid w:val="00462D24"/>
    <w:rsid w:val="0047155B"/>
    <w:rsid w:val="004727E2"/>
    <w:rsid w:val="0047625C"/>
    <w:rsid w:val="00484D15"/>
    <w:rsid w:val="00487650"/>
    <w:rsid w:val="00490398"/>
    <w:rsid w:val="004948DA"/>
    <w:rsid w:val="00494C33"/>
    <w:rsid w:val="004A65BE"/>
    <w:rsid w:val="004B13F3"/>
    <w:rsid w:val="004B5902"/>
    <w:rsid w:val="004C65FF"/>
    <w:rsid w:val="005045C9"/>
    <w:rsid w:val="00505000"/>
    <w:rsid w:val="005153FF"/>
    <w:rsid w:val="00527CA6"/>
    <w:rsid w:val="00527E7A"/>
    <w:rsid w:val="005334F4"/>
    <w:rsid w:val="005443A0"/>
    <w:rsid w:val="00546C87"/>
    <w:rsid w:val="00562E1C"/>
    <w:rsid w:val="00573962"/>
    <w:rsid w:val="00576178"/>
    <w:rsid w:val="0058162D"/>
    <w:rsid w:val="00584982"/>
    <w:rsid w:val="005A435B"/>
    <w:rsid w:val="005A5F8E"/>
    <w:rsid w:val="005B2251"/>
    <w:rsid w:val="005B244C"/>
    <w:rsid w:val="005E18BE"/>
    <w:rsid w:val="005E5AFD"/>
    <w:rsid w:val="005F33DD"/>
    <w:rsid w:val="005F761E"/>
    <w:rsid w:val="006019BB"/>
    <w:rsid w:val="00603F3A"/>
    <w:rsid w:val="00605F4A"/>
    <w:rsid w:val="00606FEF"/>
    <w:rsid w:val="00612592"/>
    <w:rsid w:val="0063448A"/>
    <w:rsid w:val="00643230"/>
    <w:rsid w:val="006662A4"/>
    <w:rsid w:val="00670036"/>
    <w:rsid w:val="00674B03"/>
    <w:rsid w:val="00676405"/>
    <w:rsid w:val="00691048"/>
    <w:rsid w:val="00691A90"/>
    <w:rsid w:val="006971E8"/>
    <w:rsid w:val="006A5307"/>
    <w:rsid w:val="006C0E8B"/>
    <w:rsid w:val="006C6222"/>
    <w:rsid w:val="006C7064"/>
    <w:rsid w:val="006D5878"/>
    <w:rsid w:val="006E63DB"/>
    <w:rsid w:val="006F5F6C"/>
    <w:rsid w:val="007017C7"/>
    <w:rsid w:val="00704567"/>
    <w:rsid w:val="00705E9C"/>
    <w:rsid w:val="00711B15"/>
    <w:rsid w:val="0071260D"/>
    <w:rsid w:val="00714301"/>
    <w:rsid w:val="00730169"/>
    <w:rsid w:val="0073642B"/>
    <w:rsid w:val="00754A8F"/>
    <w:rsid w:val="00760605"/>
    <w:rsid w:val="00763B53"/>
    <w:rsid w:val="00770C51"/>
    <w:rsid w:val="00773487"/>
    <w:rsid w:val="00773A7E"/>
    <w:rsid w:val="00785812"/>
    <w:rsid w:val="00790B26"/>
    <w:rsid w:val="007937F9"/>
    <w:rsid w:val="007A18E2"/>
    <w:rsid w:val="007A31AF"/>
    <w:rsid w:val="007A67DC"/>
    <w:rsid w:val="007B418B"/>
    <w:rsid w:val="007B4DA7"/>
    <w:rsid w:val="007B7CF6"/>
    <w:rsid w:val="007C13B7"/>
    <w:rsid w:val="007C496C"/>
    <w:rsid w:val="007C569B"/>
    <w:rsid w:val="007D66E6"/>
    <w:rsid w:val="007E0D06"/>
    <w:rsid w:val="007F0540"/>
    <w:rsid w:val="007F0CBD"/>
    <w:rsid w:val="007F75C3"/>
    <w:rsid w:val="00804B5D"/>
    <w:rsid w:val="00812601"/>
    <w:rsid w:val="00824DFD"/>
    <w:rsid w:val="00826A6F"/>
    <w:rsid w:val="008412F5"/>
    <w:rsid w:val="008412FF"/>
    <w:rsid w:val="008456F9"/>
    <w:rsid w:val="00846195"/>
    <w:rsid w:val="00852D29"/>
    <w:rsid w:val="0085711E"/>
    <w:rsid w:val="00880447"/>
    <w:rsid w:val="00883574"/>
    <w:rsid w:val="00886589"/>
    <w:rsid w:val="0089753D"/>
    <w:rsid w:val="008C2835"/>
    <w:rsid w:val="008F0E69"/>
    <w:rsid w:val="008F5AA4"/>
    <w:rsid w:val="00901C60"/>
    <w:rsid w:val="009052FC"/>
    <w:rsid w:val="0090549D"/>
    <w:rsid w:val="009109B2"/>
    <w:rsid w:val="00911177"/>
    <w:rsid w:val="0091217B"/>
    <w:rsid w:val="009212F8"/>
    <w:rsid w:val="00924406"/>
    <w:rsid w:val="00924F08"/>
    <w:rsid w:val="00925805"/>
    <w:rsid w:val="00930DF3"/>
    <w:rsid w:val="0093274A"/>
    <w:rsid w:val="00936914"/>
    <w:rsid w:val="00945B01"/>
    <w:rsid w:val="0097456E"/>
    <w:rsid w:val="009831E7"/>
    <w:rsid w:val="0098687F"/>
    <w:rsid w:val="009A22F3"/>
    <w:rsid w:val="009A64BD"/>
    <w:rsid w:val="009A7FBB"/>
    <w:rsid w:val="009C0658"/>
    <w:rsid w:val="009D013B"/>
    <w:rsid w:val="009F5A4A"/>
    <w:rsid w:val="009F6410"/>
    <w:rsid w:val="00A06C22"/>
    <w:rsid w:val="00A06FA3"/>
    <w:rsid w:val="00A07BFD"/>
    <w:rsid w:val="00A11AEA"/>
    <w:rsid w:val="00A13076"/>
    <w:rsid w:val="00A16B33"/>
    <w:rsid w:val="00A20F40"/>
    <w:rsid w:val="00A456A9"/>
    <w:rsid w:val="00A47CF6"/>
    <w:rsid w:val="00A56885"/>
    <w:rsid w:val="00A5776F"/>
    <w:rsid w:val="00A6295E"/>
    <w:rsid w:val="00A63FF8"/>
    <w:rsid w:val="00A70A61"/>
    <w:rsid w:val="00A7393F"/>
    <w:rsid w:val="00A80C9C"/>
    <w:rsid w:val="00A81343"/>
    <w:rsid w:val="00A86044"/>
    <w:rsid w:val="00A97B59"/>
    <w:rsid w:val="00AA32EC"/>
    <w:rsid w:val="00AB1529"/>
    <w:rsid w:val="00AB1A4F"/>
    <w:rsid w:val="00AB206E"/>
    <w:rsid w:val="00AB253C"/>
    <w:rsid w:val="00AD5FB5"/>
    <w:rsid w:val="00AE0201"/>
    <w:rsid w:val="00AE0904"/>
    <w:rsid w:val="00AE4808"/>
    <w:rsid w:val="00AF32E5"/>
    <w:rsid w:val="00B041EF"/>
    <w:rsid w:val="00B21162"/>
    <w:rsid w:val="00B21D84"/>
    <w:rsid w:val="00B2462B"/>
    <w:rsid w:val="00B267E2"/>
    <w:rsid w:val="00B342CB"/>
    <w:rsid w:val="00B35FED"/>
    <w:rsid w:val="00B368A9"/>
    <w:rsid w:val="00B41C32"/>
    <w:rsid w:val="00B61A7F"/>
    <w:rsid w:val="00B7253C"/>
    <w:rsid w:val="00B7461E"/>
    <w:rsid w:val="00B81EDB"/>
    <w:rsid w:val="00B905DD"/>
    <w:rsid w:val="00B94C0F"/>
    <w:rsid w:val="00B96A72"/>
    <w:rsid w:val="00B96DBB"/>
    <w:rsid w:val="00B97D2B"/>
    <w:rsid w:val="00BA1A4F"/>
    <w:rsid w:val="00BA1AFA"/>
    <w:rsid w:val="00BA6CD4"/>
    <w:rsid w:val="00BC715A"/>
    <w:rsid w:val="00BD6255"/>
    <w:rsid w:val="00BD6CAA"/>
    <w:rsid w:val="00BF1066"/>
    <w:rsid w:val="00BF3F85"/>
    <w:rsid w:val="00C10F7E"/>
    <w:rsid w:val="00C24E18"/>
    <w:rsid w:val="00C45169"/>
    <w:rsid w:val="00C5325D"/>
    <w:rsid w:val="00C77F15"/>
    <w:rsid w:val="00C808A3"/>
    <w:rsid w:val="00C82BD5"/>
    <w:rsid w:val="00C90820"/>
    <w:rsid w:val="00C91680"/>
    <w:rsid w:val="00C9178B"/>
    <w:rsid w:val="00C9230A"/>
    <w:rsid w:val="00C95C33"/>
    <w:rsid w:val="00CB11EB"/>
    <w:rsid w:val="00CC76BB"/>
    <w:rsid w:val="00CD28A3"/>
    <w:rsid w:val="00CD4F6B"/>
    <w:rsid w:val="00CD5089"/>
    <w:rsid w:val="00CD5B2A"/>
    <w:rsid w:val="00CF61FD"/>
    <w:rsid w:val="00CF66EE"/>
    <w:rsid w:val="00D0398E"/>
    <w:rsid w:val="00D03C51"/>
    <w:rsid w:val="00D04EB4"/>
    <w:rsid w:val="00D06744"/>
    <w:rsid w:val="00D13A95"/>
    <w:rsid w:val="00D17F9B"/>
    <w:rsid w:val="00D22167"/>
    <w:rsid w:val="00D25A4C"/>
    <w:rsid w:val="00D25B8C"/>
    <w:rsid w:val="00D267BF"/>
    <w:rsid w:val="00D277B0"/>
    <w:rsid w:val="00D312EF"/>
    <w:rsid w:val="00D504B5"/>
    <w:rsid w:val="00D6051E"/>
    <w:rsid w:val="00D62AC1"/>
    <w:rsid w:val="00D673C5"/>
    <w:rsid w:val="00D708DD"/>
    <w:rsid w:val="00D8741E"/>
    <w:rsid w:val="00D94807"/>
    <w:rsid w:val="00D973CB"/>
    <w:rsid w:val="00DA0A25"/>
    <w:rsid w:val="00DA3FA8"/>
    <w:rsid w:val="00DC1B4A"/>
    <w:rsid w:val="00DD15BA"/>
    <w:rsid w:val="00DE15E6"/>
    <w:rsid w:val="00DE3DAC"/>
    <w:rsid w:val="00DF0262"/>
    <w:rsid w:val="00DF377C"/>
    <w:rsid w:val="00E17937"/>
    <w:rsid w:val="00E25C4D"/>
    <w:rsid w:val="00E4065B"/>
    <w:rsid w:val="00E429BF"/>
    <w:rsid w:val="00E524BF"/>
    <w:rsid w:val="00E5340B"/>
    <w:rsid w:val="00E53FC2"/>
    <w:rsid w:val="00E55920"/>
    <w:rsid w:val="00E8119B"/>
    <w:rsid w:val="00E90D00"/>
    <w:rsid w:val="00EA1EA6"/>
    <w:rsid w:val="00EA628F"/>
    <w:rsid w:val="00EB0B07"/>
    <w:rsid w:val="00EB6A2A"/>
    <w:rsid w:val="00ED1409"/>
    <w:rsid w:val="00ED1B6B"/>
    <w:rsid w:val="00ED655D"/>
    <w:rsid w:val="00EE3E29"/>
    <w:rsid w:val="00EF75FD"/>
    <w:rsid w:val="00F002A9"/>
    <w:rsid w:val="00F03133"/>
    <w:rsid w:val="00F03D1D"/>
    <w:rsid w:val="00F05DD2"/>
    <w:rsid w:val="00F16EAA"/>
    <w:rsid w:val="00F46571"/>
    <w:rsid w:val="00F52972"/>
    <w:rsid w:val="00F571C0"/>
    <w:rsid w:val="00F617E6"/>
    <w:rsid w:val="00F732F1"/>
    <w:rsid w:val="00F93D89"/>
    <w:rsid w:val="00FA6337"/>
    <w:rsid w:val="00FB5A4D"/>
    <w:rsid w:val="00FC12D0"/>
    <w:rsid w:val="00FD13C0"/>
    <w:rsid w:val="00FD6AB9"/>
    <w:rsid w:val="00FD7CED"/>
    <w:rsid w:val="00FF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43D26"/>
  <w15:docId w15:val="{6977F60E-66F0-4DEF-B39B-97FE8E5D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F86"/>
  </w:style>
  <w:style w:type="paragraph" w:styleId="Heading1">
    <w:name w:val="heading 1"/>
    <w:basedOn w:val="Normal"/>
    <w:next w:val="Normal"/>
    <w:link w:val="Heading1Char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118DC"/>
    <w:pPr>
      <w:ind w:left="720"/>
      <w:contextualSpacing/>
    </w:pPr>
    <w:rPr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11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16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D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297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98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846195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4619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4619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46195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46195"/>
    <w:rPr>
      <w:b/>
    </w:rPr>
  </w:style>
  <w:style w:type="character" w:customStyle="1" w:styleId="Heading6Char">
    <w:name w:val="Heading 6 Char"/>
    <w:basedOn w:val="DefaultParagraphFont"/>
    <w:link w:val="Heading6"/>
    <w:rsid w:val="00846195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846195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sid w:val="00846195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80C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C9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26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78VEwsodDV/AWSbqUgomqnqDEQ==">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2274D9E-CA2D-407A-B0B8-607C4AF3A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6</Words>
  <Characters>710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. Hoffmann-La Roche, Ltd.</Company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pprogge, Kai {DSXC~Mannheim}</dc:creator>
  <cp:lastModifiedBy>Ashfield MedComms</cp:lastModifiedBy>
  <cp:revision>3</cp:revision>
  <dcterms:created xsi:type="dcterms:W3CDTF">2025-05-20T09:25:00Z</dcterms:created>
  <dcterms:modified xsi:type="dcterms:W3CDTF">2025-05-20T09:26:00Z</dcterms:modified>
</cp:coreProperties>
</file>